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F1960" w14:textId="42C5C8A6" w:rsidR="002C6845" w:rsidRPr="00D064FE" w:rsidRDefault="002C6845" w:rsidP="002C684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 S4</w:t>
      </w:r>
      <w:r w:rsidRPr="00D064F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Calculated substrate-product ratios</w:t>
      </w:r>
      <w:r>
        <w:rPr>
          <w:rFonts w:ascii="Arial" w:hAnsi="Arial" w:cs="Arial"/>
        </w:rPr>
        <w:t xml:space="preserve"> after</w:t>
      </w:r>
      <w:r>
        <w:rPr>
          <w:rFonts w:ascii="Arial" w:hAnsi="Arial" w:cs="Arial"/>
        </w:rPr>
        <w:t xml:space="preserve"> treatment</w: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isted after the</w:t>
      </w:r>
      <w:r w:rsidR="00A84A1C">
        <w:rPr>
          <w:rFonts w:ascii="Arial" w:hAnsi="Arial" w:cs="Arial"/>
        </w:rPr>
        <w:t xml:space="preserve"> respective enzymatic step</w:t>
      </w:r>
      <w:bookmarkStart w:id="0" w:name="_GoBack"/>
      <w:bookmarkEnd w:id="0"/>
      <w:r>
        <w:rPr>
          <w:rFonts w:ascii="Arial" w:hAnsi="Arial" w:cs="Arial"/>
        </w:rPr>
        <w:t xml:space="preserve">. Data are presented as fold-changes compared to vehicle-treated controls (n = 3; mean </w:t>
      </w:r>
      <w:r w:rsidRPr="00D064FE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D</w:t>
      </w:r>
      <w:r>
        <w:rPr>
          <w:rFonts w:ascii="Arial" w:hAnsi="Arial" w:cs="Arial"/>
          <w:b/>
        </w:rPr>
        <w:t xml:space="preserve">). </w:t>
      </w:r>
      <w:r w:rsidRPr="00D064FE">
        <w:rPr>
          <w:rFonts w:ascii="Arial" w:hAnsi="Arial" w:cs="Arial"/>
        </w:rPr>
        <w:t>Respective</w:t>
      </w:r>
      <w:r>
        <w:rPr>
          <w:rFonts w:ascii="Arial" w:hAnsi="Arial" w:cs="Arial"/>
        </w:rPr>
        <w:t xml:space="preserve"> </w:t>
      </w:r>
      <w:r w:rsidRPr="00D064FE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s are presented for each data point, while statistically significant values are marked in bold and grey background. </w:t>
      </w:r>
    </w:p>
    <w:tbl>
      <w:tblPr>
        <w:tblStyle w:val="Tabellenraster"/>
        <w:tblpPr w:leftFromText="141" w:rightFromText="141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964"/>
        <w:gridCol w:w="2224"/>
        <w:gridCol w:w="817"/>
        <w:gridCol w:w="818"/>
        <w:gridCol w:w="817"/>
        <w:gridCol w:w="818"/>
        <w:gridCol w:w="817"/>
        <w:gridCol w:w="818"/>
        <w:gridCol w:w="818"/>
        <w:gridCol w:w="817"/>
        <w:gridCol w:w="818"/>
        <w:gridCol w:w="817"/>
        <w:gridCol w:w="818"/>
        <w:gridCol w:w="818"/>
      </w:tblGrid>
      <w:tr w:rsidR="002C6845" w:rsidRPr="00E37F32" w14:paraId="1C4A4103" w14:textId="77777777" w:rsidTr="002C6845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5DE59A0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EHP</w:t>
            </w:r>
          </w:p>
        </w:tc>
        <w:tc>
          <w:tcPr>
            <w:tcW w:w="0" w:type="auto"/>
            <w:noWrap/>
            <w:vAlign w:val="center"/>
          </w:tcPr>
          <w:p w14:paraId="4C5427FC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817" w:type="dxa"/>
            <w:noWrap/>
            <w:vAlign w:val="center"/>
            <w:hideMark/>
          </w:tcPr>
          <w:p w14:paraId="538ED606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818" w:type="dxa"/>
            <w:noWrap/>
            <w:vAlign w:val="center"/>
            <w:hideMark/>
          </w:tcPr>
          <w:p w14:paraId="29B5781A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817" w:type="dxa"/>
            <w:noWrap/>
            <w:vAlign w:val="center"/>
            <w:hideMark/>
          </w:tcPr>
          <w:p w14:paraId="31CD41B5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818" w:type="dxa"/>
            <w:noWrap/>
            <w:vAlign w:val="center"/>
            <w:hideMark/>
          </w:tcPr>
          <w:p w14:paraId="2A5E8270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817" w:type="dxa"/>
            <w:noWrap/>
            <w:vAlign w:val="center"/>
            <w:hideMark/>
          </w:tcPr>
          <w:p w14:paraId="06BED9AF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818" w:type="dxa"/>
            <w:noWrap/>
            <w:vAlign w:val="center"/>
            <w:hideMark/>
          </w:tcPr>
          <w:p w14:paraId="62B1BDA1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7C4A606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E221A88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818" w:type="dxa"/>
            <w:noWrap/>
            <w:vAlign w:val="center"/>
            <w:hideMark/>
          </w:tcPr>
          <w:p w14:paraId="6D60B1E3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817" w:type="dxa"/>
            <w:noWrap/>
            <w:vAlign w:val="center"/>
            <w:hideMark/>
          </w:tcPr>
          <w:p w14:paraId="3195538B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818" w:type="dxa"/>
            <w:noWrap/>
            <w:vAlign w:val="center"/>
            <w:hideMark/>
          </w:tcPr>
          <w:p w14:paraId="48B2BB8F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818" w:type="dxa"/>
            <w:noWrap/>
            <w:vAlign w:val="center"/>
            <w:hideMark/>
          </w:tcPr>
          <w:p w14:paraId="0BD24268" w14:textId="77777777" w:rsidR="002C6845" w:rsidRPr="0066138A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2C6845" w:rsidRPr="00E37F32" w14:paraId="12627266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7ACD08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6BC8ACF9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817" w:type="dxa"/>
            <w:noWrap/>
            <w:vAlign w:val="center"/>
          </w:tcPr>
          <w:p w14:paraId="0CA0B5C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6±0.10</w:t>
            </w:r>
          </w:p>
          <w:p w14:paraId="0C6B88A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146699A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18</w:t>
            </w:r>
          </w:p>
          <w:p w14:paraId="3F2188D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5)</w:t>
            </w:r>
          </w:p>
        </w:tc>
        <w:tc>
          <w:tcPr>
            <w:tcW w:w="817" w:type="dxa"/>
            <w:noWrap/>
            <w:vAlign w:val="center"/>
          </w:tcPr>
          <w:p w14:paraId="048B6C8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8±0.00</w:t>
            </w:r>
          </w:p>
          <w:p w14:paraId="73CF81B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023)</w:t>
            </w:r>
          </w:p>
        </w:tc>
        <w:tc>
          <w:tcPr>
            <w:tcW w:w="818" w:type="dxa"/>
            <w:noWrap/>
            <w:vAlign w:val="center"/>
          </w:tcPr>
          <w:p w14:paraId="7AB0EB7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0±0.10</w:t>
            </w:r>
          </w:p>
          <w:p w14:paraId="7045992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028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39126409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66±0.14</w:t>
            </w:r>
          </w:p>
          <w:p w14:paraId="11947D85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23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08A01F67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1±0.17</w:t>
            </w:r>
          </w:p>
          <w:p w14:paraId="01E15BD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4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D8DA532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6±0.02</w:t>
            </w:r>
          </w:p>
          <w:p w14:paraId="7E073153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74FC3CE7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3±0.01</w:t>
            </w:r>
          </w:p>
          <w:p w14:paraId="0BB95E96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616E4CEC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3±0.18</w:t>
            </w:r>
          </w:p>
          <w:p w14:paraId="5F89EEE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1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499FB0DF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38±0.04</w:t>
            </w:r>
          </w:p>
          <w:p w14:paraId="0E512C63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5B208F7B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0±0.01</w:t>
            </w:r>
          </w:p>
          <w:p w14:paraId="0B2D4066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620C2CF2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2±0.11</w:t>
            </w:r>
          </w:p>
          <w:p w14:paraId="082519FB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</w:tr>
      <w:tr w:rsidR="002C6845" w:rsidRPr="00E37F32" w14:paraId="0583601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5CB801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4AFD74F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817" w:type="dxa"/>
            <w:noWrap/>
            <w:vAlign w:val="center"/>
          </w:tcPr>
          <w:p w14:paraId="787D825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8</w:t>
            </w:r>
          </w:p>
          <w:p w14:paraId="01FF516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AE29CA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5</w:t>
            </w:r>
          </w:p>
          <w:p w14:paraId="229FBFE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6591011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4</w:t>
            </w:r>
          </w:p>
          <w:p w14:paraId="06E3ADD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6790ECD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05</w:t>
            </w:r>
          </w:p>
          <w:p w14:paraId="3DD9F45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8)</w:t>
            </w:r>
          </w:p>
        </w:tc>
        <w:tc>
          <w:tcPr>
            <w:tcW w:w="817" w:type="dxa"/>
            <w:noWrap/>
            <w:vAlign w:val="center"/>
          </w:tcPr>
          <w:p w14:paraId="6D80062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7±0.03</w:t>
            </w:r>
          </w:p>
          <w:p w14:paraId="6378B76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606)</w:t>
            </w:r>
          </w:p>
        </w:tc>
        <w:tc>
          <w:tcPr>
            <w:tcW w:w="818" w:type="dxa"/>
            <w:noWrap/>
            <w:vAlign w:val="center"/>
          </w:tcPr>
          <w:p w14:paraId="2920849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0±0.06</w:t>
            </w:r>
          </w:p>
          <w:p w14:paraId="5F8A9793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337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62E5C7A1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2±0.01</w:t>
            </w:r>
          </w:p>
          <w:p w14:paraId="2428548A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3A3FFEEF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36±0.02</w:t>
            </w:r>
          </w:p>
          <w:p w14:paraId="4423F7A2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32DFCF67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71±0.13</w:t>
            </w:r>
          </w:p>
          <w:p w14:paraId="4F247C2E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08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45BCE1C7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3±0.03</w:t>
            </w:r>
          </w:p>
          <w:p w14:paraId="7A2E6CCD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2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6210E8AF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8±0.03</w:t>
            </w:r>
          </w:p>
          <w:p w14:paraId="3DBB7749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8)</w:t>
            </w:r>
          </w:p>
        </w:tc>
        <w:tc>
          <w:tcPr>
            <w:tcW w:w="818" w:type="dxa"/>
            <w:noWrap/>
            <w:vAlign w:val="center"/>
          </w:tcPr>
          <w:p w14:paraId="5BDC131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6±0.14</w:t>
            </w:r>
          </w:p>
          <w:p w14:paraId="24D4746E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949)</w:t>
            </w:r>
          </w:p>
        </w:tc>
      </w:tr>
      <w:tr w:rsidR="002C6845" w:rsidRPr="00E37F32" w14:paraId="4168437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1C0A8B8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5B96A75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</w:t>
            </w:r>
          </w:p>
          <w:p w14:paraId="3D9E4F0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</w:t>
            </w:r>
          </w:p>
        </w:tc>
        <w:tc>
          <w:tcPr>
            <w:tcW w:w="817" w:type="dxa"/>
            <w:noWrap/>
            <w:vAlign w:val="center"/>
          </w:tcPr>
          <w:p w14:paraId="7D4BAA7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09</w:t>
            </w:r>
          </w:p>
          <w:p w14:paraId="5AD89EE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65)</w:t>
            </w:r>
          </w:p>
        </w:tc>
        <w:tc>
          <w:tcPr>
            <w:tcW w:w="818" w:type="dxa"/>
            <w:noWrap/>
            <w:vAlign w:val="center"/>
          </w:tcPr>
          <w:p w14:paraId="4354085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7±0.05</w:t>
            </w:r>
          </w:p>
          <w:p w14:paraId="09D19D79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4992DB9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4±0.09</w:t>
            </w:r>
          </w:p>
          <w:p w14:paraId="21FEDEE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062)</w:t>
            </w:r>
          </w:p>
        </w:tc>
        <w:tc>
          <w:tcPr>
            <w:tcW w:w="818" w:type="dxa"/>
            <w:noWrap/>
            <w:vAlign w:val="center"/>
          </w:tcPr>
          <w:p w14:paraId="49BA6D2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5±0.16</w:t>
            </w:r>
          </w:p>
          <w:p w14:paraId="0FFB641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040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3A3A984C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62±0.18</w:t>
            </w:r>
          </w:p>
          <w:p w14:paraId="74F1775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20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6E7B6B37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3±0.17</w:t>
            </w:r>
          </w:p>
          <w:p w14:paraId="0FCD0283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5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46E613DC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5±0.03</w:t>
            </w:r>
          </w:p>
          <w:p w14:paraId="0394C893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7DDF6738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2±0.02</w:t>
            </w:r>
          </w:p>
          <w:p w14:paraId="7E87DBE8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3D0C4A31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3±0.14</w:t>
            </w:r>
          </w:p>
          <w:p w14:paraId="1B871DD5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29903AAA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36±0.07</w:t>
            </w:r>
          </w:p>
          <w:p w14:paraId="1D274DC6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07DF5962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37±0.09</w:t>
            </w:r>
          </w:p>
          <w:p w14:paraId="1E74BDC6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7FA11F1B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0±0.09</w:t>
            </w:r>
          </w:p>
          <w:p w14:paraId="63334844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6)</w:t>
            </w:r>
          </w:p>
        </w:tc>
      </w:tr>
      <w:tr w:rsidR="002C6845" w:rsidRPr="00E37F32" w14:paraId="4B9885E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7F172F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64D3564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</w:t>
            </w:r>
          </w:p>
          <w:p w14:paraId="1AA29E2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ldosterone</w:t>
            </w:r>
          </w:p>
        </w:tc>
        <w:tc>
          <w:tcPr>
            <w:tcW w:w="817" w:type="dxa"/>
            <w:noWrap/>
            <w:vAlign w:val="center"/>
          </w:tcPr>
          <w:p w14:paraId="6B99A09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7</w:t>
            </w:r>
          </w:p>
          <w:p w14:paraId="7FB1E48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66998AB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5</w:t>
            </w:r>
          </w:p>
          <w:p w14:paraId="2B6BE08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6490940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9±0.12</w:t>
            </w:r>
          </w:p>
          <w:p w14:paraId="198B77E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77)</w:t>
            </w:r>
          </w:p>
        </w:tc>
        <w:tc>
          <w:tcPr>
            <w:tcW w:w="818" w:type="dxa"/>
            <w:noWrap/>
            <w:vAlign w:val="center"/>
          </w:tcPr>
          <w:p w14:paraId="1682DA7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1±0.17</w:t>
            </w:r>
          </w:p>
          <w:p w14:paraId="3502E38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07)</w:t>
            </w:r>
          </w:p>
        </w:tc>
        <w:tc>
          <w:tcPr>
            <w:tcW w:w="817" w:type="dxa"/>
            <w:noWrap/>
            <w:vAlign w:val="center"/>
          </w:tcPr>
          <w:p w14:paraId="4ADEF6D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49±0.37</w:t>
            </w:r>
          </w:p>
          <w:p w14:paraId="66B0D00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390)</w:t>
            </w:r>
          </w:p>
        </w:tc>
        <w:tc>
          <w:tcPr>
            <w:tcW w:w="818" w:type="dxa"/>
            <w:noWrap/>
            <w:vAlign w:val="center"/>
          </w:tcPr>
          <w:p w14:paraId="282882C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52±0.21</w:t>
            </w:r>
          </w:p>
          <w:p w14:paraId="352E63B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837)</w:t>
            </w:r>
          </w:p>
        </w:tc>
        <w:tc>
          <w:tcPr>
            <w:tcW w:w="818" w:type="dxa"/>
            <w:vAlign w:val="center"/>
          </w:tcPr>
          <w:p w14:paraId="4FB41F4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9±0.09</w:t>
            </w:r>
          </w:p>
          <w:p w14:paraId="4C209852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054)</w:t>
            </w:r>
          </w:p>
        </w:tc>
        <w:tc>
          <w:tcPr>
            <w:tcW w:w="817" w:type="dxa"/>
            <w:vAlign w:val="center"/>
          </w:tcPr>
          <w:p w14:paraId="19805E1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4±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  <w:p w14:paraId="6CA6DCE4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818" w:type="dxa"/>
            <w:noWrap/>
            <w:vAlign w:val="center"/>
          </w:tcPr>
          <w:p w14:paraId="587501A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52±0.09</w:t>
            </w:r>
          </w:p>
          <w:p w14:paraId="1BCE249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958)</w:t>
            </w:r>
          </w:p>
        </w:tc>
        <w:tc>
          <w:tcPr>
            <w:tcW w:w="817" w:type="dxa"/>
            <w:noWrap/>
            <w:vAlign w:val="center"/>
          </w:tcPr>
          <w:p w14:paraId="4E5E670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56±0.37</w:t>
            </w:r>
          </w:p>
          <w:p w14:paraId="16A478C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387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3EB93079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1.68±0.54</w:t>
            </w:r>
          </w:p>
          <w:p w14:paraId="618559D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20)</w:t>
            </w:r>
          </w:p>
        </w:tc>
        <w:tc>
          <w:tcPr>
            <w:tcW w:w="818" w:type="dxa"/>
            <w:noWrap/>
            <w:vAlign w:val="center"/>
          </w:tcPr>
          <w:p w14:paraId="53D361D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6</w:t>
            </w:r>
          </w:p>
          <w:p w14:paraId="6F5C8649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8)</w:t>
            </w:r>
          </w:p>
        </w:tc>
      </w:tr>
      <w:tr w:rsidR="002C6845" w:rsidRPr="00E37F32" w14:paraId="75EDB0FF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5567BB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51D3D75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</w:t>
            </w:r>
          </w:p>
          <w:p w14:paraId="46F82A19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</w:t>
            </w:r>
          </w:p>
        </w:tc>
        <w:tc>
          <w:tcPr>
            <w:tcW w:w="817" w:type="dxa"/>
            <w:noWrap/>
            <w:vAlign w:val="center"/>
          </w:tcPr>
          <w:p w14:paraId="3973DB9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03</w:t>
            </w:r>
          </w:p>
          <w:p w14:paraId="2CBC403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0)</w:t>
            </w:r>
          </w:p>
        </w:tc>
        <w:tc>
          <w:tcPr>
            <w:tcW w:w="818" w:type="dxa"/>
            <w:noWrap/>
            <w:vAlign w:val="center"/>
          </w:tcPr>
          <w:p w14:paraId="4CF9653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6±0.05</w:t>
            </w:r>
          </w:p>
          <w:p w14:paraId="16ABB40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54268FB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01</w:t>
            </w:r>
          </w:p>
          <w:p w14:paraId="66634BA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0A59EAB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3</w:t>
            </w:r>
          </w:p>
          <w:p w14:paraId="368D0B1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5BEEA70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9±0.09</w:t>
            </w:r>
          </w:p>
          <w:p w14:paraId="6D8A8A3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1)</w:t>
            </w:r>
          </w:p>
        </w:tc>
        <w:tc>
          <w:tcPr>
            <w:tcW w:w="818" w:type="dxa"/>
            <w:noWrap/>
            <w:vAlign w:val="center"/>
          </w:tcPr>
          <w:p w14:paraId="76E43AB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12</w:t>
            </w:r>
          </w:p>
          <w:p w14:paraId="2CAC577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46)</w:t>
            </w:r>
          </w:p>
        </w:tc>
        <w:tc>
          <w:tcPr>
            <w:tcW w:w="818" w:type="dxa"/>
            <w:vAlign w:val="center"/>
          </w:tcPr>
          <w:p w14:paraId="6AA44ED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7±0.01</w:t>
            </w:r>
          </w:p>
          <w:p w14:paraId="3C725DEF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022)</w:t>
            </w:r>
          </w:p>
        </w:tc>
        <w:tc>
          <w:tcPr>
            <w:tcW w:w="817" w:type="dxa"/>
            <w:vAlign w:val="center"/>
          </w:tcPr>
          <w:p w14:paraId="0A8A780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5±0.02</w:t>
            </w:r>
          </w:p>
          <w:p w14:paraId="7D2ACAED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492)</w:t>
            </w:r>
          </w:p>
        </w:tc>
        <w:tc>
          <w:tcPr>
            <w:tcW w:w="818" w:type="dxa"/>
            <w:noWrap/>
            <w:vAlign w:val="center"/>
          </w:tcPr>
          <w:p w14:paraId="6DB7DD0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5±0.10</w:t>
            </w:r>
          </w:p>
          <w:p w14:paraId="41A679C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335)</w:t>
            </w:r>
          </w:p>
        </w:tc>
        <w:tc>
          <w:tcPr>
            <w:tcW w:w="817" w:type="dxa"/>
            <w:noWrap/>
            <w:vAlign w:val="center"/>
          </w:tcPr>
          <w:p w14:paraId="2A99CDD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3±0.07</w:t>
            </w:r>
          </w:p>
          <w:p w14:paraId="697A53B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636)</w:t>
            </w:r>
          </w:p>
        </w:tc>
        <w:tc>
          <w:tcPr>
            <w:tcW w:w="818" w:type="dxa"/>
            <w:noWrap/>
            <w:vAlign w:val="center"/>
          </w:tcPr>
          <w:p w14:paraId="14EAB6E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0±0.10</w:t>
            </w:r>
          </w:p>
          <w:p w14:paraId="0B77757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186)</w:t>
            </w:r>
          </w:p>
        </w:tc>
        <w:tc>
          <w:tcPr>
            <w:tcW w:w="818" w:type="dxa"/>
            <w:noWrap/>
            <w:vAlign w:val="center"/>
          </w:tcPr>
          <w:p w14:paraId="00E21CE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5±0.27</w:t>
            </w:r>
          </w:p>
          <w:p w14:paraId="7D7B1551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444)</w:t>
            </w:r>
          </w:p>
        </w:tc>
      </w:tr>
      <w:tr w:rsidR="002C6845" w:rsidRPr="00E37F32" w14:paraId="4C0D2BF7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AAC13A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767AF8F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</w:t>
            </w:r>
          </w:p>
          <w:p w14:paraId="66ADC28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</w:t>
            </w:r>
          </w:p>
        </w:tc>
        <w:tc>
          <w:tcPr>
            <w:tcW w:w="817" w:type="dxa"/>
            <w:noWrap/>
            <w:vAlign w:val="center"/>
          </w:tcPr>
          <w:p w14:paraId="330D2BE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7</w:t>
            </w:r>
          </w:p>
          <w:p w14:paraId="1B5B36B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154E912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06</w:t>
            </w:r>
          </w:p>
          <w:p w14:paraId="02233F0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1D35389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1</w:t>
            </w:r>
          </w:p>
          <w:p w14:paraId="1DCA002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6973F70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13</w:t>
            </w:r>
          </w:p>
          <w:p w14:paraId="20D9EB1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631BC53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17</w:t>
            </w:r>
          </w:p>
          <w:p w14:paraId="3B6A9BB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03E56EB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23</w:t>
            </w:r>
          </w:p>
          <w:p w14:paraId="13D4254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vAlign w:val="center"/>
          </w:tcPr>
          <w:p w14:paraId="4CA7491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2±0.06</w:t>
            </w:r>
          </w:p>
          <w:p w14:paraId="48AB126D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51)</w:t>
            </w:r>
          </w:p>
        </w:tc>
        <w:tc>
          <w:tcPr>
            <w:tcW w:w="817" w:type="dxa"/>
            <w:vAlign w:val="center"/>
          </w:tcPr>
          <w:p w14:paraId="65EEC61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1±0.05</w:t>
            </w:r>
          </w:p>
          <w:p w14:paraId="14329982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1)</w:t>
            </w:r>
          </w:p>
        </w:tc>
        <w:tc>
          <w:tcPr>
            <w:tcW w:w="818" w:type="dxa"/>
            <w:noWrap/>
            <w:vAlign w:val="center"/>
          </w:tcPr>
          <w:p w14:paraId="7437BD5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27</w:t>
            </w:r>
          </w:p>
          <w:p w14:paraId="19674D0F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817" w:type="dxa"/>
            <w:noWrap/>
            <w:vAlign w:val="center"/>
          </w:tcPr>
          <w:p w14:paraId="2B03F09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62±0.08</w:t>
            </w:r>
          </w:p>
          <w:p w14:paraId="5130ECC0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554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5CF7682D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9±0.09</w:t>
            </w:r>
          </w:p>
          <w:p w14:paraId="1A646BCE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50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19886F11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9±0.15</w:t>
            </w:r>
          </w:p>
          <w:p w14:paraId="22199F9E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47)</w:t>
            </w:r>
          </w:p>
        </w:tc>
      </w:tr>
      <w:tr w:rsidR="002C6845" w:rsidRPr="00E37F32" w14:paraId="04306359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05C8C1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6976C3F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817" w:type="dxa"/>
            <w:noWrap/>
            <w:vAlign w:val="center"/>
          </w:tcPr>
          <w:p w14:paraId="0C47C4E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4</w:t>
            </w:r>
          </w:p>
          <w:p w14:paraId="3858946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942E54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4</w:t>
            </w:r>
          </w:p>
          <w:p w14:paraId="566299C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1FB3327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1</w:t>
            </w:r>
          </w:p>
          <w:p w14:paraId="38A4467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11301C6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3</w:t>
            </w:r>
          </w:p>
          <w:p w14:paraId="7DBE2E5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0405F0F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0±0.03</w:t>
            </w:r>
          </w:p>
          <w:p w14:paraId="72FB0B2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1)</w:t>
            </w:r>
          </w:p>
        </w:tc>
        <w:tc>
          <w:tcPr>
            <w:tcW w:w="818" w:type="dxa"/>
            <w:noWrap/>
            <w:vAlign w:val="center"/>
          </w:tcPr>
          <w:p w14:paraId="23E6B61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6±0.04</w:t>
            </w:r>
          </w:p>
          <w:p w14:paraId="64E3BCA9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99)</w:t>
            </w:r>
          </w:p>
        </w:tc>
        <w:tc>
          <w:tcPr>
            <w:tcW w:w="818" w:type="dxa"/>
            <w:vAlign w:val="center"/>
          </w:tcPr>
          <w:p w14:paraId="0FC97D5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3±0.01</w:t>
            </w:r>
          </w:p>
          <w:p w14:paraId="3FDADD5B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725)</w:t>
            </w:r>
          </w:p>
        </w:tc>
        <w:tc>
          <w:tcPr>
            <w:tcW w:w="817" w:type="dxa"/>
            <w:vAlign w:val="center"/>
          </w:tcPr>
          <w:p w14:paraId="4A6AC8F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5±0.01</w:t>
            </w:r>
          </w:p>
          <w:p w14:paraId="7DACB4E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644)</w:t>
            </w:r>
          </w:p>
        </w:tc>
        <w:tc>
          <w:tcPr>
            <w:tcW w:w="818" w:type="dxa"/>
            <w:noWrap/>
            <w:vAlign w:val="center"/>
          </w:tcPr>
          <w:p w14:paraId="65A5B1F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58±0.05</w:t>
            </w:r>
          </w:p>
          <w:p w14:paraId="20A9A18F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86)</w:t>
            </w:r>
          </w:p>
        </w:tc>
        <w:tc>
          <w:tcPr>
            <w:tcW w:w="817" w:type="dxa"/>
            <w:noWrap/>
            <w:vAlign w:val="center"/>
          </w:tcPr>
          <w:p w14:paraId="26A7A75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44</w:t>
            </w:r>
          </w:p>
          <w:p w14:paraId="08CB9DE2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0674A27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42</w:t>
            </w:r>
          </w:p>
          <w:p w14:paraId="4388C3D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9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70CE9D98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6±0.06</w:t>
            </w:r>
          </w:p>
          <w:p w14:paraId="4180C5C8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39)</w:t>
            </w:r>
          </w:p>
        </w:tc>
      </w:tr>
      <w:tr w:rsidR="002C6845" w:rsidRPr="00E37F32" w14:paraId="61E793D8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4F60111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37B9AC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</w:t>
            </w:r>
          </w:p>
          <w:p w14:paraId="27EEC4A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</w:t>
            </w:r>
          </w:p>
        </w:tc>
        <w:tc>
          <w:tcPr>
            <w:tcW w:w="817" w:type="dxa"/>
            <w:noWrap/>
            <w:vAlign w:val="center"/>
          </w:tcPr>
          <w:p w14:paraId="0DFBF3A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7±0.13</w:t>
            </w:r>
          </w:p>
          <w:p w14:paraId="15BECFC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54356F5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11</w:t>
            </w:r>
          </w:p>
          <w:p w14:paraId="20FD2DF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2BD9B3B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06</w:t>
            </w:r>
          </w:p>
          <w:p w14:paraId="59CFB8B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10EEF4E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11</w:t>
            </w:r>
          </w:p>
          <w:p w14:paraId="3A368F1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5A1B8C1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13</w:t>
            </w:r>
          </w:p>
          <w:p w14:paraId="6DDB27E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0B977E7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15</w:t>
            </w:r>
          </w:p>
          <w:p w14:paraId="4DDAC30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0)</w:t>
            </w:r>
          </w:p>
        </w:tc>
        <w:tc>
          <w:tcPr>
            <w:tcW w:w="818" w:type="dxa"/>
            <w:vAlign w:val="center"/>
          </w:tcPr>
          <w:p w14:paraId="5C79387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1±0.03</w:t>
            </w:r>
          </w:p>
          <w:p w14:paraId="3178F5CB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6)</w:t>
            </w:r>
          </w:p>
        </w:tc>
        <w:tc>
          <w:tcPr>
            <w:tcW w:w="817" w:type="dxa"/>
            <w:vAlign w:val="center"/>
          </w:tcPr>
          <w:p w14:paraId="087A332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3±0.02</w:t>
            </w:r>
          </w:p>
          <w:p w14:paraId="530A3BA9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4A9F94F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5±0.31</w:t>
            </w:r>
          </w:p>
          <w:p w14:paraId="6722A80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715)</w:t>
            </w:r>
          </w:p>
        </w:tc>
        <w:tc>
          <w:tcPr>
            <w:tcW w:w="817" w:type="dxa"/>
            <w:noWrap/>
            <w:vAlign w:val="center"/>
          </w:tcPr>
          <w:p w14:paraId="3794649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02</w:t>
            </w:r>
          </w:p>
          <w:p w14:paraId="52E3C51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5)</w:t>
            </w:r>
          </w:p>
        </w:tc>
        <w:tc>
          <w:tcPr>
            <w:tcW w:w="818" w:type="dxa"/>
            <w:noWrap/>
            <w:vAlign w:val="center"/>
          </w:tcPr>
          <w:p w14:paraId="070D64E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3±0.08</w:t>
            </w:r>
          </w:p>
          <w:p w14:paraId="27E44EA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594)</w:t>
            </w:r>
          </w:p>
        </w:tc>
        <w:tc>
          <w:tcPr>
            <w:tcW w:w="818" w:type="dxa"/>
            <w:noWrap/>
            <w:vAlign w:val="center"/>
          </w:tcPr>
          <w:p w14:paraId="7CA93B1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2±0.13</w:t>
            </w:r>
          </w:p>
          <w:p w14:paraId="034DFCCA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224)</w:t>
            </w:r>
          </w:p>
        </w:tc>
      </w:tr>
      <w:tr w:rsidR="002C6845" w:rsidRPr="00E37F32" w14:paraId="4FF91131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C1FA3B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4D91AB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817" w:type="dxa"/>
            <w:noWrap/>
            <w:vAlign w:val="center"/>
          </w:tcPr>
          <w:p w14:paraId="07E3D4C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7</w:t>
            </w:r>
          </w:p>
          <w:p w14:paraId="4A65888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433F83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8</w:t>
            </w:r>
          </w:p>
          <w:p w14:paraId="48C626E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74CF4C5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6</w:t>
            </w:r>
          </w:p>
          <w:p w14:paraId="4FB0E9C4" w14:textId="77777777" w:rsidR="002C6845" w:rsidRPr="000B5821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5104F2B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8</w:t>
            </w:r>
          </w:p>
          <w:p w14:paraId="45E079F9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817" w:type="dxa"/>
            <w:noWrap/>
            <w:vAlign w:val="center"/>
          </w:tcPr>
          <w:p w14:paraId="4FB42C5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10</w:t>
            </w:r>
          </w:p>
          <w:p w14:paraId="4E15A1C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2EEC348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2±0.15</w:t>
            </w:r>
          </w:p>
          <w:p w14:paraId="36A7BB5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46)</w:t>
            </w:r>
          </w:p>
        </w:tc>
        <w:tc>
          <w:tcPr>
            <w:tcW w:w="818" w:type="dxa"/>
            <w:vAlign w:val="center"/>
          </w:tcPr>
          <w:p w14:paraId="5BCBD1F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5</w:t>
            </w:r>
          </w:p>
          <w:p w14:paraId="35423816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6)</w:t>
            </w:r>
          </w:p>
        </w:tc>
        <w:tc>
          <w:tcPr>
            <w:tcW w:w="817" w:type="dxa"/>
            <w:vAlign w:val="center"/>
          </w:tcPr>
          <w:p w14:paraId="486E718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5±0.06</w:t>
            </w:r>
          </w:p>
          <w:p w14:paraId="5006BB42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9)</w:t>
            </w:r>
          </w:p>
        </w:tc>
        <w:tc>
          <w:tcPr>
            <w:tcW w:w="818" w:type="dxa"/>
            <w:noWrap/>
            <w:vAlign w:val="center"/>
          </w:tcPr>
          <w:p w14:paraId="2D4AC40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2±0.18</w:t>
            </w:r>
          </w:p>
          <w:p w14:paraId="284FB782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169)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center"/>
          </w:tcPr>
          <w:p w14:paraId="153FC414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56±0.06</w:t>
            </w:r>
          </w:p>
          <w:p w14:paraId="4A52028A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3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473848B7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3±0.07</w:t>
            </w:r>
          </w:p>
          <w:p w14:paraId="554A737D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243D688A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0.40±0.10</w:t>
            </w:r>
          </w:p>
          <w:p w14:paraId="62E03FB6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</w:tr>
      <w:tr w:rsidR="002C6845" w:rsidRPr="00E37F32" w14:paraId="51F6F73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1156A1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4D94577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817" w:type="dxa"/>
            <w:noWrap/>
            <w:vAlign w:val="center"/>
          </w:tcPr>
          <w:p w14:paraId="4EEC38E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14</w:t>
            </w:r>
          </w:p>
          <w:p w14:paraId="575023D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87B460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14</w:t>
            </w:r>
          </w:p>
          <w:p w14:paraId="6C3AFF8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2E695DE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3</w:t>
            </w:r>
          </w:p>
          <w:p w14:paraId="1B43E63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3)</w:t>
            </w:r>
          </w:p>
        </w:tc>
        <w:tc>
          <w:tcPr>
            <w:tcW w:w="818" w:type="dxa"/>
            <w:noWrap/>
            <w:vAlign w:val="center"/>
          </w:tcPr>
          <w:p w14:paraId="16E4C06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3±0.10</w:t>
            </w:r>
          </w:p>
          <w:p w14:paraId="60B4F34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962)</w:t>
            </w:r>
          </w:p>
        </w:tc>
        <w:tc>
          <w:tcPr>
            <w:tcW w:w="817" w:type="dxa"/>
            <w:noWrap/>
            <w:vAlign w:val="center"/>
          </w:tcPr>
          <w:p w14:paraId="18E59A7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4±0.19</w:t>
            </w:r>
          </w:p>
          <w:p w14:paraId="3B62F55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509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5E6AA9A0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1.55±0.30</w:t>
            </w:r>
          </w:p>
          <w:p w14:paraId="3CFA409B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72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678D6035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5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</w:t>
            </w: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±0.23</w:t>
            </w:r>
          </w:p>
          <w:p w14:paraId="35B0D2A8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5B8E451B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68±0.22</w:t>
            </w:r>
          </w:p>
          <w:p w14:paraId="7BFE00F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noWrap/>
            <w:vAlign w:val="center"/>
          </w:tcPr>
          <w:p w14:paraId="5A78BE2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50±0.28</w:t>
            </w:r>
          </w:p>
          <w:p w14:paraId="6522D81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584)</w:t>
            </w:r>
          </w:p>
        </w:tc>
        <w:tc>
          <w:tcPr>
            <w:tcW w:w="817" w:type="dxa"/>
            <w:noWrap/>
            <w:vAlign w:val="center"/>
          </w:tcPr>
          <w:p w14:paraId="04C9F8D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0±0.10</w:t>
            </w:r>
          </w:p>
          <w:p w14:paraId="535B8F2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818)</w:t>
            </w:r>
          </w:p>
        </w:tc>
        <w:tc>
          <w:tcPr>
            <w:tcW w:w="818" w:type="dxa"/>
            <w:noWrap/>
            <w:vAlign w:val="center"/>
          </w:tcPr>
          <w:p w14:paraId="7A8F45C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63±0.08</w:t>
            </w:r>
          </w:p>
          <w:p w14:paraId="657493C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599)</w:t>
            </w:r>
          </w:p>
        </w:tc>
        <w:tc>
          <w:tcPr>
            <w:tcW w:w="818" w:type="dxa"/>
            <w:noWrap/>
            <w:vAlign w:val="center"/>
          </w:tcPr>
          <w:p w14:paraId="4455DA7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67±0.13</w:t>
            </w:r>
          </w:p>
          <w:p w14:paraId="2CABB2C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695)</w:t>
            </w:r>
          </w:p>
        </w:tc>
      </w:tr>
      <w:tr w:rsidR="002C6845" w:rsidRPr="00E37F32" w14:paraId="1CC0CA45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A7751F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1E90987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817" w:type="dxa"/>
            <w:noWrap/>
            <w:vAlign w:val="center"/>
          </w:tcPr>
          <w:p w14:paraId="2C370E3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10</w:t>
            </w:r>
          </w:p>
          <w:p w14:paraId="572911C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5D9C935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16</w:t>
            </w:r>
          </w:p>
          <w:p w14:paraId="5ACCDDA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7)</w:t>
            </w:r>
          </w:p>
        </w:tc>
        <w:tc>
          <w:tcPr>
            <w:tcW w:w="817" w:type="dxa"/>
            <w:noWrap/>
            <w:vAlign w:val="center"/>
          </w:tcPr>
          <w:p w14:paraId="006004D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7±0.14</w:t>
            </w:r>
          </w:p>
          <w:p w14:paraId="7EA7912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977)</w:t>
            </w:r>
          </w:p>
        </w:tc>
        <w:tc>
          <w:tcPr>
            <w:tcW w:w="818" w:type="dxa"/>
            <w:noWrap/>
            <w:vAlign w:val="center"/>
          </w:tcPr>
          <w:p w14:paraId="7D77D96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8</w:t>
            </w:r>
          </w:p>
          <w:p w14:paraId="79DC765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4)</w:t>
            </w:r>
          </w:p>
        </w:tc>
        <w:tc>
          <w:tcPr>
            <w:tcW w:w="817" w:type="dxa"/>
            <w:noWrap/>
            <w:vAlign w:val="center"/>
          </w:tcPr>
          <w:p w14:paraId="19B603A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5</w:t>
            </w:r>
          </w:p>
          <w:p w14:paraId="76B6580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818" w:type="dxa"/>
            <w:noWrap/>
            <w:vAlign w:val="center"/>
          </w:tcPr>
          <w:p w14:paraId="4C5D1B1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3</w:t>
            </w:r>
          </w:p>
          <w:p w14:paraId="2AE5A4C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vAlign w:val="center"/>
          </w:tcPr>
          <w:p w14:paraId="46EEB16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5±0.03</w:t>
            </w:r>
          </w:p>
          <w:p w14:paraId="4E184063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817" w:type="dxa"/>
            <w:vAlign w:val="center"/>
          </w:tcPr>
          <w:p w14:paraId="136B07D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6</w:t>
            </w:r>
          </w:p>
          <w:p w14:paraId="0C1939FF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ED2B28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9±0.10</w:t>
            </w:r>
          </w:p>
          <w:p w14:paraId="34176BB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10)</w:t>
            </w:r>
          </w:p>
        </w:tc>
        <w:tc>
          <w:tcPr>
            <w:tcW w:w="817" w:type="dxa"/>
            <w:noWrap/>
            <w:vAlign w:val="center"/>
          </w:tcPr>
          <w:p w14:paraId="018C055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11</w:t>
            </w:r>
          </w:p>
          <w:p w14:paraId="73B523A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0726C4F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12</w:t>
            </w:r>
          </w:p>
          <w:p w14:paraId="755E4B2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D76362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5±0.09</w:t>
            </w:r>
          </w:p>
          <w:p w14:paraId="7B08D42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106)</w:t>
            </w:r>
          </w:p>
        </w:tc>
      </w:tr>
      <w:tr w:rsidR="002C6845" w:rsidRPr="00E37F32" w14:paraId="1C4493C9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B1C7FB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7F5CC10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817" w:type="dxa"/>
            <w:noWrap/>
            <w:vAlign w:val="center"/>
          </w:tcPr>
          <w:p w14:paraId="2467490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4</w:t>
            </w:r>
          </w:p>
          <w:p w14:paraId="2969264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41EF178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5</w:t>
            </w:r>
          </w:p>
          <w:p w14:paraId="0C65D7A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3A0E099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5</w:t>
            </w:r>
          </w:p>
          <w:p w14:paraId="4791BD7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D1F5EF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7±0.21</w:t>
            </w:r>
          </w:p>
          <w:p w14:paraId="778C166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3)</w:t>
            </w:r>
          </w:p>
        </w:tc>
        <w:tc>
          <w:tcPr>
            <w:tcW w:w="817" w:type="dxa"/>
            <w:noWrap/>
            <w:vAlign w:val="center"/>
          </w:tcPr>
          <w:p w14:paraId="54446F5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64±0.54</w:t>
            </w:r>
          </w:p>
          <w:p w14:paraId="60705B9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417)</w:t>
            </w:r>
          </w:p>
        </w:tc>
        <w:tc>
          <w:tcPr>
            <w:tcW w:w="818" w:type="dxa"/>
            <w:noWrap/>
            <w:vAlign w:val="center"/>
          </w:tcPr>
          <w:p w14:paraId="517744F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89±0.67</w:t>
            </w:r>
          </w:p>
          <w:p w14:paraId="679CA02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55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7EB8C065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4.05±0.29</w:t>
            </w:r>
          </w:p>
          <w:p w14:paraId="10B9E6CB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46D7B637" w14:textId="77777777" w:rsidR="002C6845" w:rsidRDefault="002C6845" w:rsidP="002C684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C7253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4.48±0.29</w:t>
            </w:r>
          </w:p>
          <w:p w14:paraId="5C7625DC" w14:textId="77777777" w:rsidR="002C6845" w:rsidRPr="00F811C9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>
              <w:rPr>
                <w:rFonts w:ascii="Arial" w:hAnsi="Arial" w:cs="Arial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3B974682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2.10±0.66</w:t>
            </w:r>
          </w:p>
          <w:p w14:paraId="3578BE0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72)</w:t>
            </w:r>
          </w:p>
        </w:tc>
        <w:tc>
          <w:tcPr>
            <w:tcW w:w="817" w:type="dxa"/>
            <w:noWrap/>
            <w:vAlign w:val="center"/>
          </w:tcPr>
          <w:p w14:paraId="741F9D8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83±0.19</w:t>
            </w:r>
          </w:p>
          <w:p w14:paraId="7BEA8B8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821)</w:t>
            </w:r>
          </w:p>
        </w:tc>
        <w:tc>
          <w:tcPr>
            <w:tcW w:w="818" w:type="dxa"/>
            <w:noWrap/>
            <w:vAlign w:val="center"/>
          </w:tcPr>
          <w:p w14:paraId="6FF8557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66±0.06</w:t>
            </w:r>
          </w:p>
          <w:p w14:paraId="24F4C8A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072)</w:t>
            </w:r>
          </w:p>
        </w:tc>
        <w:tc>
          <w:tcPr>
            <w:tcW w:w="818" w:type="dxa"/>
            <w:noWrap/>
            <w:vAlign w:val="center"/>
          </w:tcPr>
          <w:p w14:paraId="5DC338B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53±0.34</w:t>
            </w:r>
          </w:p>
          <w:p w14:paraId="256484B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738)</w:t>
            </w:r>
          </w:p>
        </w:tc>
      </w:tr>
      <w:tr w:rsidR="002C6845" w:rsidRPr="00E37F32" w14:paraId="0175E57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DE6530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580CC2B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817" w:type="dxa"/>
            <w:noWrap/>
            <w:vAlign w:val="center"/>
          </w:tcPr>
          <w:p w14:paraId="7C96814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3</w:t>
            </w:r>
          </w:p>
          <w:p w14:paraId="34EB683A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460A394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2</w:t>
            </w:r>
          </w:p>
          <w:p w14:paraId="1144728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09EB343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2</w:t>
            </w:r>
          </w:p>
          <w:p w14:paraId="1F3EBCC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44DE05B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2</w:t>
            </w:r>
          </w:p>
          <w:p w14:paraId="148E70B6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3786BC2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8</w:t>
            </w:r>
          </w:p>
          <w:p w14:paraId="46EDDDD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8)</w:t>
            </w:r>
          </w:p>
        </w:tc>
        <w:tc>
          <w:tcPr>
            <w:tcW w:w="818" w:type="dxa"/>
            <w:noWrap/>
            <w:vAlign w:val="center"/>
          </w:tcPr>
          <w:p w14:paraId="2E63821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9</w:t>
            </w:r>
          </w:p>
          <w:p w14:paraId="3A82FDD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6)</w:t>
            </w:r>
          </w:p>
        </w:tc>
        <w:tc>
          <w:tcPr>
            <w:tcW w:w="818" w:type="dxa"/>
            <w:vAlign w:val="center"/>
          </w:tcPr>
          <w:p w14:paraId="4E518F4D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3±0.01</w:t>
            </w:r>
          </w:p>
          <w:p w14:paraId="29F36786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vAlign w:val="center"/>
          </w:tcPr>
          <w:p w14:paraId="79D73E6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2</w:t>
            </w:r>
          </w:p>
          <w:p w14:paraId="518183CE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3)</w:t>
            </w:r>
          </w:p>
        </w:tc>
        <w:tc>
          <w:tcPr>
            <w:tcW w:w="818" w:type="dxa"/>
            <w:noWrap/>
            <w:vAlign w:val="center"/>
          </w:tcPr>
          <w:p w14:paraId="70AA4AE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3±0.10</w:t>
            </w:r>
          </w:p>
          <w:p w14:paraId="500779C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656)</w:t>
            </w:r>
          </w:p>
        </w:tc>
        <w:tc>
          <w:tcPr>
            <w:tcW w:w="817" w:type="dxa"/>
            <w:noWrap/>
            <w:vAlign w:val="center"/>
          </w:tcPr>
          <w:p w14:paraId="49D85BD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1</w:t>
            </w:r>
          </w:p>
          <w:p w14:paraId="0C48A4B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86)</w:t>
            </w:r>
          </w:p>
        </w:tc>
        <w:tc>
          <w:tcPr>
            <w:tcW w:w="818" w:type="dxa"/>
            <w:noWrap/>
            <w:vAlign w:val="center"/>
          </w:tcPr>
          <w:p w14:paraId="59E4F21A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3</w:t>
            </w:r>
          </w:p>
          <w:p w14:paraId="3F28AA8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50)</w:t>
            </w:r>
          </w:p>
        </w:tc>
        <w:tc>
          <w:tcPr>
            <w:tcW w:w="818" w:type="dxa"/>
            <w:noWrap/>
            <w:vAlign w:val="center"/>
          </w:tcPr>
          <w:p w14:paraId="162404F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14</w:t>
            </w:r>
          </w:p>
          <w:p w14:paraId="7EE0645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84)</w:t>
            </w:r>
          </w:p>
        </w:tc>
      </w:tr>
      <w:tr w:rsidR="002C6845" w:rsidRPr="00E37F32" w14:paraId="4BE497D5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2F12FA5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19BD9AD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817" w:type="dxa"/>
            <w:noWrap/>
            <w:vAlign w:val="center"/>
          </w:tcPr>
          <w:p w14:paraId="19EB186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12</w:t>
            </w:r>
          </w:p>
          <w:p w14:paraId="6B139F7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6AD86B7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16</w:t>
            </w:r>
          </w:p>
          <w:p w14:paraId="0BA0438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0)</w:t>
            </w:r>
          </w:p>
        </w:tc>
        <w:tc>
          <w:tcPr>
            <w:tcW w:w="817" w:type="dxa"/>
            <w:noWrap/>
            <w:vAlign w:val="center"/>
          </w:tcPr>
          <w:p w14:paraId="1E4C211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2±0.11</w:t>
            </w:r>
          </w:p>
          <w:p w14:paraId="699D161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274)</w:t>
            </w:r>
          </w:p>
        </w:tc>
        <w:tc>
          <w:tcPr>
            <w:tcW w:w="818" w:type="dxa"/>
            <w:noWrap/>
            <w:vAlign w:val="center"/>
          </w:tcPr>
          <w:p w14:paraId="4A6446F1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6±0.10</w:t>
            </w:r>
          </w:p>
          <w:p w14:paraId="0402714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716)</w:t>
            </w:r>
          </w:p>
        </w:tc>
        <w:tc>
          <w:tcPr>
            <w:tcW w:w="817" w:type="dxa"/>
            <w:noWrap/>
            <w:vAlign w:val="center"/>
          </w:tcPr>
          <w:p w14:paraId="6CC18A6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3±0.21</w:t>
            </w:r>
          </w:p>
          <w:p w14:paraId="57E8C10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897)</w:t>
            </w:r>
          </w:p>
        </w:tc>
        <w:tc>
          <w:tcPr>
            <w:tcW w:w="818" w:type="dxa"/>
            <w:noWrap/>
            <w:vAlign w:val="center"/>
          </w:tcPr>
          <w:p w14:paraId="174126C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0±0.22</w:t>
            </w:r>
          </w:p>
          <w:p w14:paraId="397A150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626)</w:t>
            </w:r>
          </w:p>
        </w:tc>
        <w:tc>
          <w:tcPr>
            <w:tcW w:w="818" w:type="dxa"/>
            <w:vAlign w:val="center"/>
          </w:tcPr>
          <w:p w14:paraId="1B84D0B6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2±0.08</w:t>
            </w:r>
          </w:p>
          <w:p w14:paraId="51478792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9)</w:t>
            </w:r>
          </w:p>
        </w:tc>
        <w:tc>
          <w:tcPr>
            <w:tcW w:w="817" w:type="dxa"/>
            <w:vAlign w:val="center"/>
          </w:tcPr>
          <w:p w14:paraId="4028C16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4±0.05</w:t>
            </w:r>
          </w:p>
          <w:p w14:paraId="768FA22B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8" w:type="dxa"/>
            <w:noWrap/>
            <w:vAlign w:val="center"/>
          </w:tcPr>
          <w:p w14:paraId="7F4D3617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7</w:t>
            </w:r>
          </w:p>
          <w:p w14:paraId="502114E7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806)</w:t>
            </w:r>
          </w:p>
        </w:tc>
        <w:tc>
          <w:tcPr>
            <w:tcW w:w="817" w:type="dxa"/>
            <w:noWrap/>
            <w:vAlign w:val="center"/>
          </w:tcPr>
          <w:p w14:paraId="202BC83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5±0.02</w:t>
            </w:r>
          </w:p>
          <w:p w14:paraId="4AABFDA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626)</w:t>
            </w:r>
          </w:p>
        </w:tc>
        <w:tc>
          <w:tcPr>
            <w:tcW w:w="818" w:type="dxa"/>
            <w:noWrap/>
            <w:vAlign w:val="center"/>
          </w:tcPr>
          <w:p w14:paraId="432FDC0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3±0.01</w:t>
            </w:r>
          </w:p>
          <w:p w14:paraId="1E19780D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043)</w:t>
            </w:r>
          </w:p>
        </w:tc>
        <w:tc>
          <w:tcPr>
            <w:tcW w:w="818" w:type="dxa"/>
            <w:noWrap/>
            <w:vAlign w:val="center"/>
          </w:tcPr>
          <w:p w14:paraId="521F4D55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4±0.03</w:t>
            </w:r>
          </w:p>
          <w:p w14:paraId="15E6A21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393)</w:t>
            </w:r>
          </w:p>
        </w:tc>
      </w:tr>
      <w:tr w:rsidR="002C6845" w:rsidRPr="00E37F32" w14:paraId="4638C313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1BA1938F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20A68BE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817" w:type="dxa"/>
            <w:noWrap/>
            <w:vAlign w:val="center"/>
          </w:tcPr>
          <w:p w14:paraId="3050C952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4</w:t>
            </w:r>
          </w:p>
          <w:p w14:paraId="26482A6E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3990770F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02</w:t>
            </w:r>
          </w:p>
          <w:p w14:paraId="76343DA8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4D2E539C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1</w:t>
            </w:r>
          </w:p>
          <w:p w14:paraId="054A7200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140413D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8</w:t>
            </w:r>
          </w:p>
          <w:p w14:paraId="7B78D3AC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noWrap/>
            <w:vAlign w:val="center"/>
          </w:tcPr>
          <w:p w14:paraId="655D67C4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09</w:t>
            </w:r>
          </w:p>
          <w:p w14:paraId="4B62B4D3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noWrap/>
            <w:vAlign w:val="center"/>
          </w:tcPr>
          <w:p w14:paraId="24BFEEB3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9</w:t>
            </w:r>
          </w:p>
          <w:p w14:paraId="7235200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8" w:type="dxa"/>
            <w:vAlign w:val="center"/>
          </w:tcPr>
          <w:p w14:paraId="7B1A353B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7±0.01</w:t>
            </w:r>
          </w:p>
          <w:p w14:paraId="37791B56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7" w:type="dxa"/>
            <w:vAlign w:val="center"/>
          </w:tcPr>
          <w:p w14:paraId="3C1A724E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3±0.04</w:t>
            </w:r>
          </w:p>
          <w:p w14:paraId="5D9FFFCA" w14:textId="77777777" w:rsidR="002C6845" w:rsidRPr="00BD22BC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8" w:type="dxa"/>
            <w:noWrap/>
            <w:vAlign w:val="center"/>
          </w:tcPr>
          <w:p w14:paraId="5E24BFF9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6±0.30</w:t>
            </w:r>
          </w:p>
          <w:p w14:paraId="42E59A42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4)</w:t>
            </w:r>
          </w:p>
        </w:tc>
        <w:tc>
          <w:tcPr>
            <w:tcW w:w="817" w:type="dxa"/>
            <w:noWrap/>
            <w:vAlign w:val="center"/>
          </w:tcPr>
          <w:p w14:paraId="7D5BB7E8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66±0.19</w:t>
            </w:r>
          </w:p>
          <w:p w14:paraId="42AB28A1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656)</w:t>
            </w:r>
          </w:p>
        </w:tc>
        <w:tc>
          <w:tcPr>
            <w:tcW w:w="818" w:type="dxa"/>
            <w:noWrap/>
            <w:vAlign w:val="center"/>
          </w:tcPr>
          <w:p w14:paraId="3B429150" w14:textId="77777777" w:rsid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98±0.21</w:t>
            </w:r>
          </w:p>
          <w:p w14:paraId="03CD8854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245)</w:t>
            </w: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center"/>
          </w:tcPr>
          <w:p w14:paraId="7EF39EF5" w14:textId="77777777" w:rsid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72539">
              <w:rPr>
                <w:rFonts w:ascii="Arial" w:hAnsi="Arial" w:cs="Arial"/>
                <w:b/>
                <w:sz w:val="12"/>
                <w:szCs w:val="12"/>
              </w:rPr>
              <w:t>2.35±0.86</w:t>
            </w:r>
          </w:p>
          <w:p w14:paraId="63260FCB" w14:textId="77777777" w:rsidR="002C6845" w:rsidRPr="00E37F32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63)</w:t>
            </w:r>
          </w:p>
        </w:tc>
      </w:tr>
    </w:tbl>
    <w:p w14:paraId="2AA490D7" w14:textId="0AA09210" w:rsidR="002C6845" w:rsidRDefault="002C6845">
      <w:pPr>
        <w:rPr>
          <w:sz w:val="14"/>
          <w:szCs w:val="14"/>
        </w:rPr>
      </w:pPr>
    </w:p>
    <w:p w14:paraId="4D102157" w14:textId="7EDBE2EA" w:rsidR="002C6845" w:rsidRDefault="002C6845">
      <w:pPr>
        <w:rPr>
          <w:sz w:val="14"/>
          <w:szCs w:val="14"/>
        </w:rPr>
      </w:pPr>
    </w:p>
    <w:p w14:paraId="549D22D1" w14:textId="2B4D96DA" w:rsidR="002C6845" w:rsidRDefault="002C6845">
      <w:pPr>
        <w:rPr>
          <w:sz w:val="14"/>
          <w:szCs w:val="14"/>
        </w:rPr>
      </w:pPr>
    </w:p>
    <w:p w14:paraId="5AA0E463" w14:textId="696696D5" w:rsidR="002C6845" w:rsidRDefault="002C6845">
      <w:pPr>
        <w:rPr>
          <w:sz w:val="14"/>
          <w:szCs w:val="14"/>
        </w:rPr>
      </w:pPr>
    </w:p>
    <w:p w14:paraId="1FB566A9" w14:textId="0D302FD9" w:rsidR="002C6845" w:rsidRDefault="002C6845">
      <w:pPr>
        <w:rPr>
          <w:sz w:val="14"/>
          <w:szCs w:val="14"/>
        </w:rPr>
      </w:pPr>
    </w:p>
    <w:p w14:paraId="0CA85221" w14:textId="30637B9B" w:rsidR="002C6845" w:rsidRDefault="002C6845">
      <w:pPr>
        <w:rPr>
          <w:sz w:val="14"/>
          <w:szCs w:val="14"/>
        </w:rPr>
      </w:pPr>
    </w:p>
    <w:p w14:paraId="7389A4F3" w14:textId="0289EE99" w:rsidR="002C6845" w:rsidRDefault="002C6845">
      <w:pPr>
        <w:rPr>
          <w:sz w:val="14"/>
          <w:szCs w:val="14"/>
        </w:rPr>
      </w:pPr>
    </w:p>
    <w:p w14:paraId="009321DA" w14:textId="27865981" w:rsidR="002C6845" w:rsidRDefault="002C6845">
      <w:pPr>
        <w:rPr>
          <w:sz w:val="14"/>
          <w:szCs w:val="14"/>
        </w:rPr>
      </w:pPr>
    </w:p>
    <w:p w14:paraId="682461E7" w14:textId="56CCC2E1" w:rsidR="002C6845" w:rsidRDefault="002C6845">
      <w:pPr>
        <w:rPr>
          <w:sz w:val="14"/>
          <w:szCs w:val="14"/>
        </w:rPr>
      </w:pPr>
    </w:p>
    <w:p w14:paraId="085D1FBD" w14:textId="77973BA5" w:rsidR="002C6845" w:rsidRDefault="002C6845">
      <w:pPr>
        <w:rPr>
          <w:sz w:val="14"/>
          <w:szCs w:val="14"/>
        </w:rPr>
      </w:pPr>
    </w:p>
    <w:p w14:paraId="7FD82CA9" w14:textId="23365C30" w:rsidR="002C6845" w:rsidRDefault="002C6845">
      <w:pPr>
        <w:rPr>
          <w:sz w:val="14"/>
          <w:szCs w:val="14"/>
        </w:rPr>
      </w:pPr>
    </w:p>
    <w:p w14:paraId="777B5C99" w14:textId="529C5E81" w:rsidR="002C6845" w:rsidRDefault="002C6845">
      <w:pPr>
        <w:rPr>
          <w:sz w:val="14"/>
          <w:szCs w:val="14"/>
        </w:rPr>
      </w:pPr>
    </w:p>
    <w:p w14:paraId="53E25DB1" w14:textId="2E313F8B" w:rsidR="002C6845" w:rsidRDefault="002C6845">
      <w:pPr>
        <w:rPr>
          <w:sz w:val="14"/>
          <w:szCs w:val="14"/>
        </w:rPr>
      </w:pPr>
    </w:p>
    <w:p w14:paraId="325F9515" w14:textId="17E71B73" w:rsidR="002C6845" w:rsidRDefault="002C6845">
      <w:pPr>
        <w:rPr>
          <w:sz w:val="14"/>
          <w:szCs w:val="14"/>
        </w:rPr>
      </w:pPr>
    </w:p>
    <w:p w14:paraId="1814D5EF" w14:textId="725FEC6A" w:rsidR="002C6845" w:rsidRDefault="002C6845">
      <w:pPr>
        <w:rPr>
          <w:sz w:val="14"/>
          <w:szCs w:val="14"/>
        </w:rPr>
      </w:pPr>
    </w:p>
    <w:p w14:paraId="64FDA05B" w14:textId="70FDBB04" w:rsidR="002C6845" w:rsidRDefault="002C6845">
      <w:pPr>
        <w:rPr>
          <w:sz w:val="14"/>
          <w:szCs w:val="14"/>
        </w:rPr>
      </w:pPr>
    </w:p>
    <w:p w14:paraId="50FC813D" w14:textId="77777777" w:rsidR="002C6845" w:rsidRDefault="002C6845">
      <w:pPr>
        <w:rPr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4"/>
        <w:gridCol w:w="2251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07"/>
      </w:tblGrid>
      <w:tr w:rsidR="002C6845" w:rsidRPr="00E37F32" w14:paraId="786E37AF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26C1945" w14:textId="478772B6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iBP</w:t>
            </w:r>
          </w:p>
        </w:tc>
        <w:tc>
          <w:tcPr>
            <w:tcW w:w="0" w:type="auto"/>
            <w:noWrap/>
            <w:vAlign w:val="center"/>
          </w:tcPr>
          <w:p w14:paraId="28123127" w14:textId="64806EB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816" w:type="dxa"/>
            <w:noWrap/>
            <w:vAlign w:val="center"/>
            <w:hideMark/>
          </w:tcPr>
          <w:p w14:paraId="5CF46AC6" w14:textId="16928DD4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816" w:type="dxa"/>
            <w:noWrap/>
            <w:vAlign w:val="center"/>
            <w:hideMark/>
          </w:tcPr>
          <w:p w14:paraId="27B12451" w14:textId="0F57C98C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816" w:type="dxa"/>
            <w:noWrap/>
            <w:vAlign w:val="center"/>
            <w:hideMark/>
          </w:tcPr>
          <w:p w14:paraId="51CB10F7" w14:textId="35DBB6EF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816" w:type="dxa"/>
            <w:noWrap/>
            <w:vAlign w:val="center"/>
            <w:hideMark/>
          </w:tcPr>
          <w:p w14:paraId="7656AFE4" w14:textId="4905B5B5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816" w:type="dxa"/>
            <w:noWrap/>
            <w:vAlign w:val="center"/>
            <w:hideMark/>
          </w:tcPr>
          <w:p w14:paraId="76A6A7B3" w14:textId="2B28706E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816" w:type="dxa"/>
            <w:noWrap/>
            <w:vAlign w:val="center"/>
            <w:hideMark/>
          </w:tcPr>
          <w:p w14:paraId="727C7130" w14:textId="496DF012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B0F45AF" w14:textId="199FC0A7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3F11F2C" w14:textId="20AE7F8A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816" w:type="dxa"/>
            <w:noWrap/>
            <w:vAlign w:val="center"/>
            <w:hideMark/>
          </w:tcPr>
          <w:p w14:paraId="5445913B" w14:textId="615FA5CD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816" w:type="dxa"/>
            <w:noWrap/>
            <w:vAlign w:val="center"/>
            <w:hideMark/>
          </w:tcPr>
          <w:p w14:paraId="0BE171C2" w14:textId="2D688D0E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816" w:type="dxa"/>
            <w:noWrap/>
            <w:vAlign w:val="center"/>
            <w:hideMark/>
          </w:tcPr>
          <w:p w14:paraId="62D5D37A" w14:textId="1EF814ED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807" w:type="dxa"/>
            <w:noWrap/>
            <w:vAlign w:val="center"/>
            <w:hideMark/>
          </w:tcPr>
          <w:p w14:paraId="401ECB68" w14:textId="2E477C79" w:rsidR="0066138A" w:rsidRPr="0066138A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2C6845" w:rsidRPr="00E37F32" w14:paraId="75BB7297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75B2BC9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3FAB978F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816" w:type="dxa"/>
            <w:noWrap/>
            <w:vAlign w:val="center"/>
            <w:hideMark/>
          </w:tcPr>
          <w:p w14:paraId="635C3D7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11</w:t>
            </w:r>
          </w:p>
          <w:p w14:paraId="62B68D0B" w14:textId="64AED71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7)</w:t>
            </w:r>
          </w:p>
        </w:tc>
        <w:tc>
          <w:tcPr>
            <w:tcW w:w="816" w:type="dxa"/>
            <w:noWrap/>
            <w:vAlign w:val="center"/>
            <w:hideMark/>
          </w:tcPr>
          <w:p w14:paraId="6E7C1C6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3</w:t>
            </w:r>
          </w:p>
          <w:p w14:paraId="14816FD6" w14:textId="2A5B715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3AF4AFC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4</w:t>
            </w:r>
          </w:p>
          <w:p w14:paraId="17F09C1D" w14:textId="580769E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5C7B03B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8</w:t>
            </w:r>
          </w:p>
          <w:p w14:paraId="4F1F4E97" w14:textId="764B663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6" w:type="dxa"/>
            <w:noWrap/>
            <w:vAlign w:val="center"/>
            <w:hideMark/>
          </w:tcPr>
          <w:p w14:paraId="159B8FD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4±0.29</w:t>
            </w:r>
          </w:p>
          <w:p w14:paraId="2CFD040C" w14:textId="0BE97AD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708)</w:t>
            </w:r>
          </w:p>
        </w:tc>
        <w:tc>
          <w:tcPr>
            <w:tcW w:w="816" w:type="dxa"/>
            <w:noWrap/>
            <w:vAlign w:val="center"/>
            <w:hideMark/>
          </w:tcPr>
          <w:p w14:paraId="7BDAC46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4±0.37</w:t>
            </w:r>
          </w:p>
          <w:p w14:paraId="35DDB141" w14:textId="12ACFEA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991)</w:t>
            </w:r>
          </w:p>
        </w:tc>
        <w:tc>
          <w:tcPr>
            <w:tcW w:w="816" w:type="dxa"/>
            <w:vAlign w:val="center"/>
          </w:tcPr>
          <w:p w14:paraId="56EF745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6±0.06</w:t>
            </w:r>
          </w:p>
          <w:p w14:paraId="4FA5B3DE" w14:textId="3B4F311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085C8A9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5±0.04</w:t>
            </w:r>
          </w:p>
          <w:p w14:paraId="3DB7A80A" w14:textId="613DA19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0E92E18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1±0.29</w:t>
            </w:r>
          </w:p>
          <w:p w14:paraId="76447F6D" w14:textId="33E2B84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8)</w:t>
            </w:r>
          </w:p>
        </w:tc>
        <w:tc>
          <w:tcPr>
            <w:tcW w:w="816" w:type="dxa"/>
            <w:noWrap/>
            <w:vAlign w:val="center"/>
            <w:hideMark/>
          </w:tcPr>
          <w:p w14:paraId="376BBAB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8±0.05</w:t>
            </w:r>
          </w:p>
          <w:p w14:paraId="7C445614" w14:textId="3AE6BFA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644)</w:t>
            </w:r>
          </w:p>
        </w:tc>
        <w:tc>
          <w:tcPr>
            <w:tcW w:w="816" w:type="dxa"/>
            <w:noWrap/>
            <w:vAlign w:val="center"/>
            <w:hideMark/>
          </w:tcPr>
          <w:p w14:paraId="4978D93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6±0.03</w:t>
            </w:r>
          </w:p>
          <w:p w14:paraId="7DB4A482" w14:textId="3C32727E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870)</w:t>
            </w:r>
          </w:p>
        </w:tc>
        <w:tc>
          <w:tcPr>
            <w:tcW w:w="807" w:type="dxa"/>
            <w:noWrap/>
            <w:vAlign w:val="center"/>
            <w:hideMark/>
          </w:tcPr>
          <w:p w14:paraId="3A3E74B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6±0.12</w:t>
            </w:r>
          </w:p>
          <w:p w14:paraId="346DDCC6" w14:textId="090FD58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643)</w:t>
            </w:r>
          </w:p>
        </w:tc>
      </w:tr>
      <w:tr w:rsidR="002C6845" w:rsidRPr="00E37F32" w14:paraId="3B45210D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32802D1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2100DE6D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816" w:type="dxa"/>
            <w:noWrap/>
            <w:vAlign w:val="center"/>
            <w:hideMark/>
          </w:tcPr>
          <w:p w14:paraId="0123166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5</w:t>
            </w:r>
          </w:p>
          <w:p w14:paraId="73721E7A" w14:textId="3A1F2C8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9)</w:t>
            </w:r>
          </w:p>
        </w:tc>
        <w:tc>
          <w:tcPr>
            <w:tcW w:w="816" w:type="dxa"/>
            <w:noWrap/>
            <w:vAlign w:val="center"/>
            <w:hideMark/>
          </w:tcPr>
          <w:p w14:paraId="3C0B9A3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5</w:t>
            </w:r>
          </w:p>
          <w:p w14:paraId="5F6F4DB3" w14:textId="242723B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0)</w:t>
            </w:r>
          </w:p>
        </w:tc>
        <w:tc>
          <w:tcPr>
            <w:tcW w:w="816" w:type="dxa"/>
            <w:noWrap/>
            <w:vAlign w:val="center"/>
            <w:hideMark/>
          </w:tcPr>
          <w:p w14:paraId="5782068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5</w:t>
            </w:r>
          </w:p>
          <w:p w14:paraId="6D0ADCE6" w14:textId="32415E0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8)</w:t>
            </w:r>
          </w:p>
        </w:tc>
        <w:tc>
          <w:tcPr>
            <w:tcW w:w="816" w:type="dxa"/>
            <w:noWrap/>
            <w:vAlign w:val="center"/>
            <w:hideMark/>
          </w:tcPr>
          <w:p w14:paraId="39A2A6B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3</w:t>
            </w:r>
          </w:p>
          <w:p w14:paraId="4B9AAB85" w14:textId="2FE3836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9)</w:t>
            </w:r>
          </w:p>
        </w:tc>
        <w:tc>
          <w:tcPr>
            <w:tcW w:w="816" w:type="dxa"/>
            <w:noWrap/>
            <w:vAlign w:val="center"/>
            <w:hideMark/>
          </w:tcPr>
          <w:p w14:paraId="091B745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9±0.11</w:t>
            </w:r>
          </w:p>
          <w:p w14:paraId="73A8AEBA" w14:textId="7D4BE83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32)</w:t>
            </w:r>
          </w:p>
        </w:tc>
        <w:tc>
          <w:tcPr>
            <w:tcW w:w="816" w:type="dxa"/>
            <w:noWrap/>
            <w:vAlign w:val="center"/>
            <w:hideMark/>
          </w:tcPr>
          <w:p w14:paraId="2B73778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15</w:t>
            </w:r>
          </w:p>
          <w:p w14:paraId="3537B0EA" w14:textId="07BD10DF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6)</w:t>
            </w:r>
          </w:p>
        </w:tc>
        <w:tc>
          <w:tcPr>
            <w:tcW w:w="816" w:type="dxa"/>
            <w:vAlign w:val="center"/>
          </w:tcPr>
          <w:p w14:paraId="6BBE414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2±0.03</w:t>
            </w:r>
          </w:p>
          <w:p w14:paraId="4D28B1F2" w14:textId="7CDAE07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78)</w:t>
            </w:r>
          </w:p>
        </w:tc>
        <w:tc>
          <w:tcPr>
            <w:tcW w:w="816" w:type="dxa"/>
            <w:vAlign w:val="center"/>
          </w:tcPr>
          <w:p w14:paraId="63F5F4D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7</w:t>
            </w:r>
          </w:p>
          <w:p w14:paraId="73F52B09" w14:textId="6DBF7D4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1)</w:t>
            </w:r>
          </w:p>
        </w:tc>
        <w:tc>
          <w:tcPr>
            <w:tcW w:w="816" w:type="dxa"/>
            <w:noWrap/>
            <w:vAlign w:val="center"/>
            <w:hideMark/>
          </w:tcPr>
          <w:p w14:paraId="1A17573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13</w:t>
            </w:r>
          </w:p>
          <w:p w14:paraId="2DF4D7E1" w14:textId="0C78F46E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6E2BF19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8±0.10</w:t>
            </w:r>
          </w:p>
          <w:p w14:paraId="25719C9A" w14:textId="26DFB679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027)</w:t>
            </w:r>
          </w:p>
        </w:tc>
        <w:tc>
          <w:tcPr>
            <w:tcW w:w="816" w:type="dxa"/>
            <w:noWrap/>
            <w:vAlign w:val="center"/>
            <w:hideMark/>
          </w:tcPr>
          <w:p w14:paraId="0711800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8±0.11</w:t>
            </w:r>
          </w:p>
          <w:p w14:paraId="768368AA" w14:textId="4569405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109)</w:t>
            </w:r>
          </w:p>
        </w:tc>
        <w:tc>
          <w:tcPr>
            <w:tcW w:w="807" w:type="dxa"/>
            <w:noWrap/>
            <w:vAlign w:val="center"/>
            <w:hideMark/>
          </w:tcPr>
          <w:p w14:paraId="1F90295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2±0.18</w:t>
            </w:r>
          </w:p>
          <w:p w14:paraId="53FA1003" w14:textId="788FA49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90)</w:t>
            </w:r>
          </w:p>
        </w:tc>
      </w:tr>
      <w:tr w:rsidR="002C6845" w:rsidRPr="00E37F32" w14:paraId="0D81998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611C105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5226B9B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816" w:type="dxa"/>
            <w:noWrap/>
            <w:vAlign w:val="center"/>
            <w:hideMark/>
          </w:tcPr>
          <w:p w14:paraId="43155B2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5</w:t>
            </w:r>
          </w:p>
          <w:p w14:paraId="23B2F44D" w14:textId="2556A98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7)</w:t>
            </w:r>
          </w:p>
        </w:tc>
        <w:tc>
          <w:tcPr>
            <w:tcW w:w="816" w:type="dxa"/>
            <w:noWrap/>
            <w:vAlign w:val="center"/>
            <w:hideMark/>
          </w:tcPr>
          <w:p w14:paraId="69D719A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7</w:t>
            </w:r>
          </w:p>
          <w:p w14:paraId="3E2F83FC" w14:textId="7C00812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62)</w:t>
            </w:r>
          </w:p>
        </w:tc>
        <w:tc>
          <w:tcPr>
            <w:tcW w:w="816" w:type="dxa"/>
            <w:noWrap/>
            <w:vAlign w:val="center"/>
            <w:hideMark/>
          </w:tcPr>
          <w:p w14:paraId="50BE4E4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10</w:t>
            </w:r>
          </w:p>
          <w:p w14:paraId="219E24FD" w14:textId="2FCE50D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04)</w:t>
            </w:r>
          </w:p>
        </w:tc>
        <w:tc>
          <w:tcPr>
            <w:tcW w:w="816" w:type="dxa"/>
            <w:noWrap/>
            <w:vAlign w:val="center"/>
            <w:hideMark/>
          </w:tcPr>
          <w:p w14:paraId="3129805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8</w:t>
            </w:r>
          </w:p>
          <w:p w14:paraId="01CA31CC" w14:textId="202E709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318)</w:t>
            </w:r>
          </w:p>
        </w:tc>
        <w:tc>
          <w:tcPr>
            <w:tcW w:w="816" w:type="dxa"/>
            <w:noWrap/>
            <w:vAlign w:val="center"/>
            <w:hideMark/>
          </w:tcPr>
          <w:p w14:paraId="53EE92A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10</w:t>
            </w:r>
          </w:p>
          <w:p w14:paraId="20DEEF00" w14:textId="027C952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03)</w:t>
            </w:r>
          </w:p>
        </w:tc>
        <w:tc>
          <w:tcPr>
            <w:tcW w:w="816" w:type="dxa"/>
            <w:noWrap/>
            <w:vAlign w:val="center"/>
            <w:hideMark/>
          </w:tcPr>
          <w:p w14:paraId="60BF857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13</w:t>
            </w:r>
          </w:p>
          <w:p w14:paraId="090419E6" w14:textId="2E70A03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89)</w:t>
            </w:r>
          </w:p>
        </w:tc>
        <w:tc>
          <w:tcPr>
            <w:tcW w:w="816" w:type="dxa"/>
            <w:vAlign w:val="center"/>
          </w:tcPr>
          <w:p w14:paraId="646D188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4</w:t>
            </w:r>
          </w:p>
          <w:p w14:paraId="3EDA5216" w14:textId="48538B2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3B147CB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7±0.03</w:t>
            </w:r>
          </w:p>
          <w:p w14:paraId="095A68A0" w14:textId="1C013ED7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524F2DA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12</w:t>
            </w:r>
          </w:p>
          <w:p w14:paraId="1A32CC3D" w14:textId="4298728F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6F2FD92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0±0.09</w:t>
            </w:r>
          </w:p>
          <w:p w14:paraId="76EF80B6" w14:textId="19A9DA6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532)</w:t>
            </w:r>
          </w:p>
        </w:tc>
        <w:tc>
          <w:tcPr>
            <w:tcW w:w="816" w:type="dxa"/>
            <w:noWrap/>
            <w:vAlign w:val="center"/>
            <w:hideMark/>
          </w:tcPr>
          <w:p w14:paraId="2D2CE33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77±0.06</w:t>
            </w:r>
          </w:p>
          <w:p w14:paraId="24E3DDF9" w14:textId="2E16055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765)</w:t>
            </w:r>
          </w:p>
        </w:tc>
        <w:tc>
          <w:tcPr>
            <w:tcW w:w="807" w:type="dxa"/>
            <w:noWrap/>
            <w:vAlign w:val="center"/>
            <w:hideMark/>
          </w:tcPr>
          <w:p w14:paraId="0F0318C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0±0.10</w:t>
            </w:r>
          </w:p>
          <w:p w14:paraId="7DB1150D" w14:textId="04DAB67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731)</w:t>
            </w:r>
          </w:p>
        </w:tc>
      </w:tr>
      <w:tr w:rsidR="002C6845" w:rsidRPr="00E37F32" w14:paraId="69DEBC4F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FEC5338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6841707F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816" w:type="dxa"/>
            <w:noWrap/>
            <w:vAlign w:val="center"/>
            <w:hideMark/>
          </w:tcPr>
          <w:p w14:paraId="28E0DB6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2</w:t>
            </w:r>
          </w:p>
          <w:p w14:paraId="6D7A2744" w14:textId="554E0F1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7)</w:t>
            </w:r>
          </w:p>
        </w:tc>
        <w:tc>
          <w:tcPr>
            <w:tcW w:w="816" w:type="dxa"/>
            <w:noWrap/>
            <w:vAlign w:val="center"/>
            <w:hideMark/>
          </w:tcPr>
          <w:p w14:paraId="3D30DAA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5</w:t>
            </w:r>
          </w:p>
          <w:p w14:paraId="1BACDBDD" w14:textId="1641595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480F19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2±0.03</w:t>
            </w:r>
          </w:p>
          <w:p w14:paraId="095AF20E" w14:textId="21C237C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190A89F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5</w:t>
            </w:r>
          </w:p>
          <w:p w14:paraId="2EBF6E42" w14:textId="445AC8E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8)</w:t>
            </w:r>
          </w:p>
        </w:tc>
        <w:tc>
          <w:tcPr>
            <w:tcW w:w="816" w:type="dxa"/>
            <w:noWrap/>
            <w:vAlign w:val="center"/>
            <w:hideMark/>
          </w:tcPr>
          <w:p w14:paraId="70B35F2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5</w:t>
            </w:r>
          </w:p>
          <w:p w14:paraId="6CA9F9FA" w14:textId="2C555B6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169)</w:t>
            </w:r>
          </w:p>
        </w:tc>
        <w:tc>
          <w:tcPr>
            <w:tcW w:w="816" w:type="dxa"/>
            <w:noWrap/>
            <w:vAlign w:val="center"/>
            <w:hideMark/>
          </w:tcPr>
          <w:p w14:paraId="726652D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9±0.09</w:t>
            </w:r>
          </w:p>
          <w:p w14:paraId="0CFF2A52" w14:textId="5A8471B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009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00113ECC" w14:textId="77777777" w:rsidR="0066138A" w:rsidRDefault="0066138A" w:rsidP="006613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22±0.07</w:t>
            </w:r>
          </w:p>
          <w:p w14:paraId="169CB3A9" w14:textId="30A2C1B2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04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2C8F97B8" w14:textId="77777777" w:rsidR="0066138A" w:rsidRDefault="0066138A" w:rsidP="006613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22±0.07</w:t>
            </w:r>
          </w:p>
          <w:p w14:paraId="1CA183B6" w14:textId="1BBC334E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33)</w:t>
            </w:r>
          </w:p>
        </w:tc>
        <w:tc>
          <w:tcPr>
            <w:tcW w:w="816" w:type="dxa"/>
            <w:noWrap/>
            <w:vAlign w:val="center"/>
            <w:hideMark/>
          </w:tcPr>
          <w:p w14:paraId="5955860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9</w:t>
            </w:r>
          </w:p>
          <w:p w14:paraId="5D794524" w14:textId="410322D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57)</w:t>
            </w:r>
          </w:p>
        </w:tc>
        <w:tc>
          <w:tcPr>
            <w:tcW w:w="816" w:type="dxa"/>
            <w:noWrap/>
            <w:vAlign w:val="center"/>
            <w:hideMark/>
          </w:tcPr>
          <w:p w14:paraId="0A99BF7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4</w:t>
            </w:r>
          </w:p>
          <w:p w14:paraId="0C74C453" w14:textId="47530E5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612587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9</w:t>
            </w:r>
          </w:p>
          <w:p w14:paraId="66115636" w14:textId="38D8FBD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07" w:type="dxa"/>
            <w:noWrap/>
            <w:vAlign w:val="center"/>
            <w:hideMark/>
          </w:tcPr>
          <w:p w14:paraId="1CD1961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6</w:t>
            </w:r>
          </w:p>
          <w:p w14:paraId="2A85CB8D" w14:textId="2F77B83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60)</w:t>
            </w:r>
          </w:p>
        </w:tc>
      </w:tr>
      <w:tr w:rsidR="002C6845" w:rsidRPr="00E37F32" w14:paraId="27A4CD1E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0EB059B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7342DC27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816" w:type="dxa"/>
            <w:noWrap/>
            <w:vAlign w:val="center"/>
            <w:hideMark/>
          </w:tcPr>
          <w:p w14:paraId="7E73F25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6±0.05</w:t>
            </w:r>
          </w:p>
          <w:p w14:paraId="3CDFE2FB" w14:textId="41260DE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4)</w:t>
            </w:r>
          </w:p>
        </w:tc>
        <w:tc>
          <w:tcPr>
            <w:tcW w:w="816" w:type="dxa"/>
            <w:noWrap/>
            <w:vAlign w:val="center"/>
            <w:hideMark/>
          </w:tcPr>
          <w:p w14:paraId="07DC23C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4±0.06</w:t>
            </w:r>
          </w:p>
          <w:p w14:paraId="2D0B8C39" w14:textId="2354423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302)</w:t>
            </w:r>
          </w:p>
        </w:tc>
        <w:tc>
          <w:tcPr>
            <w:tcW w:w="816" w:type="dxa"/>
            <w:noWrap/>
            <w:vAlign w:val="center"/>
            <w:hideMark/>
          </w:tcPr>
          <w:p w14:paraId="39D2822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05</w:t>
            </w:r>
          </w:p>
          <w:p w14:paraId="77D2C507" w14:textId="5BD8AD7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461)</w:t>
            </w:r>
          </w:p>
        </w:tc>
        <w:tc>
          <w:tcPr>
            <w:tcW w:w="816" w:type="dxa"/>
            <w:noWrap/>
            <w:vAlign w:val="center"/>
            <w:hideMark/>
          </w:tcPr>
          <w:p w14:paraId="3548562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4±0.05</w:t>
            </w:r>
          </w:p>
          <w:p w14:paraId="2E950A2C" w14:textId="331D532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174)</w:t>
            </w:r>
          </w:p>
        </w:tc>
        <w:tc>
          <w:tcPr>
            <w:tcW w:w="816" w:type="dxa"/>
            <w:noWrap/>
            <w:vAlign w:val="center"/>
            <w:hideMark/>
          </w:tcPr>
          <w:p w14:paraId="1855BB4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01</w:t>
            </w:r>
          </w:p>
          <w:p w14:paraId="627DF8F2" w14:textId="2BFEC34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728)</w:t>
            </w:r>
          </w:p>
        </w:tc>
        <w:tc>
          <w:tcPr>
            <w:tcW w:w="816" w:type="dxa"/>
            <w:noWrap/>
            <w:vAlign w:val="center"/>
            <w:hideMark/>
          </w:tcPr>
          <w:p w14:paraId="639F9BA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6±0.02</w:t>
            </w:r>
          </w:p>
          <w:p w14:paraId="28960201" w14:textId="7D24152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9)</w:t>
            </w:r>
          </w:p>
        </w:tc>
        <w:tc>
          <w:tcPr>
            <w:tcW w:w="816" w:type="dxa"/>
            <w:vAlign w:val="center"/>
          </w:tcPr>
          <w:p w14:paraId="558F9EE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1</w:t>
            </w:r>
          </w:p>
          <w:p w14:paraId="752F4FAB" w14:textId="01CFD691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1C182EB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1</w:t>
            </w:r>
          </w:p>
          <w:p w14:paraId="11684AC9" w14:textId="66C423ED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59A9F0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7</w:t>
            </w:r>
          </w:p>
          <w:p w14:paraId="362D08FD" w14:textId="57D36F9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3B1EFB1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05</w:t>
            </w:r>
          </w:p>
          <w:p w14:paraId="440C6ABA" w14:textId="2E948E2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1)</w:t>
            </w:r>
          </w:p>
        </w:tc>
        <w:tc>
          <w:tcPr>
            <w:tcW w:w="816" w:type="dxa"/>
            <w:noWrap/>
            <w:vAlign w:val="center"/>
            <w:hideMark/>
          </w:tcPr>
          <w:p w14:paraId="13543BD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6</w:t>
            </w:r>
          </w:p>
          <w:p w14:paraId="318A4663" w14:textId="21897BB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212)</w:t>
            </w:r>
          </w:p>
        </w:tc>
        <w:tc>
          <w:tcPr>
            <w:tcW w:w="807" w:type="dxa"/>
            <w:noWrap/>
            <w:vAlign w:val="center"/>
            <w:hideMark/>
          </w:tcPr>
          <w:p w14:paraId="225CE4E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13</w:t>
            </w:r>
          </w:p>
          <w:p w14:paraId="45173DA5" w14:textId="60C766F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236)</w:t>
            </w:r>
          </w:p>
        </w:tc>
      </w:tr>
      <w:tr w:rsidR="002C6845" w:rsidRPr="00E37F32" w14:paraId="3B2AA325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785DBA22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3EBA9A12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816" w:type="dxa"/>
            <w:noWrap/>
            <w:vAlign w:val="center"/>
            <w:hideMark/>
          </w:tcPr>
          <w:p w14:paraId="4EE5CCE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07</w:t>
            </w:r>
          </w:p>
          <w:p w14:paraId="27C12C4B" w14:textId="60F284D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3)</w:t>
            </w:r>
          </w:p>
        </w:tc>
        <w:tc>
          <w:tcPr>
            <w:tcW w:w="816" w:type="dxa"/>
            <w:noWrap/>
            <w:vAlign w:val="center"/>
            <w:hideMark/>
          </w:tcPr>
          <w:p w14:paraId="5A6279F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9</w:t>
            </w:r>
          </w:p>
          <w:p w14:paraId="2B2BE9A7" w14:textId="0EED560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2ACF353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9</w:t>
            </w:r>
          </w:p>
          <w:p w14:paraId="3CF8310A" w14:textId="6A39B77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F80BFA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8</w:t>
            </w:r>
          </w:p>
          <w:p w14:paraId="39F00921" w14:textId="0945B7C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32F05E2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9</w:t>
            </w:r>
          </w:p>
          <w:p w14:paraId="01235835" w14:textId="4A57C1B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09)</w:t>
            </w:r>
          </w:p>
        </w:tc>
        <w:tc>
          <w:tcPr>
            <w:tcW w:w="816" w:type="dxa"/>
            <w:noWrap/>
            <w:vAlign w:val="center"/>
            <w:hideMark/>
          </w:tcPr>
          <w:p w14:paraId="2701628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8</w:t>
            </w:r>
          </w:p>
          <w:p w14:paraId="26794674" w14:textId="7B2D729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69)</w:t>
            </w:r>
          </w:p>
        </w:tc>
        <w:tc>
          <w:tcPr>
            <w:tcW w:w="816" w:type="dxa"/>
            <w:vAlign w:val="center"/>
          </w:tcPr>
          <w:p w14:paraId="6802BC6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1±0.05</w:t>
            </w:r>
          </w:p>
          <w:p w14:paraId="67D34B01" w14:textId="4C02E2A8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0C6CC0C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6±0.04</w:t>
            </w:r>
          </w:p>
          <w:p w14:paraId="56519135" w14:textId="432B5759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ADC957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7</w:t>
            </w:r>
          </w:p>
          <w:p w14:paraId="3536DE20" w14:textId="7B5E9B5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08B0E1E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8</w:t>
            </w:r>
          </w:p>
          <w:p w14:paraId="77CCAAC2" w14:textId="04D8170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1227610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14</w:t>
            </w:r>
          </w:p>
          <w:p w14:paraId="35076323" w14:textId="0BC0F7D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80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05D5F7F4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811C9">
              <w:rPr>
                <w:rFonts w:ascii="Arial" w:hAnsi="Arial" w:cs="Arial"/>
                <w:b/>
                <w:sz w:val="12"/>
                <w:szCs w:val="12"/>
              </w:rPr>
              <w:t>0.70±0.24</w:t>
            </w:r>
          </w:p>
          <w:p w14:paraId="12FAD0D8" w14:textId="7C95F1DA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96)</w:t>
            </w:r>
          </w:p>
        </w:tc>
      </w:tr>
      <w:tr w:rsidR="002C6845" w:rsidRPr="00E37F32" w14:paraId="10C7BBA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DC19084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35D1FC22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816" w:type="dxa"/>
            <w:noWrap/>
            <w:vAlign w:val="center"/>
            <w:hideMark/>
          </w:tcPr>
          <w:p w14:paraId="13A5CAD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06</w:t>
            </w:r>
          </w:p>
          <w:p w14:paraId="669B390A" w14:textId="5A64132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74)</w:t>
            </w:r>
          </w:p>
        </w:tc>
        <w:tc>
          <w:tcPr>
            <w:tcW w:w="816" w:type="dxa"/>
            <w:noWrap/>
            <w:vAlign w:val="center"/>
            <w:hideMark/>
          </w:tcPr>
          <w:p w14:paraId="548F398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7</w:t>
            </w:r>
          </w:p>
          <w:p w14:paraId="45E3CB8D" w14:textId="159F4E3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DE9643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7</w:t>
            </w:r>
          </w:p>
          <w:p w14:paraId="05DB2D09" w14:textId="0DB7031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08AC600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3</w:t>
            </w:r>
          </w:p>
          <w:p w14:paraId="03664A86" w14:textId="57EBF01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1FA9AA8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8±0.17</w:t>
            </w:r>
          </w:p>
          <w:p w14:paraId="3C21753C" w14:textId="4AFFA79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457)</w:t>
            </w:r>
          </w:p>
        </w:tc>
        <w:tc>
          <w:tcPr>
            <w:tcW w:w="816" w:type="dxa"/>
            <w:noWrap/>
            <w:vAlign w:val="center"/>
            <w:hideMark/>
          </w:tcPr>
          <w:p w14:paraId="07681D5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24</w:t>
            </w:r>
          </w:p>
          <w:p w14:paraId="6436FBCD" w14:textId="40394E1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287)</w:t>
            </w:r>
          </w:p>
        </w:tc>
        <w:tc>
          <w:tcPr>
            <w:tcW w:w="816" w:type="dxa"/>
            <w:vAlign w:val="center"/>
          </w:tcPr>
          <w:p w14:paraId="2990F24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3</w:t>
            </w:r>
          </w:p>
          <w:p w14:paraId="7D7A6713" w14:textId="38AB02EE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6A1D980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8±0.02</w:t>
            </w:r>
          </w:p>
          <w:p w14:paraId="06E0C98A" w14:textId="0C5DC14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2D629BB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1±0.16</w:t>
            </w:r>
          </w:p>
          <w:p w14:paraId="3F7B7E97" w14:textId="3AFCF77A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64)</w:t>
            </w:r>
          </w:p>
        </w:tc>
        <w:tc>
          <w:tcPr>
            <w:tcW w:w="816" w:type="dxa"/>
            <w:noWrap/>
            <w:vAlign w:val="center"/>
            <w:hideMark/>
          </w:tcPr>
          <w:p w14:paraId="6EE3310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3</w:t>
            </w:r>
          </w:p>
          <w:p w14:paraId="40DDC171" w14:textId="1CDC9FD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1E6891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7±0.09</w:t>
            </w:r>
          </w:p>
          <w:p w14:paraId="02D1C9F5" w14:textId="44265B6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07" w:type="dxa"/>
            <w:noWrap/>
            <w:vAlign w:val="center"/>
            <w:hideMark/>
          </w:tcPr>
          <w:p w14:paraId="350576E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8±0.30</w:t>
            </w:r>
          </w:p>
          <w:p w14:paraId="5EBCEC72" w14:textId="2DAECA5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553)</w:t>
            </w:r>
          </w:p>
        </w:tc>
      </w:tr>
      <w:tr w:rsidR="002C6845" w:rsidRPr="00E37F32" w14:paraId="11678196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97731F6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4CC495F7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816" w:type="dxa"/>
            <w:noWrap/>
            <w:vAlign w:val="center"/>
            <w:hideMark/>
          </w:tcPr>
          <w:p w14:paraId="46AD55A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8</w:t>
            </w:r>
          </w:p>
          <w:p w14:paraId="75768392" w14:textId="02BC6F0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1)</w:t>
            </w:r>
          </w:p>
        </w:tc>
        <w:tc>
          <w:tcPr>
            <w:tcW w:w="816" w:type="dxa"/>
            <w:noWrap/>
            <w:vAlign w:val="center"/>
            <w:hideMark/>
          </w:tcPr>
          <w:p w14:paraId="282070B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9±0.03</w:t>
            </w:r>
          </w:p>
          <w:p w14:paraId="19FCF37F" w14:textId="7F913FB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0B3BDA4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1</w:t>
            </w:r>
          </w:p>
          <w:p w14:paraId="22744FEC" w14:textId="1230E1A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5AB313F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5</w:t>
            </w:r>
          </w:p>
          <w:p w14:paraId="7B3D3735" w14:textId="2311879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5BF0FA8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12</w:t>
            </w:r>
          </w:p>
          <w:p w14:paraId="0AD1FA30" w14:textId="46C71D7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628)</w:t>
            </w:r>
          </w:p>
        </w:tc>
        <w:tc>
          <w:tcPr>
            <w:tcW w:w="816" w:type="dxa"/>
            <w:noWrap/>
            <w:vAlign w:val="center"/>
            <w:hideMark/>
          </w:tcPr>
          <w:p w14:paraId="4783D43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16</w:t>
            </w:r>
          </w:p>
          <w:p w14:paraId="71886B78" w14:textId="27712CF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299)</w:t>
            </w:r>
          </w:p>
        </w:tc>
        <w:tc>
          <w:tcPr>
            <w:tcW w:w="816" w:type="dxa"/>
            <w:vAlign w:val="center"/>
          </w:tcPr>
          <w:p w14:paraId="4FD827B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4±0.02</w:t>
            </w:r>
          </w:p>
          <w:p w14:paraId="3B2BFF80" w14:textId="32789523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1)</w:t>
            </w:r>
          </w:p>
        </w:tc>
        <w:tc>
          <w:tcPr>
            <w:tcW w:w="816" w:type="dxa"/>
            <w:vAlign w:val="center"/>
          </w:tcPr>
          <w:p w14:paraId="6FB6C7F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1±0.05</w:t>
            </w:r>
          </w:p>
          <w:p w14:paraId="67596A2F" w14:textId="52234320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24)</w:t>
            </w:r>
          </w:p>
        </w:tc>
        <w:tc>
          <w:tcPr>
            <w:tcW w:w="816" w:type="dxa"/>
            <w:noWrap/>
            <w:vAlign w:val="center"/>
            <w:hideMark/>
          </w:tcPr>
          <w:p w14:paraId="10C7C2F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13</w:t>
            </w:r>
          </w:p>
          <w:p w14:paraId="24E0035C" w14:textId="5A8E56D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89)</w:t>
            </w:r>
          </w:p>
        </w:tc>
        <w:tc>
          <w:tcPr>
            <w:tcW w:w="816" w:type="dxa"/>
            <w:noWrap/>
            <w:vAlign w:val="center"/>
            <w:hideMark/>
          </w:tcPr>
          <w:p w14:paraId="299FFB1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1±0.07</w:t>
            </w:r>
          </w:p>
          <w:p w14:paraId="7AA232EC" w14:textId="7970AAC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270FD9C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10</w:t>
            </w:r>
          </w:p>
          <w:p w14:paraId="003B4F48" w14:textId="2622844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3)</w:t>
            </w:r>
          </w:p>
        </w:tc>
        <w:tc>
          <w:tcPr>
            <w:tcW w:w="807" w:type="dxa"/>
            <w:noWrap/>
            <w:vAlign w:val="center"/>
            <w:hideMark/>
          </w:tcPr>
          <w:p w14:paraId="5A2D69F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14</w:t>
            </w:r>
          </w:p>
          <w:p w14:paraId="59DD147A" w14:textId="1B4779C8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02)</w:t>
            </w:r>
          </w:p>
        </w:tc>
      </w:tr>
      <w:tr w:rsidR="002C6845" w:rsidRPr="00E37F32" w14:paraId="79C9969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4AE3153C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04B26C0D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816" w:type="dxa"/>
            <w:noWrap/>
            <w:vAlign w:val="center"/>
            <w:hideMark/>
          </w:tcPr>
          <w:p w14:paraId="4A05738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8</w:t>
            </w:r>
          </w:p>
          <w:p w14:paraId="1B6D1E3A" w14:textId="4E2ECB0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54)</w:t>
            </w:r>
          </w:p>
        </w:tc>
        <w:tc>
          <w:tcPr>
            <w:tcW w:w="816" w:type="dxa"/>
            <w:noWrap/>
            <w:vAlign w:val="center"/>
            <w:hideMark/>
          </w:tcPr>
          <w:p w14:paraId="08C25E5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6</w:t>
            </w:r>
          </w:p>
          <w:p w14:paraId="18E50AC9" w14:textId="23A91E5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85)</w:t>
            </w:r>
          </w:p>
        </w:tc>
        <w:tc>
          <w:tcPr>
            <w:tcW w:w="816" w:type="dxa"/>
            <w:noWrap/>
            <w:vAlign w:val="center"/>
            <w:hideMark/>
          </w:tcPr>
          <w:p w14:paraId="6A3F247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1±0.08</w:t>
            </w:r>
          </w:p>
          <w:p w14:paraId="6E562636" w14:textId="13675E8C" w:rsidR="0066138A" w:rsidRPr="000B5821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3)</w:t>
            </w:r>
          </w:p>
        </w:tc>
        <w:tc>
          <w:tcPr>
            <w:tcW w:w="816" w:type="dxa"/>
            <w:noWrap/>
            <w:vAlign w:val="center"/>
            <w:hideMark/>
          </w:tcPr>
          <w:p w14:paraId="28B24B2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3±0.06</w:t>
            </w:r>
          </w:p>
          <w:p w14:paraId="28C65CE7" w14:textId="5AF92FB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54)</w:t>
            </w:r>
          </w:p>
        </w:tc>
        <w:tc>
          <w:tcPr>
            <w:tcW w:w="816" w:type="dxa"/>
            <w:noWrap/>
            <w:vAlign w:val="center"/>
            <w:hideMark/>
          </w:tcPr>
          <w:p w14:paraId="47DC138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0±0.15</w:t>
            </w:r>
          </w:p>
          <w:p w14:paraId="1E71F589" w14:textId="60E6358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168)</w:t>
            </w:r>
          </w:p>
        </w:tc>
        <w:tc>
          <w:tcPr>
            <w:tcW w:w="816" w:type="dxa"/>
            <w:noWrap/>
            <w:vAlign w:val="center"/>
            <w:hideMark/>
          </w:tcPr>
          <w:p w14:paraId="4E7F413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1±0.19</w:t>
            </w:r>
          </w:p>
          <w:p w14:paraId="38B55507" w14:textId="02F6A31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984)</w:t>
            </w:r>
          </w:p>
        </w:tc>
        <w:tc>
          <w:tcPr>
            <w:tcW w:w="816" w:type="dxa"/>
            <w:vAlign w:val="center"/>
          </w:tcPr>
          <w:p w14:paraId="6497EC1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08</w:t>
            </w:r>
          </w:p>
          <w:p w14:paraId="4CBDF6B1" w14:textId="33482F81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30)</w:t>
            </w:r>
          </w:p>
        </w:tc>
        <w:tc>
          <w:tcPr>
            <w:tcW w:w="816" w:type="dxa"/>
            <w:vAlign w:val="center"/>
          </w:tcPr>
          <w:p w14:paraId="5912AA5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8±0.11</w:t>
            </w:r>
          </w:p>
          <w:p w14:paraId="5BABEE01" w14:textId="3C1D6A40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6)</w:t>
            </w:r>
          </w:p>
        </w:tc>
        <w:tc>
          <w:tcPr>
            <w:tcW w:w="816" w:type="dxa"/>
            <w:noWrap/>
            <w:vAlign w:val="center"/>
            <w:hideMark/>
          </w:tcPr>
          <w:p w14:paraId="4903D7C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4±0.16</w:t>
            </w:r>
          </w:p>
          <w:p w14:paraId="5BC5C96B" w14:textId="337906A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800)</w:t>
            </w:r>
          </w:p>
        </w:tc>
        <w:tc>
          <w:tcPr>
            <w:tcW w:w="816" w:type="dxa"/>
            <w:noWrap/>
            <w:vAlign w:val="center"/>
            <w:hideMark/>
          </w:tcPr>
          <w:p w14:paraId="44375F7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10</w:t>
            </w:r>
          </w:p>
          <w:p w14:paraId="49DEF768" w14:textId="1B55D65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643CDCD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21</w:t>
            </w:r>
          </w:p>
          <w:p w14:paraId="15718400" w14:textId="0DF0CDC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07" w:type="dxa"/>
            <w:noWrap/>
            <w:vAlign w:val="center"/>
            <w:hideMark/>
          </w:tcPr>
          <w:p w14:paraId="6A39A22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33</w:t>
            </w:r>
          </w:p>
          <w:p w14:paraId="75132043" w14:textId="400FCEF3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4)</w:t>
            </w:r>
          </w:p>
        </w:tc>
      </w:tr>
      <w:tr w:rsidR="002C6845" w:rsidRPr="00E37F32" w14:paraId="2C665209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45A3CAA5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lastRenderedPageBreak/>
              <w:t>CYP21A2</w:t>
            </w:r>
          </w:p>
        </w:tc>
        <w:tc>
          <w:tcPr>
            <w:tcW w:w="0" w:type="auto"/>
            <w:noWrap/>
            <w:vAlign w:val="center"/>
          </w:tcPr>
          <w:p w14:paraId="37A1EC0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816" w:type="dxa"/>
            <w:noWrap/>
            <w:vAlign w:val="center"/>
            <w:hideMark/>
          </w:tcPr>
          <w:p w14:paraId="7396B93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09</w:t>
            </w:r>
          </w:p>
          <w:p w14:paraId="5EE9691E" w14:textId="784BD18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46)</w:t>
            </w:r>
          </w:p>
        </w:tc>
        <w:tc>
          <w:tcPr>
            <w:tcW w:w="816" w:type="dxa"/>
            <w:noWrap/>
            <w:vAlign w:val="center"/>
            <w:hideMark/>
          </w:tcPr>
          <w:p w14:paraId="6EB1396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8</w:t>
            </w:r>
          </w:p>
          <w:p w14:paraId="34C41103" w14:textId="1FF521C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757)</w:t>
            </w:r>
          </w:p>
        </w:tc>
        <w:tc>
          <w:tcPr>
            <w:tcW w:w="816" w:type="dxa"/>
            <w:noWrap/>
            <w:vAlign w:val="center"/>
            <w:hideMark/>
          </w:tcPr>
          <w:p w14:paraId="249D1D0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9</w:t>
            </w:r>
          </w:p>
          <w:p w14:paraId="42B4F4B3" w14:textId="3A6E9BA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511)</w:t>
            </w:r>
          </w:p>
        </w:tc>
        <w:tc>
          <w:tcPr>
            <w:tcW w:w="816" w:type="dxa"/>
            <w:noWrap/>
            <w:vAlign w:val="center"/>
            <w:hideMark/>
          </w:tcPr>
          <w:p w14:paraId="2B5F6BC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4</w:t>
            </w:r>
          </w:p>
          <w:p w14:paraId="5DA2657C" w14:textId="06B79B8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668)</w:t>
            </w:r>
          </w:p>
        </w:tc>
        <w:tc>
          <w:tcPr>
            <w:tcW w:w="816" w:type="dxa"/>
            <w:noWrap/>
            <w:vAlign w:val="center"/>
            <w:hideMark/>
          </w:tcPr>
          <w:p w14:paraId="2A0F752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5±0.03</w:t>
            </w:r>
          </w:p>
          <w:p w14:paraId="690ABF11" w14:textId="2E0D545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772)</w:t>
            </w:r>
          </w:p>
        </w:tc>
        <w:tc>
          <w:tcPr>
            <w:tcW w:w="816" w:type="dxa"/>
            <w:noWrap/>
            <w:vAlign w:val="center"/>
            <w:hideMark/>
          </w:tcPr>
          <w:p w14:paraId="59ABC06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2</w:t>
            </w:r>
          </w:p>
          <w:p w14:paraId="2694DE14" w14:textId="2D00B00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436)</w:t>
            </w:r>
          </w:p>
        </w:tc>
        <w:tc>
          <w:tcPr>
            <w:tcW w:w="816" w:type="dxa"/>
            <w:vAlign w:val="center"/>
          </w:tcPr>
          <w:p w14:paraId="1821E7E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7±0.04</w:t>
            </w:r>
          </w:p>
          <w:p w14:paraId="1B758727" w14:textId="67CAD86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5)</w:t>
            </w:r>
          </w:p>
        </w:tc>
        <w:tc>
          <w:tcPr>
            <w:tcW w:w="816" w:type="dxa"/>
            <w:vAlign w:val="center"/>
          </w:tcPr>
          <w:p w14:paraId="0338B98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5±0.03</w:t>
            </w:r>
          </w:p>
          <w:p w14:paraId="3F142280" w14:textId="323297CF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6" w:type="dxa"/>
            <w:noWrap/>
            <w:vAlign w:val="center"/>
            <w:hideMark/>
          </w:tcPr>
          <w:p w14:paraId="6788AE9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2</w:t>
            </w:r>
          </w:p>
          <w:p w14:paraId="794B4FF9" w14:textId="019F883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306)</w:t>
            </w:r>
          </w:p>
        </w:tc>
        <w:tc>
          <w:tcPr>
            <w:tcW w:w="816" w:type="dxa"/>
            <w:noWrap/>
            <w:vAlign w:val="center"/>
            <w:hideMark/>
          </w:tcPr>
          <w:p w14:paraId="71BC502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9±0.04</w:t>
            </w:r>
          </w:p>
          <w:p w14:paraId="385D0EB1" w14:textId="605CD1B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469)</w:t>
            </w:r>
          </w:p>
        </w:tc>
        <w:tc>
          <w:tcPr>
            <w:tcW w:w="816" w:type="dxa"/>
            <w:noWrap/>
            <w:vAlign w:val="center"/>
            <w:hideMark/>
          </w:tcPr>
          <w:p w14:paraId="76F411D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8±0.14</w:t>
            </w:r>
          </w:p>
          <w:p w14:paraId="35F50109" w14:textId="0C5DFEC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032)</w:t>
            </w:r>
          </w:p>
        </w:tc>
        <w:tc>
          <w:tcPr>
            <w:tcW w:w="807" w:type="dxa"/>
            <w:noWrap/>
            <w:vAlign w:val="center"/>
            <w:hideMark/>
          </w:tcPr>
          <w:p w14:paraId="53376AD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7±0.30</w:t>
            </w:r>
          </w:p>
          <w:p w14:paraId="0A02E70B" w14:textId="100AF74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9)</w:t>
            </w:r>
          </w:p>
        </w:tc>
      </w:tr>
      <w:tr w:rsidR="002C6845" w:rsidRPr="00E37F32" w14:paraId="197FE592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C65F038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1DBD8317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816" w:type="dxa"/>
            <w:noWrap/>
            <w:vAlign w:val="center"/>
            <w:hideMark/>
          </w:tcPr>
          <w:p w14:paraId="09A2DAE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6</w:t>
            </w:r>
          </w:p>
          <w:p w14:paraId="58BCEA03" w14:textId="47B49C3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DF731F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5±0.06</w:t>
            </w:r>
          </w:p>
          <w:p w14:paraId="2493846D" w14:textId="0F4567B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404)</w:t>
            </w:r>
          </w:p>
        </w:tc>
        <w:tc>
          <w:tcPr>
            <w:tcW w:w="816" w:type="dxa"/>
            <w:noWrap/>
            <w:vAlign w:val="center"/>
            <w:hideMark/>
          </w:tcPr>
          <w:p w14:paraId="5FD9276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3±0.04</w:t>
            </w:r>
          </w:p>
          <w:p w14:paraId="63ADEBBD" w14:textId="28C9CA4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651)</w:t>
            </w:r>
          </w:p>
        </w:tc>
        <w:tc>
          <w:tcPr>
            <w:tcW w:w="816" w:type="dxa"/>
            <w:noWrap/>
            <w:vAlign w:val="center"/>
            <w:hideMark/>
          </w:tcPr>
          <w:p w14:paraId="21D6692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05</w:t>
            </w:r>
          </w:p>
          <w:p w14:paraId="19D9836D" w14:textId="398DB9A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58)</w:t>
            </w:r>
          </w:p>
        </w:tc>
        <w:tc>
          <w:tcPr>
            <w:tcW w:w="816" w:type="dxa"/>
            <w:noWrap/>
            <w:vAlign w:val="center"/>
            <w:hideMark/>
          </w:tcPr>
          <w:p w14:paraId="02AD16B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7±0.07</w:t>
            </w:r>
          </w:p>
          <w:p w14:paraId="6481B2C7" w14:textId="454CB40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505)</w:t>
            </w:r>
          </w:p>
        </w:tc>
        <w:tc>
          <w:tcPr>
            <w:tcW w:w="816" w:type="dxa"/>
            <w:noWrap/>
            <w:vAlign w:val="center"/>
            <w:hideMark/>
          </w:tcPr>
          <w:p w14:paraId="385D28D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5</w:t>
            </w:r>
          </w:p>
          <w:p w14:paraId="48A0D948" w14:textId="68F4B2F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6)</w:t>
            </w:r>
          </w:p>
        </w:tc>
        <w:tc>
          <w:tcPr>
            <w:tcW w:w="816" w:type="dxa"/>
            <w:vAlign w:val="center"/>
          </w:tcPr>
          <w:p w14:paraId="48F53D5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2±0.05</w:t>
            </w:r>
          </w:p>
          <w:p w14:paraId="20FF3162" w14:textId="033FF10E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32C37CC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2</w:t>
            </w:r>
          </w:p>
          <w:p w14:paraId="643675D0" w14:textId="10977B79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2C8A928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6</w:t>
            </w:r>
          </w:p>
          <w:p w14:paraId="354ABD6E" w14:textId="5B2424E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316)</w:t>
            </w:r>
          </w:p>
        </w:tc>
        <w:tc>
          <w:tcPr>
            <w:tcW w:w="816" w:type="dxa"/>
            <w:noWrap/>
            <w:vAlign w:val="center"/>
            <w:hideMark/>
          </w:tcPr>
          <w:p w14:paraId="7A9CBD9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04</w:t>
            </w:r>
          </w:p>
          <w:p w14:paraId="5627A179" w14:textId="6A21763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47)</w:t>
            </w:r>
          </w:p>
        </w:tc>
        <w:tc>
          <w:tcPr>
            <w:tcW w:w="816" w:type="dxa"/>
            <w:noWrap/>
            <w:vAlign w:val="center"/>
            <w:hideMark/>
          </w:tcPr>
          <w:p w14:paraId="440B6CB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0±0.08</w:t>
            </w:r>
          </w:p>
          <w:p w14:paraId="16DC6270" w14:textId="0557B8A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58)</w:t>
            </w:r>
          </w:p>
        </w:tc>
        <w:tc>
          <w:tcPr>
            <w:tcW w:w="807" w:type="dxa"/>
            <w:noWrap/>
            <w:vAlign w:val="center"/>
            <w:hideMark/>
          </w:tcPr>
          <w:p w14:paraId="716AB06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7±0.36</w:t>
            </w:r>
          </w:p>
          <w:p w14:paraId="1A325F54" w14:textId="24FD7F1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2C6845" w:rsidRPr="00E37F32" w14:paraId="5C46FFAE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A96D386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673DB270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816" w:type="dxa"/>
            <w:noWrap/>
            <w:vAlign w:val="center"/>
            <w:hideMark/>
          </w:tcPr>
          <w:p w14:paraId="2277192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7±0.01</w:t>
            </w:r>
          </w:p>
          <w:p w14:paraId="49F8CD18" w14:textId="4E0C35C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039A75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07</w:t>
            </w:r>
          </w:p>
          <w:p w14:paraId="1A689FB7" w14:textId="7ED585A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816" w:type="dxa"/>
            <w:noWrap/>
            <w:vAlign w:val="center"/>
            <w:hideMark/>
          </w:tcPr>
          <w:p w14:paraId="308B294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09</w:t>
            </w:r>
          </w:p>
          <w:p w14:paraId="09B56DDC" w14:textId="65BA4BF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4)</w:t>
            </w:r>
          </w:p>
        </w:tc>
        <w:tc>
          <w:tcPr>
            <w:tcW w:w="816" w:type="dxa"/>
            <w:noWrap/>
            <w:vAlign w:val="center"/>
            <w:hideMark/>
          </w:tcPr>
          <w:p w14:paraId="4DB848B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5±0.05</w:t>
            </w:r>
          </w:p>
          <w:p w14:paraId="243D8308" w14:textId="31C996A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6" w:type="dxa"/>
            <w:noWrap/>
            <w:vAlign w:val="center"/>
            <w:hideMark/>
          </w:tcPr>
          <w:p w14:paraId="0ECB43E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1</w:t>
            </w:r>
          </w:p>
          <w:p w14:paraId="1F3711C3" w14:textId="26F9CBA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EE0222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3</w:t>
            </w:r>
          </w:p>
          <w:p w14:paraId="0B672720" w14:textId="778C31B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6F94C7C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2</w:t>
            </w:r>
          </w:p>
          <w:p w14:paraId="410836D9" w14:textId="39C16C3F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2)</w:t>
            </w:r>
          </w:p>
        </w:tc>
        <w:tc>
          <w:tcPr>
            <w:tcW w:w="816" w:type="dxa"/>
            <w:vAlign w:val="center"/>
          </w:tcPr>
          <w:p w14:paraId="7916F36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9±0.05</w:t>
            </w:r>
          </w:p>
          <w:p w14:paraId="1D25E3D8" w14:textId="00851FF9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404)</w:t>
            </w:r>
          </w:p>
        </w:tc>
        <w:tc>
          <w:tcPr>
            <w:tcW w:w="816" w:type="dxa"/>
            <w:noWrap/>
            <w:vAlign w:val="center"/>
            <w:hideMark/>
          </w:tcPr>
          <w:p w14:paraId="3B38C4D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8±0.04</w:t>
            </w:r>
          </w:p>
          <w:p w14:paraId="6532A927" w14:textId="0BE4F73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61)</w:t>
            </w:r>
          </w:p>
        </w:tc>
        <w:tc>
          <w:tcPr>
            <w:tcW w:w="816" w:type="dxa"/>
            <w:noWrap/>
            <w:vAlign w:val="center"/>
            <w:hideMark/>
          </w:tcPr>
          <w:p w14:paraId="14E6062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5±0.13</w:t>
            </w:r>
          </w:p>
          <w:p w14:paraId="29E6785E" w14:textId="5787F5E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001)</w:t>
            </w:r>
          </w:p>
        </w:tc>
        <w:tc>
          <w:tcPr>
            <w:tcW w:w="816" w:type="dxa"/>
            <w:noWrap/>
            <w:vAlign w:val="center"/>
            <w:hideMark/>
          </w:tcPr>
          <w:p w14:paraId="7FC614E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25±0.13</w:t>
            </w:r>
          </w:p>
          <w:p w14:paraId="02FFC044" w14:textId="6D1D2BB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079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26B10ACB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811C9">
              <w:rPr>
                <w:rFonts w:ascii="Arial" w:hAnsi="Arial" w:cs="Arial"/>
                <w:b/>
                <w:sz w:val="12"/>
                <w:szCs w:val="12"/>
              </w:rPr>
              <w:t>1.30±0.26</w:t>
            </w:r>
          </w:p>
          <w:p w14:paraId="4334D11C" w14:textId="70F7CF1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88)</w:t>
            </w:r>
          </w:p>
        </w:tc>
      </w:tr>
      <w:tr w:rsidR="002C6845" w:rsidRPr="00E37F32" w14:paraId="7F33E987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ACB8E41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5E1D177F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816" w:type="dxa"/>
            <w:noWrap/>
            <w:vAlign w:val="center"/>
            <w:hideMark/>
          </w:tcPr>
          <w:p w14:paraId="696BDD7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4±0.01</w:t>
            </w:r>
          </w:p>
          <w:p w14:paraId="3C40AEFD" w14:textId="6A1C5F2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816" w:type="dxa"/>
            <w:noWrap/>
            <w:vAlign w:val="center"/>
            <w:hideMark/>
          </w:tcPr>
          <w:p w14:paraId="75D6C68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09</w:t>
            </w:r>
          </w:p>
          <w:p w14:paraId="65D99749" w14:textId="4B8C3AF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324)</w:t>
            </w:r>
          </w:p>
        </w:tc>
        <w:tc>
          <w:tcPr>
            <w:tcW w:w="816" w:type="dxa"/>
            <w:noWrap/>
            <w:vAlign w:val="center"/>
            <w:hideMark/>
          </w:tcPr>
          <w:p w14:paraId="775174E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13</w:t>
            </w:r>
          </w:p>
          <w:p w14:paraId="401ECB51" w14:textId="0AFFB68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929)</w:t>
            </w:r>
          </w:p>
        </w:tc>
        <w:tc>
          <w:tcPr>
            <w:tcW w:w="816" w:type="dxa"/>
            <w:noWrap/>
            <w:vAlign w:val="center"/>
            <w:hideMark/>
          </w:tcPr>
          <w:p w14:paraId="2289016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2±0.13</w:t>
            </w:r>
          </w:p>
          <w:p w14:paraId="33BF379D" w14:textId="7D089D8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006)</w:t>
            </w:r>
          </w:p>
        </w:tc>
        <w:tc>
          <w:tcPr>
            <w:tcW w:w="816" w:type="dxa"/>
            <w:noWrap/>
            <w:vAlign w:val="center"/>
            <w:hideMark/>
          </w:tcPr>
          <w:p w14:paraId="7F7FD00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4</w:t>
            </w:r>
          </w:p>
          <w:p w14:paraId="33E0EC5C" w14:textId="655CA7C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606)</w:t>
            </w:r>
          </w:p>
        </w:tc>
        <w:tc>
          <w:tcPr>
            <w:tcW w:w="816" w:type="dxa"/>
            <w:noWrap/>
            <w:vAlign w:val="center"/>
            <w:hideMark/>
          </w:tcPr>
          <w:p w14:paraId="4B3A2F8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3±0.04</w:t>
            </w:r>
          </w:p>
          <w:p w14:paraId="418CCFE6" w14:textId="123D64E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298)</w:t>
            </w:r>
          </w:p>
        </w:tc>
        <w:tc>
          <w:tcPr>
            <w:tcW w:w="816" w:type="dxa"/>
            <w:vAlign w:val="center"/>
          </w:tcPr>
          <w:p w14:paraId="60016FD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2±0.02</w:t>
            </w:r>
          </w:p>
          <w:p w14:paraId="5C5E0343" w14:textId="322B636B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vAlign w:val="center"/>
          </w:tcPr>
          <w:p w14:paraId="0468CEA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3±0.01</w:t>
            </w:r>
          </w:p>
          <w:p w14:paraId="052C8F67" w14:textId="43CD7B6B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422DB9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8</w:t>
            </w:r>
          </w:p>
          <w:p w14:paraId="467055F8" w14:textId="784FB10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596)</w:t>
            </w:r>
          </w:p>
        </w:tc>
        <w:tc>
          <w:tcPr>
            <w:tcW w:w="816" w:type="dxa"/>
            <w:noWrap/>
            <w:vAlign w:val="center"/>
            <w:hideMark/>
          </w:tcPr>
          <w:p w14:paraId="400B398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6±0.00</w:t>
            </w:r>
          </w:p>
          <w:p w14:paraId="10E9B4B0" w14:textId="09ABF0B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06)</w:t>
            </w:r>
          </w:p>
        </w:tc>
        <w:tc>
          <w:tcPr>
            <w:tcW w:w="816" w:type="dxa"/>
            <w:noWrap/>
            <w:vAlign w:val="center"/>
            <w:hideMark/>
          </w:tcPr>
          <w:p w14:paraId="19EC911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5±0.07</w:t>
            </w:r>
          </w:p>
          <w:p w14:paraId="654BCF1B" w14:textId="23868AE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4)</w:t>
            </w:r>
          </w:p>
        </w:tc>
        <w:tc>
          <w:tcPr>
            <w:tcW w:w="807" w:type="dxa"/>
            <w:noWrap/>
            <w:vAlign w:val="center"/>
            <w:hideMark/>
          </w:tcPr>
          <w:p w14:paraId="3235401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3±0.15</w:t>
            </w:r>
          </w:p>
          <w:p w14:paraId="65A4D2B2" w14:textId="3FE7FF2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2C6845" w:rsidRPr="00E37F32" w14:paraId="4BA7D9A6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592CB58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6B8FA6A3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816" w:type="dxa"/>
            <w:noWrap/>
            <w:vAlign w:val="center"/>
            <w:hideMark/>
          </w:tcPr>
          <w:p w14:paraId="149313E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4±0.08</w:t>
            </w:r>
          </w:p>
          <w:p w14:paraId="60FE6C68" w14:textId="696F6AF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16)</w:t>
            </w:r>
          </w:p>
        </w:tc>
        <w:tc>
          <w:tcPr>
            <w:tcW w:w="816" w:type="dxa"/>
            <w:noWrap/>
            <w:vAlign w:val="center"/>
            <w:hideMark/>
          </w:tcPr>
          <w:p w14:paraId="0ACE996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0±0.13</w:t>
            </w:r>
          </w:p>
          <w:p w14:paraId="41EFC7AD" w14:textId="32DEB67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515)</w:t>
            </w:r>
          </w:p>
        </w:tc>
        <w:tc>
          <w:tcPr>
            <w:tcW w:w="816" w:type="dxa"/>
            <w:noWrap/>
            <w:vAlign w:val="center"/>
            <w:hideMark/>
          </w:tcPr>
          <w:p w14:paraId="0605C05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0±0.16</w:t>
            </w:r>
          </w:p>
          <w:p w14:paraId="7FF18609" w14:textId="25B1425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559)</w:t>
            </w:r>
          </w:p>
        </w:tc>
        <w:tc>
          <w:tcPr>
            <w:tcW w:w="816" w:type="dxa"/>
            <w:noWrap/>
            <w:vAlign w:val="center"/>
            <w:hideMark/>
          </w:tcPr>
          <w:p w14:paraId="27A15D7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0±0.15</w:t>
            </w:r>
          </w:p>
          <w:p w14:paraId="4CAE9AA3" w14:textId="748BFAE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559)</w:t>
            </w:r>
          </w:p>
        </w:tc>
        <w:tc>
          <w:tcPr>
            <w:tcW w:w="816" w:type="dxa"/>
            <w:noWrap/>
            <w:vAlign w:val="center"/>
            <w:hideMark/>
          </w:tcPr>
          <w:p w14:paraId="5AA7521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46±0.02</w:t>
            </w:r>
          </w:p>
          <w:p w14:paraId="051486EE" w14:textId="6005A5F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488)</w:t>
            </w:r>
          </w:p>
        </w:tc>
        <w:tc>
          <w:tcPr>
            <w:tcW w:w="816" w:type="dxa"/>
            <w:noWrap/>
            <w:vAlign w:val="center"/>
            <w:hideMark/>
          </w:tcPr>
          <w:p w14:paraId="2657A85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5±0.09</w:t>
            </w:r>
          </w:p>
          <w:p w14:paraId="49B26FCE" w14:textId="0BE0EFB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506)</w:t>
            </w:r>
          </w:p>
        </w:tc>
        <w:tc>
          <w:tcPr>
            <w:tcW w:w="816" w:type="dxa"/>
            <w:vAlign w:val="center"/>
          </w:tcPr>
          <w:p w14:paraId="7CE9C2C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9±0.11</w:t>
            </w:r>
          </w:p>
          <w:p w14:paraId="61703D00" w14:textId="2EE13B88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816" w:type="dxa"/>
            <w:vAlign w:val="center"/>
          </w:tcPr>
          <w:p w14:paraId="01B87FE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16</w:t>
            </w:r>
          </w:p>
          <w:p w14:paraId="3B6CDECA" w14:textId="1E0F9F68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58)</w:t>
            </w:r>
          </w:p>
        </w:tc>
        <w:tc>
          <w:tcPr>
            <w:tcW w:w="816" w:type="dxa"/>
            <w:noWrap/>
            <w:vAlign w:val="center"/>
            <w:hideMark/>
          </w:tcPr>
          <w:p w14:paraId="6B22056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39±0.11</w:t>
            </w:r>
          </w:p>
          <w:p w14:paraId="0C40DBCB" w14:textId="1336B64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328)</w:t>
            </w:r>
          </w:p>
        </w:tc>
        <w:tc>
          <w:tcPr>
            <w:tcW w:w="816" w:type="dxa"/>
            <w:noWrap/>
            <w:vAlign w:val="center"/>
            <w:hideMark/>
          </w:tcPr>
          <w:p w14:paraId="169BF4E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9±0.05</w:t>
            </w:r>
          </w:p>
          <w:p w14:paraId="4822394A" w14:textId="780FFEF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186)</w:t>
            </w:r>
          </w:p>
        </w:tc>
        <w:tc>
          <w:tcPr>
            <w:tcW w:w="816" w:type="dxa"/>
            <w:noWrap/>
            <w:vAlign w:val="center"/>
            <w:hideMark/>
          </w:tcPr>
          <w:p w14:paraId="52E3B6D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8±0.16</w:t>
            </w:r>
          </w:p>
          <w:p w14:paraId="6F48F20C" w14:textId="04E9FCE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589)</w:t>
            </w:r>
          </w:p>
        </w:tc>
        <w:tc>
          <w:tcPr>
            <w:tcW w:w="807" w:type="dxa"/>
            <w:noWrap/>
            <w:vAlign w:val="center"/>
            <w:hideMark/>
          </w:tcPr>
          <w:p w14:paraId="3D582C5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9±0.39</w:t>
            </w:r>
          </w:p>
          <w:p w14:paraId="69B7CFB2" w14:textId="7AA9E13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7)</w:t>
            </w:r>
          </w:p>
        </w:tc>
      </w:tr>
      <w:tr w:rsidR="002C6845" w:rsidRPr="00E37F32" w14:paraId="58E2436B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155840F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48B7E341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816" w:type="dxa"/>
            <w:noWrap/>
            <w:vAlign w:val="center"/>
            <w:hideMark/>
          </w:tcPr>
          <w:p w14:paraId="55D414E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3±0.08</w:t>
            </w:r>
          </w:p>
          <w:p w14:paraId="040E9CC8" w14:textId="4432ED6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4E626FB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8</w:t>
            </w:r>
          </w:p>
          <w:p w14:paraId="2BCD4161" w14:textId="31642CD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22E9869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7</w:t>
            </w:r>
          </w:p>
          <w:p w14:paraId="6DB21547" w14:textId="73DCA4A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6BAE174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8±0.08</w:t>
            </w:r>
          </w:p>
          <w:p w14:paraId="3591B2F6" w14:textId="10C011E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046A226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8±0.14</w:t>
            </w:r>
          </w:p>
          <w:p w14:paraId="484000E7" w14:textId="76B6CB9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17)</w:t>
            </w:r>
          </w:p>
        </w:tc>
        <w:tc>
          <w:tcPr>
            <w:tcW w:w="816" w:type="dxa"/>
            <w:noWrap/>
            <w:vAlign w:val="center"/>
            <w:hideMark/>
          </w:tcPr>
          <w:p w14:paraId="39FAFED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87±0.17</w:t>
            </w:r>
          </w:p>
          <w:p w14:paraId="0382A5EF" w14:textId="6D1088F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85)</w:t>
            </w:r>
          </w:p>
        </w:tc>
        <w:tc>
          <w:tcPr>
            <w:tcW w:w="816" w:type="dxa"/>
            <w:vAlign w:val="center"/>
          </w:tcPr>
          <w:p w14:paraId="441A2CD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2±0.02</w:t>
            </w:r>
          </w:p>
          <w:p w14:paraId="7FF139ED" w14:textId="3B374CA9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69)</w:t>
            </w:r>
          </w:p>
        </w:tc>
        <w:tc>
          <w:tcPr>
            <w:tcW w:w="816" w:type="dxa"/>
            <w:vAlign w:val="center"/>
          </w:tcPr>
          <w:p w14:paraId="2720605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02</w:t>
            </w:r>
          </w:p>
          <w:p w14:paraId="40414283" w14:textId="201DCB0B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20)</w:t>
            </w:r>
          </w:p>
        </w:tc>
        <w:tc>
          <w:tcPr>
            <w:tcW w:w="816" w:type="dxa"/>
            <w:noWrap/>
            <w:vAlign w:val="center"/>
            <w:hideMark/>
          </w:tcPr>
          <w:p w14:paraId="406656B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0.91±0.18</w:t>
            </w:r>
          </w:p>
          <w:p w14:paraId="27876A1C" w14:textId="311A462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80)</w:t>
            </w:r>
          </w:p>
        </w:tc>
        <w:tc>
          <w:tcPr>
            <w:tcW w:w="816" w:type="dxa"/>
            <w:noWrap/>
            <w:vAlign w:val="center"/>
            <w:hideMark/>
          </w:tcPr>
          <w:p w14:paraId="6E4C0E6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00±0.01</w:t>
            </w:r>
          </w:p>
          <w:p w14:paraId="0C2B6DD9" w14:textId="76D15DC1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16" w:type="dxa"/>
            <w:noWrap/>
            <w:vAlign w:val="center"/>
            <w:hideMark/>
          </w:tcPr>
          <w:p w14:paraId="724CABD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2"/>
              </w:rPr>
              <w:t>1.11±0.12</w:t>
            </w:r>
          </w:p>
          <w:p w14:paraId="23D19991" w14:textId="0268AD9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42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01F74A4C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811C9">
              <w:rPr>
                <w:rFonts w:ascii="Arial" w:hAnsi="Arial" w:cs="Arial"/>
                <w:b/>
                <w:sz w:val="12"/>
                <w:szCs w:val="12"/>
              </w:rPr>
              <w:t>1.45±0.40</w:t>
            </w:r>
          </w:p>
          <w:p w14:paraId="1C93459C" w14:textId="06E9F7A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26)</w:t>
            </w:r>
          </w:p>
        </w:tc>
      </w:tr>
      <w:tr w:rsidR="002C6845" w:rsidRPr="00E37F32" w14:paraId="64B84224" w14:textId="77777777" w:rsidTr="00613247">
        <w:trPr>
          <w:trHeight w:val="329"/>
        </w:trPr>
        <w:tc>
          <w:tcPr>
            <w:tcW w:w="12998" w:type="dxa"/>
            <w:gridSpan w:val="14"/>
            <w:noWrap/>
            <w:vAlign w:val="center"/>
          </w:tcPr>
          <w:p w14:paraId="318C0C15" w14:textId="77777777" w:rsidR="002C6845" w:rsidRPr="00F811C9" w:rsidRDefault="002C6845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2C6845" w:rsidRPr="00E37F32" w14:paraId="338DF731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1E15E45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DiNP</w:t>
            </w:r>
          </w:p>
        </w:tc>
        <w:tc>
          <w:tcPr>
            <w:tcW w:w="0" w:type="auto"/>
            <w:noWrap/>
            <w:vAlign w:val="center"/>
          </w:tcPr>
          <w:p w14:paraId="48E6285C" w14:textId="78BC432A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0" w:type="auto"/>
            <w:noWrap/>
            <w:vAlign w:val="center"/>
            <w:hideMark/>
          </w:tcPr>
          <w:p w14:paraId="40A73F31" w14:textId="14C6B7D3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6B30189C" w14:textId="20AE2C2A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2F2D0266" w14:textId="5A0D8148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6CC1C1EB" w14:textId="62061A78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60393D6B" w14:textId="69C27E46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0EF62530" w14:textId="10DF9C12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D6AD2" w14:textId="74DFBA18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F7BF98" w14:textId="1A1C1001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6A7E2B18" w14:textId="01E5EC40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054821BF" w14:textId="13C32AF1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3B4350B0" w14:textId="2F35555E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807" w:type="dxa"/>
            <w:noWrap/>
            <w:vAlign w:val="center"/>
            <w:hideMark/>
          </w:tcPr>
          <w:p w14:paraId="207B4189" w14:textId="4ABAFDC3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2C6845" w:rsidRPr="00E37F32" w14:paraId="53AD36E1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850E52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0273AE3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AEE1093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5</w:t>
            </w:r>
          </w:p>
          <w:p w14:paraId="09FEA68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94772B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3</w:t>
            </w:r>
          </w:p>
          <w:p w14:paraId="1507CE7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89513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19FED4C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0367A1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7±0.05</w:t>
            </w:r>
          </w:p>
          <w:p w14:paraId="24F59D7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79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A7B0E7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8±0.05</w:t>
            </w:r>
          </w:p>
          <w:p w14:paraId="253A8EB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820BF9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4±0.07</w:t>
            </w:r>
          </w:p>
          <w:p w14:paraId="62123535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025B7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6±0.02</w:t>
            </w:r>
          </w:p>
          <w:p w14:paraId="0803DA2A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D53A54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4±0.02</w:t>
            </w:r>
          </w:p>
          <w:p w14:paraId="0D2B5D6B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AB8E7D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28±0.11</w:t>
            </w:r>
          </w:p>
          <w:p w14:paraId="7786293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E86B69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0±0.12</w:t>
            </w:r>
          </w:p>
          <w:p w14:paraId="1F6D9727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4C7E52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29±0.11</w:t>
            </w:r>
          </w:p>
          <w:p w14:paraId="7396F0BE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009EAAE1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3±0.13</w:t>
            </w:r>
          </w:p>
          <w:p w14:paraId="620E24F8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33475F7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71F338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43096B9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5B71184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1CBD643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8BB491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6</w:t>
            </w:r>
          </w:p>
          <w:p w14:paraId="33EF8B1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2)</w:t>
            </w:r>
          </w:p>
        </w:tc>
        <w:tc>
          <w:tcPr>
            <w:tcW w:w="0" w:type="auto"/>
            <w:noWrap/>
            <w:vAlign w:val="center"/>
            <w:hideMark/>
          </w:tcPr>
          <w:p w14:paraId="07B6B5E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2</w:t>
            </w:r>
          </w:p>
          <w:p w14:paraId="076C8D7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03)</w:t>
            </w:r>
          </w:p>
        </w:tc>
        <w:tc>
          <w:tcPr>
            <w:tcW w:w="0" w:type="auto"/>
            <w:noWrap/>
            <w:vAlign w:val="center"/>
            <w:hideMark/>
          </w:tcPr>
          <w:p w14:paraId="6A7C23C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3775C524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18B7D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6</w:t>
            </w:r>
          </w:p>
          <w:p w14:paraId="1B52858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4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A847C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72±0.08</w:t>
            </w:r>
          </w:p>
          <w:p w14:paraId="2519521B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F8D1B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4±0.02</w:t>
            </w:r>
          </w:p>
          <w:p w14:paraId="6D852098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40549E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</w:t>
            </w: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±0.04</w:t>
            </w:r>
          </w:p>
          <w:p w14:paraId="69FAEC5D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4AAA1D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4±0.14</w:t>
            </w:r>
          </w:p>
          <w:p w14:paraId="7D6CFDD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520840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4±0.12</w:t>
            </w:r>
          </w:p>
          <w:p w14:paraId="3B136A7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E87B05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5±0.09</w:t>
            </w:r>
          </w:p>
          <w:p w14:paraId="5BC47191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1A45A02B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0±0.07</w:t>
            </w:r>
          </w:p>
          <w:p w14:paraId="7C1E58F3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7EBD7F2B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426DF9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725D02B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753D21C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5</w:t>
            </w:r>
          </w:p>
          <w:p w14:paraId="4545DBA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407B7E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4</w:t>
            </w:r>
          </w:p>
          <w:p w14:paraId="57281CB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8E3ABD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5</w:t>
            </w:r>
          </w:p>
          <w:p w14:paraId="1143685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6)</w:t>
            </w:r>
          </w:p>
        </w:tc>
        <w:tc>
          <w:tcPr>
            <w:tcW w:w="0" w:type="auto"/>
            <w:noWrap/>
            <w:vAlign w:val="center"/>
            <w:hideMark/>
          </w:tcPr>
          <w:p w14:paraId="62077FC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2</w:t>
            </w:r>
          </w:p>
          <w:p w14:paraId="54BE579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532918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1</w:t>
            </w:r>
          </w:p>
          <w:p w14:paraId="2005837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46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915881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7±0.14</w:t>
            </w:r>
          </w:p>
          <w:p w14:paraId="78FD1265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79C1D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5±0.02</w:t>
            </w:r>
          </w:p>
          <w:p w14:paraId="61ECBBE8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F19609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±0.03</w:t>
            </w:r>
          </w:p>
          <w:p w14:paraId="3C15C08B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887634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5±0.15</w:t>
            </w:r>
          </w:p>
          <w:p w14:paraId="732B7D55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741AEA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2±0.13</w:t>
            </w:r>
          </w:p>
          <w:p w14:paraId="0F3978B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D91265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2±0.13</w:t>
            </w:r>
          </w:p>
          <w:p w14:paraId="64A38794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70951F44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33±0.12</w:t>
            </w:r>
          </w:p>
          <w:p w14:paraId="23DD602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1C654060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46C482C4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7BD973A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60363DA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2</w:t>
            </w:r>
          </w:p>
          <w:p w14:paraId="1BE74EC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3C6542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3A98366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6C41D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5</w:t>
            </w:r>
          </w:p>
          <w:p w14:paraId="6026E44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F10EF9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57C3F4E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397309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34</w:t>
            </w:r>
          </w:p>
          <w:p w14:paraId="2A2FCF3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2C8FC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3±0.68</w:t>
            </w:r>
          </w:p>
          <w:p w14:paraId="53956EC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6E6A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2±0.04</w:t>
            </w:r>
          </w:p>
          <w:p w14:paraId="378BC799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5092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3±0.07</w:t>
            </w:r>
          </w:p>
          <w:p w14:paraId="0CEC1AF2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44)</w:t>
            </w:r>
          </w:p>
        </w:tc>
        <w:tc>
          <w:tcPr>
            <w:tcW w:w="0" w:type="auto"/>
            <w:noWrap/>
            <w:vAlign w:val="center"/>
            <w:hideMark/>
          </w:tcPr>
          <w:p w14:paraId="58D2753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52</w:t>
            </w:r>
          </w:p>
          <w:p w14:paraId="1CE81E9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FE97B1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3±0.48</w:t>
            </w:r>
          </w:p>
          <w:p w14:paraId="0B24EA9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24881A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8±0.84</w:t>
            </w:r>
          </w:p>
          <w:p w14:paraId="52A241C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99)</w:t>
            </w:r>
          </w:p>
        </w:tc>
        <w:tc>
          <w:tcPr>
            <w:tcW w:w="807" w:type="dxa"/>
            <w:noWrap/>
            <w:vAlign w:val="center"/>
            <w:hideMark/>
          </w:tcPr>
          <w:p w14:paraId="35C32B6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8±0.58</w:t>
            </w:r>
          </w:p>
          <w:p w14:paraId="1B65687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3)</w:t>
            </w:r>
          </w:p>
        </w:tc>
      </w:tr>
      <w:tr w:rsidR="002C6845" w:rsidRPr="00E37F32" w14:paraId="2FC67D7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73635D9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460B5FD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3D67EB0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1</w:t>
            </w:r>
          </w:p>
          <w:p w14:paraId="56AF7EE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5A408D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5</w:t>
            </w:r>
          </w:p>
          <w:p w14:paraId="20F4A874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4EF3D6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2</w:t>
            </w:r>
          </w:p>
          <w:p w14:paraId="4912D13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1F1D59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1</w:t>
            </w:r>
          </w:p>
          <w:p w14:paraId="659B15A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6)</w:t>
            </w:r>
          </w:p>
        </w:tc>
        <w:tc>
          <w:tcPr>
            <w:tcW w:w="0" w:type="auto"/>
            <w:noWrap/>
            <w:vAlign w:val="center"/>
            <w:hideMark/>
          </w:tcPr>
          <w:p w14:paraId="099AC32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2</w:t>
            </w:r>
          </w:p>
          <w:p w14:paraId="113D389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4B18E2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2</w:t>
            </w:r>
          </w:p>
          <w:p w14:paraId="5AA7C4C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44F1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.0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01</w:t>
            </w:r>
          </w:p>
          <w:p w14:paraId="7ECA4465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AED56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±0.02</w:t>
            </w:r>
          </w:p>
          <w:p w14:paraId="3E3D6386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535)</w:t>
            </w:r>
          </w:p>
        </w:tc>
        <w:tc>
          <w:tcPr>
            <w:tcW w:w="0" w:type="auto"/>
            <w:noWrap/>
            <w:vAlign w:val="center"/>
            <w:hideMark/>
          </w:tcPr>
          <w:p w14:paraId="541FF1B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9</w:t>
            </w:r>
          </w:p>
          <w:p w14:paraId="68897BE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978)</w:t>
            </w:r>
          </w:p>
        </w:tc>
        <w:tc>
          <w:tcPr>
            <w:tcW w:w="0" w:type="auto"/>
            <w:noWrap/>
            <w:vAlign w:val="center"/>
            <w:hideMark/>
          </w:tcPr>
          <w:p w14:paraId="7D635F7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07</w:t>
            </w:r>
          </w:p>
          <w:p w14:paraId="6852B03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196)</w:t>
            </w:r>
          </w:p>
        </w:tc>
        <w:tc>
          <w:tcPr>
            <w:tcW w:w="0" w:type="auto"/>
            <w:noWrap/>
            <w:vAlign w:val="center"/>
            <w:hideMark/>
          </w:tcPr>
          <w:p w14:paraId="4740548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5±0.12</w:t>
            </w:r>
          </w:p>
          <w:p w14:paraId="09F696C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015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5402454D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76±0.20</w:t>
            </w:r>
          </w:p>
          <w:p w14:paraId="762976FB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28)</w:t>
            </w:r>
          </w:p>
        </w:tc>
      </w:tr>
      <w:tr w:rsidR="002C6845" w:rsidRPr="00E37F32" w14:paraId="3DE385DD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6CC8D31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6F56F969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76AB2C4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1FCD7DE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962C023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3</w:t>
            </w:r>
          </w:p>
          <w:p w14:paraId="4C71B65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16BEC5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2</w:t>
            </w:r>
          </w:p>
          <w:p w14:paraId="6457625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0" w:type="auto"/>
            <w:noWrap/>
            <w:vAlign w:val="center"/>
            <w:hideMark/>
          </w:tcPr>
          <w:p w14:paraId="076439B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05</w:t>
            </w:r>
          </w:p>
          <w:p w14:paraId="2B06C50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001)</w:t>
            </w:r>
          </w:p>
        </w:tc>
        <w:tc>
          <w:tcPr>
            <w:tcW w:w="0" w:type="auto"/>
            <w:noWrap/>
            <w:vAlign w:val="center"/>
            <w:hideMark/>
          </w:tcPr>
          <w:p w14:paraId="3DC0483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4</w:t>
            </w:r>
          </w:p>
          <w:p w14:paraId="149F878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50)</w:t>
            </w:r>
          </w:p>
        </w:tc>
        <w:tc>
          <w:tcPr>
            <w:tcW w:w="0" w:type="auto"/>
            <w:noWrap/>
            <w:vAlign w:val="center"/>
            <w:hideMark/>
          </w:tcPr>
          <w:p w14:paraId="471F113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9</w:t>
            </w:r>
          </w:p>
          <w:p w14:paraId="0DE38C2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35CB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7±0.07</w:t>
            </w:r>
          </w:p>
          <w:p w14:paraId="638A0345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C5FE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7±0.04</w:t>
            </w:r>
          </w:p>
          <w:p w14:paraId="2FE73792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4BA70B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70±0.08</w:t>
            </w:r>
          </w:p>
          <w:p w14:paraId="75542404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5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F6912F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1±0.08</w:t>
            </w:r>
          </w:p>
          <w:p w14:paraId="092C88ED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8D9F34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4±0.14</w:t>
            </w:r>
          </w:p>
          <w:p w14:paraId="30213CB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06234CD8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48±0.16</w:t>
            </w:r>
          </w:p>
          <w:p w14:paraId="1347A076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614FB476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C93559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1B464CD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0" w:type="auto"/>
            <w:noWrap/>
            <w:vAlign w:val="center"/>
            <w:hideMark/>
          </w:tcPr>
          <w:p w14:paraId="72FE40D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7</w:t>
            </w:r>
          </w:p>
          <w:p w14:paraId="1F0AAAE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74A893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7</w:t>
            </w:r>
          </w:p>
          <w:p w14:paraId="017F49D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B4099F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4</w:t>
            </w:r>
          </w:p>
          <w:p w14:paraId="485E8E6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210)</w:t>
            </w:r>
          </w:p>
        </w:tc>
        <w:tc>
          <w:tcPr>
            <w:tcW w:w="0" w:type="auto"/>
            <w:noWrap/>
            <w:vAlign w:val="center"/>
            <w:hideMark/>
          </w:tcPr>
          <w:p w14:paraId="6E8A520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5</w:t>
            </w:r>
          </w:p>
          <w:p w14:paraId="4B79029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880)</w:t>
            </w:r>
          </w:p>
        </w:tc>
        <w:tc>
          <w:tcPr>
            <w:tcW w:w="0" w:type="auto"/>
            <w:noWrap/>
            <w:vAlign w:val="center"/>
            <w:hideMark/>
          </w:tcPr>
          <w:p w14:paraId="7C667D2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3</w:t>
            </w:r>
          </w:p>
          <w:p w14:paraId="02DD2B6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10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D5B772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81±0.05</w:t>
            </w:r>
          </w:p>
          <w:p w14:paraId="16EB8BC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5D0E8D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75±0.04</w:t>
            </w:r>
          </w:p>
          <w:p w14:paraId="3E043434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5387D5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7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</w:t>
            </w: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±0.01</w:t>
            </w:r>
          </w:p>
          <w:p w14:paraId="198EC129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950003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1±0.02</w:t>
            </w:r>
          </w:p>
          <w:p w14:paraId="332E3CD2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E013F1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9±0.04</w:t>
            </w:r>
          </w:p>
          <w:p w14:paraId="2269BB4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4150A7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8±0.04</w:t>
            </w:r>
          </w:p>
          <w:p w14:paraId="5DBFFEAB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2999C475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0±0.05</w:t>
            </w:r>
          </w:p>
          <w:p w14:paraId="0B128A48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3951947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49CAF79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0A887AA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30D7022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5</w:t>
            </w:r>
          </w:p>
          <w:p w14:paraId="4379B089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E765DF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2</w:t>
            </w:r>
          </w:p>
          <w:p w14:paraId="0DFFEA0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C10C5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1</w:t>
            </w:r>
          </w:p>
          <w:p w14:paraId="6202651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13)</w:t>
            </w:r>
          </w:p>
        </w:tc>
        <w:tc>
          <w:tcPr>
            <w:tcW w:w="0" w:type="auto"/>
            <w:noWrap/>
            <w:vAlign w:val="center"/>
            <w:hideMark/>
          </w:tcPr>
          <w:p w14:paraId="10ED82F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01</w:t>
            </w:r>
          </w:p>
          <w:p w14:paraId="02C531F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931)</w:t>
            </w:r>
          </w:p>
        </w:tc>
        <w:tc>
          <w:tcPr>
            <w:tcW w:w="0" w:type="auto"/>
            <w:noWrap/>
            <w:vAlign w:val="center"/>
            <w:hideMark/>
          </w:tcPr>
          <w:p w14:paraId="621B99F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5±0.03</w:t>
            </w:r>
          </w:p>
          <w:p w14:paraId="57EE7784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358)</w:t>
            </w:r>
          </w:p>
        </w:tc>
        <w:tc>
          <w:tcPr>
            <w:tcW w:w="0" w:type="auto"/>
            <w:noWrap/>
            <w:vAlign w:val="center"/>
            <w:hideMark/>
          </w:tcPr>
          <w:p w14:paraId="726BEB2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5±0.02</w:t>
            </w:r>
          </w:p>
          <w:p w14:paraId="312A109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7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B326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9±0.04</w:t>
            </w:r>
          </w:p>
          <w:p w14:paraId="4F5A0A3D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3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7980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7±0.03</w:t>
            </w:r>
          </w:p>
          <w:p w14:paraId="71A13F61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212)</w:t>
            </w:r>
          </w:p>
        </w:tc>
        <w:tc>
          <w:tcPr>
            <w:tcW w:w="0" w:type="auto"/>
            <w:noWrap/>
            <w:vAlign w:val="center"/>
            <w:hideMark/>
          </w:tcPr>
          <w:p w14:paraId="5209547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6±0.16</w:t>
            </w:r>
          </w:p>
          <w:p w14:paraId="4AFA262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843)</w:t>
            </w:r>
          </w:p>
        </w:tc>
        <w:tc>
          <w:tcPr>
            <w:tcW w:w="0" w:type="auto"/>
            <w:noWrap/>
            <w:vAlign w:val="center"/>
            <w:hideMark/>
          </w:tcPr>
          <w:p w14:paraId="7997A17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8±0.18</w:t>
            </w:r>
          </w:p>
          <w:p w14:paraId="4919CAD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309)</w:t>
            </w:r>
          </w:p>
        </w:tc>
        <w:tc>
          <w:tcPr>
            <w:tcW w:w="0" w:type="auto"/>
            <w:noWrap/>
            <w:vAlign w:val="center"/>
            <w:hideMark/>
          </w:tcPr>
          <w:p w14:paraId="7D86682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4±0.24</w:t>
            </w:r>
          </w:p>
          <w:p w14:paraId="28566AC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679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164BEAA8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0±0.29</w:t>
            </w:r>
          </w:p>
          <w:p w14:paraId="7975DAA3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22)</w:t>
            </w:r>
          </w:p>
        </w:tc>
      </w:tr>
      <w:tr w:rsidR="002C6845" w:rsidRPr="00E37F32" w14:paraId="1E2F8F3F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09B9F081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D4C32B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F429CF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298CFE6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107CE1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2</w:t>
            </w:r>
          </w:p>
          <w:p w14:paraId="437A360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78679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2</w:t>
            </w:r>
          </w:p>
          <w:p w14:paraId="2029ED29" w14:textId="77777777" w:rsidR="00BC2DC4" w:rsidRPr="000B5821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37BFC5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4</w:t>
            </w:r>
          </w:p>
          <w:p w14:paraId="468B484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57)</w:t>
            </w:r>
          </w:p>
        </w:tc>
        <w:tc>
          <w:tcPr>
            <w:tcW w:w="0" w:type="auto"/>
            <w:noWrap/>
            <w:vAlign w:val="center"/>
            <w:hideMark/>
          </w:tcPr>
          <w:p w14:paraId="6861978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7</w:t>
            </w:r>
          </w:p>
          <w:p w14:paraId="02FDE81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233)</w:t>
            </w:r>
          </w:p>
        </w:tc>
        <w:tc>
          <w:tcPr>
            <w:tcW w:w="0" w:type="auto"/>
            <w:noWrap/>
            <w:vAlign w:val="center"/>
            <w:hideMark/>
          </w:tcPr>
          <w:p w14:paraId="61BC6A2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14</w:t>
            </w:r>
          </w:p>
          <w:p w14:paraId="1440564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7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B781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7±0.06</w:t>
            </w:r>
          </w:p>
          <w:p w14:paraId="1B7A6245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18C41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4±0.04</w:t>
            </w:r>
          </w:p>
          <w:p w14:paraId="6E277AB9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73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9BF946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61±0.07</w:t>
            </w:r>
          </w:p>
          <w:p w14:paraId="29B6EC31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8FCDB8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53±0.08</w:t>
            </w:r>
          </w:p>
          <w:p w14:paraId="4CD3F558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780137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47±0.14</w:t>
            </w:r>
          </w:p>
          <w:p w14:paraId="68D3896C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164BEA8D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0.43±0.17</w:t>
            </w:r>
          </w:p>
          <w:p w14:paraId="7971CF6D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2C6845" w:rsidRPr="00E37F32" w14:paraId="31EB752D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21972719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EC3C14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6DB6AE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5</w:t>
            </w:r>
          </w:p>
          <w:p w14:paraId="5AA222F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25784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7</w:t>
            </w:r>
          </w:p>
          <w:p w14:paraId="4D83843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73548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4</w:t>
            </w:r>
          </w:p>
          <w:p w14:paraId="687F454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5921E3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03</w:t>
            </w:r>
          </w:p>
          <w:p w14:paraId="019D36B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3)</w:t>
            </w:r>
          </w:p>
        </w:tc>
        <w:tc>
          <w:tcPr>
            <w:tcW w:w="0" w:type="auto"/>
            <w:noWrap/>
            <w:vAlign w:val="center"/>
            <w:hideMark/>
          </w:tcPr>
          <w:p w14:paraId="0749AAB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2±0.11</w:t>
            </w:r>
          </w:p>
          <w:p w14:paraId="3027990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58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25B53B" w14:textId="77777777" w:rsidR="00BC2DC4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F811C9">
              <w:rPr>
                <w:rFonts w:ascii="Arial" w:hAnsi="Arial" w:cs="Arial"/>
                <w:b/>
                <w:sz w:val="12"/>
                <w:szCs w:val="14"/>
              </w:rPr>
              <w:t>1.66±0.35</w:t>
            </w:r>
          </w:p>
          <w:p w14:paraId="13A69647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FEAFF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6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</w:t>
            </w: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±0.28</w:t>
            </w:r>
          </w:p>
          <w:p w14:paraId="4147243C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45E557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43±0.24</w:t>
            </w:r>
          </w:p>
          <w:p w14:paraId="517C28C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34280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8±0.17</w:t>
            </w:r>
          </w:p>
          <w:p w14:paraId="22F0DCC1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082)</w:t>
            </w:r>
          </w:p>
        </w:tc>
        <w:tc>
          <w:tcPr>
            <w:tcW w:w="0" w:type="auto"/>
            <w:noWrap/>
            <w:vAlign w:val="center"/>
            <w:hideMark/>
          </w:tcPr>
          <w:p w14:paraId="0D5198C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18</w:t>
            </w:r>
          </w:p>
          <w:p w14:paraId="0E5EDAC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FB6E3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7</w:t>
            </w:r>
          </w:p>
          <w:p w14:paraId="33BF113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6)</w:t>
            </w:r>
          </w:p>
        </w:tc>
        <w:tc>
          <w:tcPr>
            <w:tcW w:w="807" w:type="dxa"/>
            <w:noWrap/>
            <w:vAlign w:val="center"/>
            <w:hideMark/>
          </w:tcPr>
          <w:p w14:paraId="440516E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8±0.09</w:t>
            </w:r>
          </w:p>
          <w:p w14:paraId="124D135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892)</w:t>
            </w:r>
          </w:p>
        </w:tc>
      </w:tr>
      <w:tr w:rsidR="002C6845" w:rsidRPr="00E37F32" w14:paraId="5CDE345E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0FB1C4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2C77F2C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10AAB91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</w:p>
          <w:p w14:paraId="008B11D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449)</w:t>
            </w:r>
          </w:p>
        </w:tc>
        <w:tc>
          <w:tcPr>
            <w:tcW w:w="0" w:type="auto"/>
            <w:noWrap/>
            <w:vAlign w:val="center"/>
            <w:hideMark/>
          </w:tcPr>
          <w:p w14:paraId="7238AD03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5</w:t>
            </w:r>
          </w:p>
          <w:p w14:paraId="03523D9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5124FE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8</w:t>
            </w:r>
          </w:p>
          <w:p w14:paraId="2A8F4C2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691D5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8</w:t>
            </w:r>
          </w:p>
          <w:p w14:paraId="19988C5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4D621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0FB9D15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6A0080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7</w:t>
            </w:r>
          </w:p>
          <w:p w14:paraId="24603109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3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5E6D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2±0.02</w:t>
            </w:r>
          </w:p>
          <w:p w14:paraId="29B64F6E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11E9B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7±0.03</w:t>
            </w:r>
          </w:p>
          <w:p w14:paraId="143F87D1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180)</w:t>
            </w:r>
          </w:p>
        </w:tc>
        <w:tc>
          <w:tcPr>
            <w:tcW w:w="0" w:type="auto"/>
            <w:noWrap/>
            <w:vAlign w:val="center"/>
            <w:hideMark/>
          </w:tcPr>
          <w:p w14:paraId="644A263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3</w:t>
            </w:r>
          </w:p>
          <w:p w14:paraId="0BA88B7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309)</w:t>
            </w:r>
          </w:p>
        </w:tc>
        <w:tc>
          <w:tcPr>
            <w:tcW w:w="0" w:type="auto"/>
            <w:noWrap/>
            <w:vAlign w:val="center"/>
            <w:hideMark/>
          </w:tcPr>
          <w:p w14:paraId="5BFAD6E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6</w:t>
            </w:r>
          </w:p>
          <w:p w14:paraId="4114309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30)</w:t>
            </w:r>
          </w:p>
        </w:tc>
        <w:tc>
          <w:tcPr>
            <w:tcW w:w="0" w:type="auto"/>
            <w:noWrap/>
            <w:vAlign w:val="center"/>
            <w:hideMark/>
          </w:tcPr>
          <w:p w14:paraId="3E99F42A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3</w:t>
            </w:r>
          </w:p>
          <w:p w14:paraId="3338D62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07" w:type="dxa"/>
            <w:noWrap/>
            <w:vAlign w:val="center"/>
            <w:hideMark/>
          </w:tcPr>
          <w:p w14:paraId="267BBF4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3</w:t>
            </w:r>
          </w:p>
          <w:p w14:paraId="7464DF7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6)</w:t>
            </w:r>
          </w:p>
        </w:tc>
      </w:tr>
      <w:tr w:rsidR="002C6845" w:rsidRPr="00E37F32" w14:paraId="47CFFE73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538BED7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3A21B69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0" w:type="auto"/>
            <w:noWrap/>
            <w:vAlign w:val="center"/>
            <w:hideMark/>
          </w:tcPr>
          <w:p w14:paraId="3A676A5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5</w:t>
            </w:r>
          </w:p>
          <w:p w14:paraId="2C678C7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B8534B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3</w:t>
            </w:r>
          </w:p>
          <w:p w14:paraId="6043DE6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6B8807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1</w:t>
            </w:r>
          </w:p>
          <w:p w14:paraId="0F254E0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52EC1C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9±0.02</w:t>
            </w:r>
          </w:p>
          <w:p w14:paraId="0DCDA0D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4A09AB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1±0.09</w:t>
            </w:r>
          </w:p>
          <w:p w14:paraId="405B6DC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7)</w:t>
            </w:r>
          </w:p>
        </w:tc>
        <w:tc>
          <w:tcPr>
            <w:tcW w:w="0" w:type="auto"/>
            <w:noWrap/>
            <w:vAlign w:val="center"/>
            <w:hideMark/>
          </w:tcPr>
          <w:p w14:paraId="0E8FB108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7±0.37</w:t>
            </w:r>
          </w:p>
          <w:p w14:paraId="398740C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4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CD9121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3.92±0.3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</w:t>
            </w:r>
          </w:p>
          <w:p w14:paraId="2D454940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17E0CF" w14:textId="77777777" w:rsidR="00BC2DC4" w:rsidRDefault="00BC2DC4" w:rsidP="00BC2D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811C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4.04±0.26</w:t>
            </w:r>
          </w:p>
          <w:p w14:paraId="6D1846C1" w14:textId="77777777" w:rsidR="00BC2DC4" w:rsidRPr="00F811C9" w:rsidRDefault="00BC2DC4" w:rsidP="00BC2DC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5F46F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15±0.88</w:t>
            </w:r>
          </w:p>
          <w:p w14:paraId="7D330889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886)</w:t>
            </w:r>
          </w:p>
        </w:tc>
        <w:tc>
          <w:tcPr>
            <w:tcW w:w="0" w:type="auto"/>
            <w:noWrap/>
            <w:vAlign w:val="center"/>
            <w:hideMark/>
          </w:tcPr>
          <w:p w14:paraId="29DB6B8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05±0.82</w:t>
            </w:r>
          </w:p>
          <w:p w14:paraId="61B9DCC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450)</w:t>
            </w:r>
          </w:p>
        </w:tc>
        <w:tc>
          <w:tcPr>
            <w:tcW w:w="0" w:type="auto"/>
            <w:noWrap/>
            <w:vAlign w:val="center"/>
            <w:hideMark/>
          </w:tcPr>
          <w:p w14:paraId="3256E4D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97±0.62</w:t>
            </w:r>
          </w:p>
          <w:p w14:paraId="4A95778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047)</w:t>
            </w:r>
          </w:p>
        </w:tc>
        <w:tc>
          <w:tcPr>
            <w:tcW w:w="807" w:type="dxa"/>
            <w:noWrap/>
            <w:vAlign w:val="center"/>
            <w:hideMark/>
          </w:tcPr>
          <w:p w14:paraId="63164536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6±0.44</w:t>
            </w:r>
          </w:p>
          <w:p w14:paraId="686A0F0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573)</w:t>
            </w:r>
          </w:p>
        </w:tc>
      </w:tr>
      <w:tr w:rsidR="002C6845" w:rsidRPr="00E37F32" w14:paraId="2196E4FC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1161595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5EAE51F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608AB93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3</w:t>
            </w:r>
          </w:p>
          <w:p w14:paraId="44F00F9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8936F9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1</w:t>
            </w:r>
          </w:p>
          <w:p w14:paraId="5B2DF715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D6CD60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1</w:t>
            </w:r>
          </w:p>
          <w:p w14:paraId="235C2FA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130)</w:t>
            </w:r>
          </w:p>
        </w:tc>
        <w:tc>
          <w:tcPr>
            <w:tcW w:w="0" w:type="auto"/>
            <w:noWrap/>
            <w:vAlign w:val="center"/>
            <w:hideMark/>
          </w:tcPr>
          <w:p w14:paraId="229DC4D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</w:p>
          <w:p w14:paraId="1995EA91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794)</w:t>
            </w:r>
          </w:p>
        </w:tc>
        <w:tc>
          <w:tcPr>
            <w:tcW w:w="0" w:type="auto"/>
            <w:noWrap/>
            <w:vAlign w:val="center"/>
            <w:hideMark/>
          </w:tcPr>
          <w:p w14:paraId="27546A7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3</w:t>
            </w:r>
          </w:p>
          <w:p w14:paraId="6C84E3A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8)</w:t>
            </w:r>
          </w:p>
        </w:tc>
        <w:tc>
          <w:tcPr>
            <w:tcW w:w="0" w:type="auto"/>
            <w:noWrap/>
            <w:vAlign w:val="center"/>
            <w:hideMark/>
          </w:tcPr>
          <w:p w14:paraId="411EF6C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5BEF150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67F5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1±0.02</w:t>
            </w:r>
          </w:p>
          <w:p w14:paraId="5A50FA1C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7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97F09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9±0.04</w:t>
            </w:r>
          </w:p>
          <w:p w14:paraId="32F5CAB1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077)</w:t>
            </w:r>
          </w:p>
        </w:tc>
        <w:tc>
          <w:tcPr>
            <w:tcW w:w="0" w:type="auto"/>
            <w:noWrap/>
            <w:vAlign w:val="center"/>
            <w:hideMark/>
          </w:tcPr>
          <w:p w14:paraId="1A6DA944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7C035BA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12)</w:t>
            </w:r>
          </w:p>
        </w:tc>
        <w:tc>
          <w:tcPr>
            <w:tcW w:w="0" w:type="auto"/>
            <w:noWrap/>
            <w:vAlign w:val="center"/>
            <w:hideMark/>
          </w:tcPr>
          <w:p w14:paraId="27E13B71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06B2231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33)</w:t>
            </w:r>
          </w:p>
        </w:tc>
        <w:tc>
          <w:tcPr>
            <w:tcW w:w="0" w:type="auto"/>
            <w:noWrap/>
            <w:vAlign w:val="center"/>
            <w:hideMark/>
          </w:tcPr>
          <w:p w14:paraId="7AF7DB73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6</w:t>
            </w:r>
          </w:p>
          <w:p w14:paraId="11AAC54A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807" w:type="dxa"/>
            <w:noWrap/>
            <w:vAlign w:val="center"/>
            <w:hideMark/>
          </w:tcPr>
          <w:p w14:paraId="5F5F5AC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6829AB2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79)</w:t>
            </w:r>
          </w:p>
        </w:tc>
      </w:tr>
      <w:tr w:rsidR="002C6845" w:rsidRPr="00E37F32" w14:paraId="4E578F6A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34DB62C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5F692DD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0" w:type="auto"/>
            <w:noWrap/>
            <w:vAlign w:val="center"/>
            <w:hideMark/>
          </w:tcPr>
          <w:p w14:paraId="611101E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4</w:t>
            </w:r>
          </w:p>
          <w:p w14:paraId="6483B2F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B76A89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4</w:t>
            </w:r>
          </w:p>
          <w:p w14:paraId="022DAAE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60)</w:t>
            </w:r>
          </w:p>
        </w:tc>
        <w:tc>
          <w:tcPr>
            <w:tcW w:w="0" w:type="auto"/>
            <w:noWrap/>
            <w:vAlign w:val="center"/>
            <w:hideMark/>
          </w:tcPr>
          <w:p w14:paraId="2D022CC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4</w:t>
            </w:r>
          </w:p>
          <w:p w14:paraId="477D4F8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1)</w:t>
            </w:r>
          </w:p>
        </w:tc>
        <w:tc>
          <w:tcPr>
            <w:tcW w:w="0" w:type="auto"/>
            <w:noWrap/>
            <w:vAlign w:val="center"/>
            <w:hideMark/>
          </w:tcPr>
          <w:p w14:paraId="2D60A81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06</w:t>
            </w:r>
          </w:p>
          <w:p w14:paraId="701E319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641)</w:t>
            </w:r>
          </w:p>
        </w:tc>
        <w:tc>
          <w:tcPr>
            <w:tcW w:w="0" w:type="auto"/>
            <w:noWrap/>
            <w:vAlign w:val="center"/>
            <w:hideMark/>
          </w:tcPr>
          <w:p w14:paraId="5161F5A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14</w:t>
            </w:r>
          </w:p>
          <w:p w14:paraId="361ADD1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0" w:type="auto"/>
            <w:noWrap/>
            <w:vAlign w:val="center"/>
            <w:hideMark/>
          </w:tcPr>
          <w:p w14:paraId="3FA1979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11</w:t>
            </w:r>
          </w:p>
          <w:p w14:paraId="354292CB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1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63C0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16</w:t>
            </w:r>
          </w:p>
          <w:p w14:paraId="4839C0EB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2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AAD22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11</w:t>
            </w:r>
          </w:p>
          <w:p w14:paraId="364E349C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214)</w:t>
            </w:r>
          </w:p>
        </w:tc>
        <w:tc>
          <w:tcPr>
            <w:tcW w:w="0" w:type="auto"/>
            <w:noWrap/>
            <w:vAlign w:val="center"/>
            <w:hideMark/>
          </w:tcPr>
          <w:p w14:paraId="71450ED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1</w:t>
            </w:r>
          </w:p>
          <w:p w14:paraId="0157944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405)</w:t>
            </w:r>
          </w:p>
        </w:tc>
        <w:tc>
          <w:tcPr>
            <w:tcW w:w="0" w:type="auto"/>
            <w:noWrap/>
            <w:vAlign w:val="center"/>
            <w:hideMark/>
          </w:tcPr>
          <w:p w14:paraId="17E0C5A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6±0.09</w:t>
            </w:r>
          </w:p>
          <w:p w14:paraId="250B91A8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325)</w:t>
            </w:r>
          </w:p>
        </w:tc>
        <w:tc>
          <w:tcPr>
            <w:tcW w:w="0" w:type="auto"/>
            <w:noWrap/>
            <w:vAlign w:val="center"/>
            <w:hideMark/>
          </w:tcPr>
          <w:p w14:paraId="47DF8DEB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2</w:t>
            </w:r>
          </w:p>
          <w:p w14:paraId="6654552F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652)</w:t>
            </w:r>
          </w:p>
        </w:tc>
        <w:tc>
          <w:tcPr>
            <w:tcW w:w="807" w:type="dxa"/>
            <w:noWrap/>
            <w:vAlign w:val="center"/>
            <w:hideMark/>
          </w:tcPr>
          <w:p w14:paraId="4C54E84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9±0.04</w:t>
            </w:r>
          </w:p>
          <w:p w14:paraId="7060D851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35)</w:t>
            </w:r>
          </w:p>
        </w:tc>
      </w:tr>
      <w:tr w:rsidR="002C6845" w:rsidRPr="00E37F32" w14:paraId="7C760FF8" w14:textId="77777777" w:rsidTr="002C6845">
        <w:trPr>
          <w:trHeight w:val="329"/>
        </w:trPr>
        <w:tc>
          <w:tcPr>
            <w:tcW w:w="0" w:type="auto"/>
            <w:noWrap/>
            <w:vAlign w:val="center"/>
            <w:hideMark/>
          </w:tcPr>
          <w:p w14:paraId="1025B63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11CD2F1C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0" w:type="auto"/>
            <w:noWrap/>
            <w:vAlign w:val="center"/>
            <w:hideMark/>
          </w:tcPr>
          <w:p w14:paraId="0794FCB3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2</w:t>
            </w:r>
          </w:p>
          <w:p w14:paraId="79AF02FD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12AB4E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4942B1D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EAE660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1</w:t>
            </w:r>
          </w:p>
          <w:p w14:paraId="238C9586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351090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4</w:t>
            </w:r>
          </w:p>
          <w:p w14:paraId="36D31E3E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3BF0CF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2</w:t>
            </w:r>
          </w:p>
          <w:p w14:paraId="02922F90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0" w:type="auto"/>
            <w:noWrap/>
            <w:vAlign w:val="center"/>
            <w:hideMark/>
          </w:tcPr>
          <w:p w14:paraId="3D374C2D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04</w:t>
            </w:r>
          </w:p>
          <w:p w14:paraId="0D724247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565CC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7±0.02</w:t>
            </w:r>
          </w:p>
          <w:p w14:paraId="13FF324E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6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9A317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8±0.02</w:t>
            </w:r>
          </w:p>
          <w:p w14:paraId="7E329181" w14:textId="77777777" w:rsidR="00BC2DC4" w:rsidRPr="00BD22BC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239)</w:t>
            </w:r>
          </w:p>
        </w:tc>
        <w:tc>
          <w:tcPr>
            <w:tcW w:w="0" w:type="auto"/>
            <w:noWrap/>
            <w:vAlign w:val="center"/>
            <w:hideMark/>
          </w:tcPr>
          <w:p w14:paraId="7504EE22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1±0.14</w:t>
            </w:r>
          </w:p>
          <w:p w14:paraId="59307A5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462)</w:t>
            </w:r>
          </w:p>
        </w:tc>
        <w:tc>
          <w:tcPr>
            <w:tcW w:w="0" w:type="auto"/>
            <w:noWrap/>
            <w:vAlign w:val="center"/>
            <w:hideMark/>
          </w:tcPr>
          <w:p w14:paraId="33D19240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8±0.2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09E481C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357)</w:t>
            </w:r>
          </w:p>
        </w:tc>
        <w:tc>
          <w:tcPr>
            <w:tcW w:w="0" w:type="auto"/>
            <w:noWrap/>
            <w:vAlign w:val="center"/>
            <w:hideMark/>
          </w:tcPr>
          <w:p w14:paraId="1E52C785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7±0.35</w:t>
            </w:r>
          </w:p>
          <w:p w14:paraId="68BCFD33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158)</w:t>
            </w:r>
          </w:p>
        </w:tc>
        <w:tc>
          <w:tcPr>
            <w:tcW w:w="807" w:type="dxa"/>
            <w:noWrap/>
            <w:vAlign w:val="center"/>
            <w:hideMark/>
          </w:tcPr>
          <w:p w14:paraId="354A7D19" w14:textId="77777777" w:rsidR="00BC2DC4" w:rsidRDefault="00BC2DC4" w:rsidP="00BC2D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28</w:t>
            </w:r>
          </w:p>
          <w:p w14:paraId="05ADED52" w14:textId="77777777" w:rsidR="00BC2DC4" w:rsidRPr="00E37F32" w:rsidRDefault="00BC2DC4" w:rsidP="00BC2DC4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869)</w:t>
            </w:r>
          </w:p>
        </w:tc>
      </w:tr>
    </w:tbl>
    <w:p w14:paraId="68F8710D" w14:textId="77777777" w:rsidR="00BC2DC4" w:rsidRDefault="00BC2DC4">
      <w:pPr>
        <w:rPr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4"/>
        <w:gridCol w:w="2251"/>
        <w:gridCol w:w="800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66138A" w:rsidRPr="00E37F32" w14:paraId="38739307" w14:textId="77777777" w:rsidTr="00584DF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11A1E42C" w14:textId="19801DBE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EHA</w:t>
            </w:r>
          </w:p>
        </w:tc>
        <w:tc>
          <w:tcPr>
            <w:tcW w:w="0" w:type="auto"/>
            <w:noWrap/>
            <w:vAlign w:val="center"/>
          </w:tcPr>
          <w:p w14:paraId="0ABB2156" w14:textId="796DAF8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0" w:type="auto"/>
            <w:noWrap/>
            <w:vAlign w:val="center"/>
            <w:hideMark/>
          </w:tcPr>
          <w:p w14:paraId="47FAA04E" w14:textId="3F9690C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74E4B5C9" w14:textId="578CD46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051EDDFA" w14:textId="03E02CF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0C368056" w14:textId="5DF24C2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21E625C8" w14:textId="15AAFA3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15442886" w14:textId="43CB4CE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D35F5D" w14:textId="71EB40C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E65F3" w14:textId="0D77290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0799FC2A" w14:textId="36AF737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396B856A" w14:textId="5ACE67C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6CEA0926" w14:textId="5961C06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696DE83E" w14:textId="5FD2E8A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66138A" w:rsidRPr="00E37F32" w14:paraId="6BBB23E1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4DC3AB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4FC5BA7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326AD48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4</w:t>
            </w:r>
          </w:p>
          <w:p w14:paraId="757B4C06" w14:textId="4767C45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54A5BA6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12</w:t>
            </w:r>
          </w:p>
          <w:p w14:paraId="754B5CF8" w14:textId="20AAE35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0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24C91A9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14</w:t>
            </w:r>
          </w:p>
          <w:p w14:paraId="4E374CD6" w14:textId="6E7CB84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10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F24D19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19</w:t>
            </w:r>
          </w:p>
          <w:p w14:paraId="15225936" w14:textId="628952C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E55FA2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11</w:t>
            </w:r>
          </w:p>
          <w:p w14:paraId="6241EC54" w14:textId="5369E98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40C1E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13</w:t>
            </w:r>
          </w:p>
          <w:p w14:paraId="2268E908" w14:textId="035B5D8A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396B9C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8±0.07</w:t>
            </w:r>
          </w:p>
          <w:p w14:paraId="4EBE5FA0" w14:textId="2861CDF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9D8869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3</w:t>
            </w:r>
          </w:p>
          <w:p w14:paraId="32181587" w14:textId="72AEFD5A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2277181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3</w:t>
            </w:r>
          </w:p>
          <w:p w14:paraId="27972523" w14:textId="1E3A5CE6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8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2C68EC3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7±0.10</w:t>
            </w:r>
          </w:p>
          <w:p w14:paraId="63598B43" w14:textId="465FCFF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26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E6E1212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11</w:t>
            </w:r>
          </w:p>
          <w:p w14:paraId="2C51948E" w14:textId="4FB80B23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00B06F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b/>
                <w:sz w:val="12"/>
                <w:szCs w:val="14"/>
              </w:rPr>
              <w:t>0.68±0.10</w:t>
            </w:r>
          </w:p>
          <w:p w14:paraId="7617022B" w14:textId="457D751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b/>
                <w:sz w:val="12"/>
                <w:szCs w:val="12"/>
              </w:rPr>
              <w:t>=0.0373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6BBF611D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55C5D1D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436CC414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63AB4D7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2</w:t>
            </w:r>
          </w:p>
          <w:p w14:paraId="419E87F1" w14:textId="5538708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4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FD09C2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8</w:t>
            </w:r>
          </w:p>
          <w:p w14:paraId="05C449C2" w14:textId="3D6C0AC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37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73E76AB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±0.09</w:t>
            </w:r>
          </w:p>
          <w:p w14:paraId="14C68281" w14:textId="625B720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46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5BF2CF9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10</w:t>
            </w:r>
          </w:p>
          <w:p w14:paraId="158BB535" w14:textId="222D29F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54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ABBFF31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7</w:t>
            </w:r>
          </w:p>
          <w:p w14:paraId="1E523196" w14:textId="0939B50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1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88307C7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7</w:t>
            </w:r>
          </w:p>
          <w:p w14:paraId="40591458" w14:textId="35CE4D3D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21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2F3F651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7±0.03</w:t>
            </w:r>
          </w:p>
          <w:p w14:paraId="085AFC7A" w14:textId="543D4B1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4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6B510E2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5±0.03</w:t>
            </w:r>
          </w:p>
          <w:p w14:paraId="4D72770F" w14:textId="0B55782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0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F1EEF2B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3</w:t>
            </w:r>
          </w:p>
          <w:p w14:paraId="463B359B" w14:textId="00CA1087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5E4A5DD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6</w:t>
            </w:r>
          </w:p>
          <w:p w14:paraId="3AAEC2DA" w14:textId="7FBBC9A7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6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D57D11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07</w:t>
            </w:r>
          </w:p>
          <w:p w14:paraId="131C0A11" w14:textId="5F2BF3CE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6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01EE312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06</w:t>
            </w:r>
          </w:p>
          <w:p w14:paraId="5C16A4DC" w14:textId="6BFA0E0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8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395462A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7FD8388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43ABC4C2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7106D7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1</w:t>
            </w:r>
          </w:p>
          <w:p w14:paraId="6073AF05" w14:textId="5C43DB1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  <w:tc>
          <w:tcPr>
            <w:tcW w:w="0" w:type="auto"/>
            <w:noWrap/>
            <w:vAlign w:val="center"/>
            <w:hideMark/>
          </w:tcPr>
          <w:p w14:paraId="7C26FFF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6</w:t>
            </w:r>
          </w:p>
          <w:p w14:paraId="277ADEB7" w14:textId="7F372D2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0" w:type="auto"/>
            <w:noWrap/>
            <w:vAlign w:val="center"/>
            <w:hideMark/>
          </w:tcPr>
          <w:p w14:paraId="46F1A38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6</w:t>
            </w:r>
          </w:p>
          <w:p w14:paraId="4691A498" w14:textId="3F1B051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807)</w:t>
            </w:r>
          </w:p>
        </w:tc>
        <w:tc>
          <w:tcPr>
            <w:tcW w:w="0" w:type="auto"/>
            <w:noWrap/>
            <w:vAlign w:val="center"/>
            <w:hideMark/>
          </w:tcPr>
          <w:p w14:paraId="026C90F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8</w:t>
            </w:r>
          </w:p>
          <w:p w14:paraId="0E149271" w14:textId="1A0133D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5C8FE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6</w:t>
            </w:r>
          </w:p>
          <w:p w14:paraId="04FBBE93" w14:textId="060A73E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F3833F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6</w:t>
            </w:r>
          </w:p>
          <w:p w14:paraId="26281FF9" w14:textId="5A2F72C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B49BF1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3</w:t>
            </w:r>
          </w:p>
          <w:p w14:paraId="1F08A6CD" w14:textId="77356784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929)</w:t>
            </w:r>
          </w:p>
        </w:tc>
        <w:tc>
          <w:tcPr>
            <w:tcW w:w="0" w:type="auto"/>
            <w:vAlign w:val="center"/>
          </w:tcPr>
          <w:p w14:paraId="3079905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2</w:t>
            </w:r>
          </w:p>
          <w:p w14:paraId="05CFB55A" w14:textId="42A22A20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0A6C8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02</w:t>
            </w:r>
          </w:p>
          <w:p w14:paraId="485C0E74" w14:textId="43F2EED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95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3DB9B5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803338">
              <w:rPr>
                <w:rFonts w:ascii="Arial" w:hAnsi="Arial" w:cs="Arial"/>
                <w:b/>
                <w:sz w:val="12"/>
                <w:szCs w:val="14"/>
              </w:rPr>
              <w:t>0.81±0.05</w:t>
            </w:r>
          </w:p>
          <w:p w14:paraId="2922AC27" w14:textId="520A3556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1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629461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803338">
              <w:rPr>
                <w:rFonts w:ascii="Arial" w:hAnsi="Arial" w:cs="Arial"/>
                <w:b/>
                <w:sz w:val="12"/>
                <w:szCs w:val="14"/>
              </w:rPr>
              <w:t>0.78±0.07</w:t>
            </w:r>
          </w:p>
          <w:p w14:paraId="6DBB73F4" w14:textId="14E316E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8AA731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803338">
              <w:rPr>
                <w:rFonts w:ascii="Arial" w:hAnsi="Arial" w:cs="Arial"/>
                <w:b/>
                <w:sz w:val="12"/>
                <w:szCs w:val="14"/>
              </w:rPr>
              <w:t>0.73±0.06</w:t>
            </w:r>
          </w:p>
          <w:p w14:paraId="2C08403E" w14:textId="123CF332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2)</w:t>
            </w:r>
          </w:p>
        </w:tc>
      </w:tr>
      <w:tr w:rsidR="0066138A" w:rsidRPr="00E37F32" w14:paraId="5A59E5E5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0B1A994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5AC350F4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11A95EB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5</w:t>
            </w:r>
          </w:p>
          <w:p w14:paraId="7B999FEA" w14:textId="29A3F7D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  <w:tc>
          <w:tcPr>
            <w:tcW w:w="0" w:type="auto"/>
            <w:noWrap/>
            <w:vAlign w:val="center"/>
            <w:hideMark/>
          </w:tcPr>
          <w:p w14:paraId="2D7153A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09</w:t>
            </w:r>
          </w:p>
          <w:p w14:paraId="359BE728" w14:textId="6FA3C2C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567)</w:t>
            </w:r>
          </w:p>
        </w:tc>
        <w:tc>
          <w:tcPr>
            <w:tcW w:w="0" w:type="auto"/>
            <w:noWrap/>
            <w:vAlign w:val="center"/>
            <w:hideMark/>
          </w:tcPr>
          <w:p w14:paraId="76BA18C9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470B0447" w14:textId="5C55BBC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440)</w:t>
            </w:r>
          </w:p>
        </w:tc>
        <w:tc>
          <w:tcPr>
            <w:tcW w:w="0" w:type="auto"/>
            <w:noWrap/>
            <w:vAlign w:val="center"/>
            <w:hideMark/>
          </w:tcPr>
          <w:p w14:paraId="3CFE198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3±0.15</w:t>
            </w:r>
          </w:p>
          <w:p w14:paraId="563175E0" w14:textId="7B25B76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750)</w:t>
            </w:r>
          </w:p>
        </w:tc>
        <w:tc>
          <w:tcPr>
            <w:tcW w:w="0" w:type="auto"/>
            <w:noWrap/>
            <w:vAlign w:val="center"/>
            <w:hideMark/>
          </w:tcPr>
          <w:p w14:paraId="290D408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11</w:t>
            </w:r>
          </w:p>
          <w:p w14:paraId="59FB6C4C" w14:textId="7C71A70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975)</w:t>
            </w:r>
          </w:p>
        </w:tc>
        <w:tc>
          <w:tcPr>
            <w:tcW w:w="0" w:type="auto"/>
            <w:noWrap/>
            <w:vAlign w:val="center"/>
            <w:hideMark/>
          </w:tcPr>
          <w:p w14:paraId="128E64A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0±0.07</w:t>
            </w:r>
          </w:p>
          <w:p w14:paraId="68233FA9" w14:textId="7BB791F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385)</w:t>
            </w:r>
          </w:p>
        </w:tc>
        <w:tc>
          <w:tcPr>
            <w:tcW w:w="0" w:type="auto"/>
            <w:vAlign w:val="center"/>
          </w:tcPr>
          <w:p w14:paraId="5CA0942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1±0.14</w:t>
            </w:r>
          </w:p>
          <w:p w14:paraId="6D58B963" w14:textId="17612A36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8879)</w:t>
            </w:r>
          </w:p>
        </w:tc>
        <w:tc>
          <w:tcPr>
            <w:tcW w:w="0" w:type="auto"/>
            <w:vAlign w:val="center"/>
          </w:tcPr>
          <w:p w14:paraId="78AF797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8±0.06</w:t>
            </w:r>
          </w:p>
          <w:p w14:paraId="77D9264D" w14:textId="7ED4914A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9794)</w:t>
            </w:r>
          </w:p>
        </w:tc>
        <w:tc>
          <w:tcPr>
            <w:tcW w:w="0" w:type="auto"/>
            <w:noWrap/>
            <w:vAlign w:val="center"/>
            <w:hideMark/>
          </w:tcPr>
          <w:p w14:paraId="38641AC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02</w:t>
            </w:r>
          </w:p>
          <w:p w14:paraId="581E3519" w14:textId="7364ABA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790)</w:t>
            </w:r>
          </w:p>
        </w:tc>
        <w:tc>
          <w:tcPr>
            <w:tcW w:w="0" w:type="auto"/>
            <w:noWrap/>
            <w:vAlign w:val="center"/>
            <w:hideMark/>
          </w:tcPr>
          <w:p w14:paraId="34A0AB1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7±0.07</w:t>
            </w:r>
          </w:p>
          <w:p w14:paraId="71CD7FCE" w14:textId="12D1113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515)</w:t>
            </w:r>
          </w:p>
        </w:tc>
        <w:tc>
          <w:tcPr>
            <w:tcW w:w="0" w:type="auto"/>
            <w:noWrap/>
            <w:vAlign w:val="center"/>
            <w:hideMark/>
          </w:tcPr>
          <w:p w14:paraId="006F3ED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7±0.13</w:t>
            </w:r>
          </w:p>
          <w:p w14:paraId="4CD58698" w14:textId="46CAA4F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357)</w:t>
            </w:r>
          </w:p>
        </w:tc>
        <w:tc>
          <w:tcPr>
            <w:tcW w:w="0" w:type="auto"/>
            <w:noWrap/>
            <w:vAlign w:val="center"/>
            <w:hideMark/>
          </w:tcPr>
          <w:p w14:paraId="087D885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11</w:t>
            </w:r>
          </w:p>
          <w:p w14:paraId="3080DAE2" w14:textId="52E392D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845)</w:t>
            </w:r>
          </w:p>
        </w:tc>
      </w:tr>
      <w:tr w:rsidR="0066138A" w:rsidRPr="00E37F32" w14:paraId="60204EA7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5D55B35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2518D201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1519C0C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3</w:t>
            </w:r>
          </w:p>
          <w:p w14:paraId="798ED586" w14:textId="1805D14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305)</w:t>
            </w:r>
          </w:p>
        </w:tc>
        <w:tc>
          <w:tcPr>
            <w:tcW w:w="0" w:type="auto"/>
            <w:noWrap/>
            <w:vAlign w:val="center"/>
            <w:hideMark/>
          </w:tcPr>
          <w:p w14:paraId="119BF5F8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2</w:t>
            </w:r>
          </w:p>
          <w:p w14:paraId="2C832871" w14:textId="2737DA0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48)</w:t>
            </w:r>
          </w:p>
        </w:tc>
        <w:tc>
          <w:tcPr>
            <w:tcW w:w="0" w:type="auto"/>
            <w:noWrap/>
            <w:vAlign w:val="center"/>
            <w:hideMark/>
          </w:tcPr>
          <w:p w14:paraId="022ADC2E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2</w:t>
            </w:r>
          </w:p>
          <w:p w14:paraId="7E2DA3C6" w14:textId="414D881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351)</w:t>
            </w:r>
          </w:p>
        </w:tc>
        <w:tc>
          <w:tcPr>
            <w:tcW w:w="0" w:type="auto"/>
            <w:noWrap/>
            <w:vAlign w:val="center"/>
            <w:hideMark/>
          </w:tcPr>
          <w:p w14:paraId="4C665FE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4</w:t>
            </w:r>
          </w:p>
          <w:p w14:paraId="31238BA2" w14:textId="0E79136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208)</w:t>
            </w:r>
          </w:p>
        </w:tc>
        <w:tc>
          <w:tcPr>
            <w:tcW w:w="0" w:type="auto"/>
            <w:noWrap/>
            <w:vAlign w:val="center"/>
            <w:hideMark/>
          </w:tcPr>
          <w:p w14:paraId="711C5AD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3</w:t>
            </w:r>
          </w:p>
          <w:p w14:paraId="7E1CA6D0" w14:textId="67D53F3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44)</w:t>
            </w:r>
          </w:p>
        </w:tc>
        <w:tc>
          <w:tcPr>
            <w:tcW w:w="0" w:type="auto"/>
            <w:noWrap/>
            <w:vAlign w:val="center"/>
            <w:hideMark/>
          </w:tcPr>
          <w:p w14:paraId="38C4838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03</w:t>
            </w:r>
          </w:p>
          <w:p w14:paraId="0A376D79" w14:textId="65F6486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068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C00C85" w14:textId="77777777" w:rsidR="0066138A" w:rsidRDefault="0066138A" w:rsidP="006613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80333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88±0.02</w:t>
            </w:r>
          </w:p>
          <w:p w14:paraId="4D96025E" w14:textId="31AD19BE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3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13F97B" w14:textId="77777777" w:rsidR="0066138A" w:rsidRDefault="0066138A" w:rsidP="0066138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80333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89±0.03</w:t>
            </w:r>
          </w:p>
          <w:p w14:paraId="19B497BC" w14:textId="7556A432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7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DD7A0A" w14:textId="77777777" w:rsidR="0066138A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803338">
              <w:rPr>
                <w:rFonts w:ascii="Arial" w:hAnsi="Arial" w:cs="Arial"/>
                <w:b/>
                <w:sz w:val="12"/>
                <w:szCs w:val="14"/>
              </w:rPr>
              <w:t>0.90±0.03</w:t>
            </w:r>
          </w:p>
          <w:p w14:paraId="36A2213F" w14:textId="079FBAB0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46)</w:t>
            </w:r>
          </w:p>
        </w:tc>
        <w:tc>
          <w:tcPr>
            <w:tcW w:w="0" w:type="auto"/>
            <w:noWrap/>
            <w:vAlign w:val="center"/>
            <w:hideMark/>
          </w:tcPr>
          <w:p w14:paraId="71ED3B6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4</w:t>
            </w:r>
          </w:p>
          <w:p w14:paraId="784557F9" w14:textId="350D89E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854)</w:t>
            </w:r>
          </w:p>
        </w:tc>
        <w:tc>
          <w:tcPr>
            <w:tcW w:w="0" w:type="auto"/>
            <w:noWrap/>
            <w:vAlign w:val="center"/>
            <w:hideMark/>
          </w:tcPr>
          <w:p w14:paraId="69B42CA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03</w:t>
            </w:r>
          </w:p>
          <w:p w14:paraId="79C64912" w14:textId="4021661F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49F1DB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3BAC680B" w14:textId="074319C6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66138A" w:rsidRPr="00E37F32" w14:paraId="00F5A2B0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27642A5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1DE795F3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25DBA12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3</w:t>
            </w:r>
          </w:p>
          <w:p w14:paraId="68829CFC" w14:textId="75C33CE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7964)</w:t>
            </w:r>
          </w:p>
        </w:tc>
        <w:tc>
          <w:tcPr>
            <w:tcW w:w="0" w:type="auto"/>
            <w:noWrap/>
            <w:vAlign w:val="center"/>
            <w:hideMark/>
          </w:tcPr>
          <w:p w14:paraId="5F3BD99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4</w:t>
            </w:r>
          </w:p>
          <w:p w14:paraId="63E63A33" w14:textId="16183102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745)</w:t>
            </w:r>
          </w:p>
        </w:tc>
        <w:tc>
          <w:tcPr>
            <w:tcW w:w="0" w:type="auto"/>
            <w:noWrap/>
            <w:vAlign w:val="center"/>
            <w:hideMark/>
          </w:tcPr>
          <w:p w14:paraId="20DC56D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6</w:t>
            </w:r>
          </w:p>
          <w:p w14:paraId="2B60319D" w14:textId="3FFCEBC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227)</w:t>
            </w:r>
          </w:p>
        </w:tc>
        <w:tc>
          <w:tcPr>
            <w:tcW w:w="0" w:type="auto"/>
            <w:noWrap/>
            <w:vAlign w:val="center"/>
            <w:hideMark/>
          </w:tcPr>
          <w:p w14:paraId="359F5876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8</w:t>
            </w:r>
          </w:p>
          <w:p w14:paraId="7E61872A" w14:textId="3D11811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1292)</w:t>
            </w:r>
          </w:p>
        </w:tc>
        <w:tc>
          <w:tcPr>
            <w:tcW w:w="0" w:type="auto"/>
            <w:noWrap/>
            <w:vAlign w:val="center"/>
            <w:hideMark/>
          </w:tcPr>
          <w:p w14:paraId="6C034D70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05</w:t>
            </w:r>
          </w:p>
          <w:p w14:paraId="43CE2F9D" w14:textId="55BEB826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2082)</w:t>
            </w:r>
          </w:p>
        </w:tc>
        <w:tc>
          <w:tcPr>
            <w:tcW w:w="0" w:type="auto"/>
            <w:noWrap/>
            <w:vAlign w:val="center"/>
            <w:hideMark/>
          </w:tcPr>
          <w:p w14:paraId="1B1D36FA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05</w:t>
            </w:r>
          </w:p>
          <w:p w14:paraId="6291BD2F" w14:textId="4AD2D49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4598)</w:t>
            </w:r>
          </w:p>
        </w:tc>
        <w:tc>
          <w:tcPr>
            <w:tcW w:w="0" w:type="auto"/>
            <w:vAlign w:val="center"/>
          </w:tcPr>
          <w:p w14:paraId="4503C29D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2</w:t>
            </w:r>
          </w:p>
          <w:p w14:paraId="6A5120F7" w14:textId="3C4DE657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355)</w:t>
            </w:r>
          </w:p>
        </w:tc>
        <w:tc>
          <w:tcPr>
            <w:tcW w:w="0" w:type="auto"/>
            <w:vAlign w:val="center"/>
          </w:tcPr>
          <w:p w14:paraId="3EC2100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2</w:t>
            </w:r>
          </w:p>
          <w:p w14:paraId="22A20D3B" w14:textId="35ED7100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236)</w:t>
            </w:r>
          </w:p>
        </w:tc>
        <w:tc>
          <w:tcPr>
            <w:tcW w:w="0" w:type="auto"/>
            <w:noWrap/>
            <w:vAlign w:val="center"/>
            <w:hideMark/>
          </w:tcPr>
          <w:p w14:paraId="478A131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2</w:t>
            </w:r>
          </w:p>
          <w:p w14:paraId="2C14D62A" w14:textId="170A3FD5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5613)</w:t>
            </w:r>
          </w:p>
        </w:tc>
        <w:tc>
          <w:tcPr>
            <w:tcW w:w="0" w:type="auto"/>
            <w:noWrap/>
            <w:vAlign w:val="center"/>
            <w:hideMark/>
          </w:tcPr>
          <w:p w14:paraId="415A2C42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5</w:t>
            </w:r>
          </w:p>
          <w:p w14:paraId="6D22B2B0" w14:textId="3B60B91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6420)</w:t>
            </w:r>
          </w:p>
        </w:tc>
        <w:tc>
          <w:tcPr>
            <w:tcW w:w="0" w:type="auto"/>
            <w:noWrap/>
            <w:vAlign w:val="center"/>
            <w:hideMark/>
          </w:tcPr>
          <w:p w14:paraId="47249C1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6</w:t>
            </w:r>
          </w:p>
          <w:p w14:paraId="6A482FD8" w14:textId="628402A7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=0.3074)</w:t>
            </w:r>
          </w:p>
        </w:tc>
        <w:tc>
          <w:tcPr>
            <w:tcW w:w="0" w:type="auto"/>
            <w:noWrap/>
            <w:vAlign w:val="center"/>
            <w:hideMark/>
          </w:tcPr>
          <w:p w14:paraId="676CDA6D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4"/>
              </w:rPr>
              <w:t>0.88±0.05</w:t>
            </w:r>
          </w:p>
          <w:p w14:paraId="00E2341B" w14:textId="56047C1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0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17B048C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A6EFA3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3E826291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0" w:type="auto"/>
            <w:noWrap/>
            <w:vAlign w:val="center"/>
            <w:hideMark/>
          </w:tcPr>
          <w:p w14:paraId="57AFFEE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7</w:t>
            </w:r>
          </w:p>
          <w:p w14:paraId="09F1B734" w14:textId="15D22AF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F4D7463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6</w:t>
            </w:r>
          </w:p>
          <w:p w14:paraId="47556622" w14:textId="2976C32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A221BE4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6</w:t>
            </w:r>
          </w:p>
          <w:p w14:paraId="4147FBD6" w14:textId="5994C19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F3F4D7B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10</w:t>
            </w:r>
          </w:p>
          <w:p w14:paraId="518E07C3" w14:textId="3A8C7513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88D61BC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7</w:t>
            </w:r>
          </w:p>
          <w:p w14:paraId="58A10D1E" w14:textId="22EB289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4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DBAD0F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10</w:t>
            </w:r>
          </w:p>
          <w:p w14:paraId="33CEAE9E" w14:textId="3B8AFB81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55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5DD84B8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1±0.02</w:t>
            </w:r>
          </w:p>
          <w:p w14:paraId="7797D08C" w14:textId="4DD64FFC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85AC101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2</w:t>
            </w:r>
          </w:p>
          <w:p w14:paraId="2AB9AA04" w14:textId="5CAB2478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337FE1A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3</w:t>
            </w:r>
          </w:p>
          <w:p w14:paraId="5DC9244B" w14:textId="161BD149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D4F9F13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6</w:t>
            </w:r>
          </w:p>
          <w:p w14:paraId="0792FBF3" w14:textId="0296699B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1742C5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9</w:t>
            </w:r>
          </w:p>
          <w:p w14:paraId="7FEE8653" w14:textId="4C694E77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3FD237E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6</w:t>
            </w:r>
          </w:p>
          <w:p w14:paraId="41861FB4" w14:textId="51477D1A" w:rsidR="0066138A" w:rsidRPr="00F811C9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07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06BFED83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76A45A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lastRenderedPageBreak/>
              <w:t>CYP21A2</w:t>
            </w:r>
          </w:p>
        </w:tc>
        <w:tc>
          <w:tcPr>
            <w:tcW w:w="0" w:type="auto"/>
            <w:noWrap/>
            <w:vAlign w:val="center"/>
          </w:tcPr>
          <w:p w14:paraId="42FDF20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677D03FB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4±0.02</w:t>
            </w:r>
          </w:p>
          <w:p w14:paraId="7C5F86A6" w14:textId="420EA58D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F1E53E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5±0.01</w:t>
            </w:r>
          </w:p>
          <w:p w14:paraId="3FBA4FD5" w14:textId="48F45F41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1F71162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3±0.02</w:t>
            </w:r>
          </w:p>
          <w:p w14:paraId="27C43BE9" w14:textId="5E62D576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A3E92F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0±0.01</w:t>
            </w:r>
          </w:p>
          <w:p w14:paraId="2FE83115" w14:textId="7B357754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D2FC7C1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9±0.02</w:t>
            </w:r>
          </w:p>
          <w:p w14:paraId="6701F7BF" w14:textId="3D0F02DE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3EDCAA1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8±0.02</w:t>
            </w:r>
          </w:p>
          <w:p w14:paraId="43E4A2FA" w14:textId="54833D02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9C84A3F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7±0.01</w:t>
            </w:r>
          </w:p>
          <w:p w14:paraId="6AAFBAFB" w14:textId="5C5E79EF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845</w:t>
            </w:r>
            <w:r w:rsidRPr="002C6845">
              <w:rPr>
                <w:rFonts w:ascii="Arial" w:hAnsi="Arial" w:cs="Arial"/>
                <w:sz w:val="12"/>
                <w:szCs w:val="12"/>
              </w:rPr>
              <w:t>9)</w:t>
            </w:r>
          </w:p>
        </w:tc>
        <w:tc>
          <w:tcPr>
            <w:tcW w:w="0" w:type="auto"/>
            <w:vAlign w:val="center"/>
          </w:tcPr>
          <w:p w14:paraId="4380B47C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7±0.01</w:t>
            </w:r>
          </w:p>
          <w:p w14:paraId="4365D9AD" w14:textId="21FDA4BB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75</w:t>
            </w:r>
            <w:r w:rsidRPr="002C6845">
              <w:rPr>
                <w:rFonts w:ascii="Arial" w:hAnsi="Arial" w:cs="Arial"/>
                <w:sz w:val="12"/>
                <w:szCs w:val="12"/>
              </w:rPr>
              <w:t>99)</w:t>
            </w:r>
          </w:p>
        </w:tc>
        <w:tc>
          <w:tcPr>
            <w:tcW w:w="0" w:type="auto"/>
            <w:noWrap/>
            <w:vAlign w:val="center"/>
            <w:hideMark/>
          </w:tcPr>
          <w:p w14:paraId="70E4DFE0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7±0.02</w:t>
            </w:r>
          </w:p>
          <w:p w14:paraId="3B800F9D" w14:textId="523BA765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5730</w:t>
            </w:r>
            <w:r w:rsidRPr="002C6845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9C5283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5±0.02</w:t>
            </w:r>
          </w:p>
          <w:p w14:paraId="4E196E84" w14:textId="08BE870B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56</w:t>
            </w:r>
            <w:r w:rsidRPr="002C6845">
              <w:rPr>
                <w:rFonts w:ascii="Arial" w:hAnsi="Arial" w:cs="Arial"/>
                <w:sz w:val="12"/>
                <w:szCs w:val="12"/>
              </w:rPr>
              <w:t>99)</w:t>
            </w:r>
          </w:p>
        </w:tc>
        <w:tc>
          <w:tcPr>
            <w:tcW w:w="0" w:type="auto"/>
            <w:noWrap/>
            <w:vAlign w:val="center"/>
            <w:hideMark/>
          </w:tcPr>
          <w:p w14:paraId="3D12D4DC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4±0.01</w:t>
            </w:r>
          </w:p>
          <w:p w14:paraId="79B705CB" w14:textId="79694E78" w:rsidR="0066138A" w:rsidRPr="002C6845" w:rsidRDefault="002C6845" w:rsidP="002C684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823</w:t>
            </w:r>
            <w:r w:rsidRPr="002C6845">
              <w:rPr>
                <w:rFonts w:ascii="Arial" w:hAnsi="Arial" w:cs="Arial"/>
                <w:sz w:val="12"/>
                <w:szCs w:val="12"/>
              </w:rPr>
              <w:t>9)</w:t>
            </w:r>
          </w:p>
        </w:tc>
        <w:tc>
          <w:tcPr>
            <w:tcW w:w="0" w:type="auto"/>
            <w:noWrap/>
            <w:vAlign w:val="center"/>
            <w:hideMark/>
          </w:tcPr>
          <w:p w14:paraId="4FCDB83E" w14:textId="77777777" w:rsidR="002C6845" w:rsidRPr="002C6845" w:rsidRDefault="0066138A" w:rsidP="002C684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81±0.02</w:t>
            </w:r>
          </w:p>
          <w:p w14:paraId="5379E7D6" w14:textId="6367A715" w:rsidR="0066138A" w:rsidRPr="002C6845" w:rsidRDefault="002C6845" w:rsidP="002C684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856</w:t>
            </w:r>
            <w:r w:rsidRPr="002C6845">
              <w:rPr>
                <w:rFonts w:ascii="Arial" w:hAnsi="Arial" w:cs="Arial"/>
                <w:sz w:val="12"/>
                <w:szCs w:val="12"/>
              </w:rPr>
              <w:t>9)</w:t>
            </w:r>
          </w:p>
        </w:tc>
      </w:tr>
      <w:tr w:rsidR="0066138A" w:rsidRPr="00E37F32" w14:paraId="62DE9827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C077C3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16359B68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669553D1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9±0.02</w:t>
            </w:r>
          </w:p>
          <w:p w14:paraId="53A9E041" w14:textId="09BD6C6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E2B35F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4±0.03</w:t>
            </w:r>
          </w:p>
          <w:p w14:paraId="091EBC10" w14:textId="3F081EC6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7606)</w:t>
            </w:r>
          </w:p>
        </w:tc>
        <w:tc>
          <w:tcPr>
            <w:tcW w:w="0" w:type="auto"/>
            <w:noWrap/>
            <w:vAlign w:val="center"/>
            <w:hideMark/>
          </w:tcPr>
          <w:p w14:paraId="283EE676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2±0.03</w:t>
            </w:r>
          </w:p>
          <w:p w14:paraId="4D961E44" w14:textId="101C123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07)</w:t>
            </w:r>
          </w:p>
        </w:tc>
        <w:tc>
          <w:tcPr>
            <w:tcW w:w="0" w:type="auto"/>
            <w:noWrap/>
            <w:vAlign w:val="center"/>
            <w:hideMark/>
          </w:tcPr>
          <w:p w14:paraId="5A30308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1±0.05</w:t>
            </w:r>
          </w:p>
          <w:p w14:paraId="00DD00B4" w14:textId="05C348F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418382F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1±0.03</w:t>
            </w:r>
          </w:p>
          <w:p w14:paraId="338A87FA" w14:textId="403046A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D04E863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0±0.01</w:t>
            </w:r>
          </w:p>
          <w:p w14:paraId="68F8E85E" w14:textId="2053F688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4BBA2B79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7±0.04</w:t>
            </w:r>
          </w:p>
          <w:p w14:paraId="3F13DE11" w14:textId="4022AF2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531)</w:t>
            </w:r>
          </w:p>
        </w:tc>
        <w:tc>
          <w:tcPr>
            <w:tcW w:w="0" w:type="auto"/>
            <w:vAlign w:val="center"/>
          </w:tcPr>
          <w:p w14:paraId="624D354E" w14:textId="2370306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7±0.04</w:t>
            </w:r>
          </w:p>
          <w:p w14:paraId="0C8AE427" w14:textId="4702D8B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065)</w:t>
            </w:r>
          </w:p>
        </w:tc>
        <w:tc>
          <w:tcPr>
            <w:tcW w:w="0" w:type="auto"/>
            <w:noWrap/>
            <w:vAlign w:val="center"/>
            <w:hideMark/>
          </w:tcPr>
          <w:p w14:paraId="16622A6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4±0.02</w:t>
            </w:r>
          </w:p>
          <w:p w14:paraId="33E1AC37" w14:textId="4F02102E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6558)</w:t>
            </w:r>
          </w:p>
        </w:tc>
        <w:tc>
          <w:tcPr>
            <w:tcW w:w="0" w:type="auto"/>
            <w:noWrap/>
            <w:vAlign w:val="center"/>
            <w:hideMark/>
          </w:tcPr>
          <w:p w14:paraId="5E0A67B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3C0D57C2" w14:textId="503A4B99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467)</w:t>
            </w:r>
          </w:p>
        </w:tc>
        <w:tc>
          <w:tcPr>
            <w:tcW w:w="0" w:type="auto"/>
            <w:noWrap/>
            <w:vAlign w:val="center"/>
            <w:hideMark/>
          </w:tcPr>
          <w:p w14:paraId="418DFD2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1C51F19E" w14:textId="7F34D3B2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851)</w:t>
            </w:r>
          </w:p>
        </w:tc>
        <w:tc>
          <w:tcPr>
            <w:tcW w:w="0" w:type="auto"/>
            <w:noWrap/>
            <w:vAlign w:val="center"/>
            <w:hideMark/>
          </w:tcPr>
          <w:p w14:paraId="2735766F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67A93EE4" w14:textId="490D3706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94)</w:t>
            </w:r>
          </w:p>
        </w:tc>
      </w:tr>
      <w:tr w:rsidR="0066138A" w:rsidRPr="00E37F32" w14:paraId="5758D625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7FFC8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19072075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1D375B2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4±0.01</w:t>
            </w:r>
          </w:p>
          <w:p w14:paraId="3DC5BFB9" w14:textId="6FAFDF5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677)</w:t>
            </w:r>
          </w:p>
        </w:tc>
        <w:tc>
          <w:tcPr>
            <w:tcW w:w="0" w:type="auto"/>
            <w:noWrap/>
            <w:vAlign w:val="center"/>
            <w:hideMark/>
          </w:tcPr>
          <w:p w14:paraId="1C22B2E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7DA79EBE" w14:textId="7A36ADA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6858A2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2±0.05</w:t>
            </w:r>
          </w:p>
          <w:p w14:paraId="6CC4D593" w14:textId="7C113ED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35F035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8±0.06</w:t>
            </w:r>
          </w:p>
          <w:p w14:paraId="4A2D113A" w14:textId="5F4D0BC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4942)</w:t>
            </w:r>
          </w:p>
        </w:tc>
        <w:tc>
          <w:tcPr>
            <w:tcW w:w="0" w:type="auto"/>
            <w:noWrap/>
            <w:vAlign w:val="center"/>
            <w:hideMark/>
          </w:tcPr>
          <w:p w14:paraId="5CEA6813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6±0.05</w:t>
            </w:r>
          </w:p>
          <w:p w14:paraId="596DB4C9" w14:textId="27A7941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7923)</w:t>
            </w:r>
          </w:p>
        </w:tc>
        <w:tc>
          <w:tcPr>
            <w:tcW w:w="0" w:type="auto"/>
            <w:noWrap/>
            <w:vAlign w:val="center"/>
            <w:hideMark/>
          </w:tcPr>
          <w:p w14:paraId="00AC011A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1±0.07</w:t>
            </w:r>
          </w:p>
          <w:p w14:paraId="5D63814A" w14:textId="61B2F5D8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2122)</w:t>
            </w:r>
          </w:p>
        </w:tc>
        <w:tc>
          <w:tcPr>
            <w:tcW w:w="0" w:type="auto"/>
            <w:vAlign w:val="center"/>
          </w:tcPr>
          <w:p w14:paraId="53B480BE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1</w:t>
            </w:r>
          </w:p>
          <w:p w14:paraId="098D1BBC" w14:textId="4EBBE538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7861)</w:t>
            </w:r>
          </w:p>
        </w:tc>
        <w:tc>
          <w:tcPr>
            <w:tcW w:w="0" w:type="auto"/>
            <w:vAlign w:val="center"/>
          </w:tcPr>
          <w:p w14:paraId="7F409C9A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2±0.03</w:t>
            </w:r>
          </w:p>
          <w:p w14:paraId="5D1B84FC" w14:textId="6CC4C398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2F5FA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8±0.02</w:t>
            </w:r>
          </w:p>
          <w:p w14:paraId="6BBDBC61" w14:textId="59745F6E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9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BEED7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8±0.06</w:t>
            </w:r>
          </w:p>
          <w:p w14:paraId="75F7B2BC" w14:textId="2FA84D5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2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F36419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30±0.05</w:t>
            </w:r>
          </w:p>
          <w:p w14:paraId="5FC9F21B" w14:textId="455407D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764CE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3±0.09</w:t>
            </w:r>
          </w:p>
          <w:p w14:paraId="520650DC" w14:textId="3871B501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05)</w:t>
            </w:r>
          </w:p>
        </w:tc>
      </w:tr>
      <w:tr w:rsidR="0066138A" w:rsidRPr="00E37F32" w14:paraId="438FEFE8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61C3B9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0425A8EE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29DB6EE7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9±0.01</w:t>
            </w:r>
          </w:p>
          <w:p w14:paraId="1137ADB5" w14:textId="623A62D1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303)</w:t>
            </w:r>
          </w:p>
        </w:tc>
        <w:tc>
          <w:tcPr>
            <w:tcW w:w="0" w:type="auto"/>
            <w:noWrap/>
            <w:vAlign w:val="center"/>
            <w:hideMark/>
          </w:tcPr>
          <w:p w14:paraId="62529028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5±0.04</w:t>
            </w:r>
          </w:p>
          <w:p w14:paraId="13AE2C5A" w14:textId="147132D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6286)</w:t>
            </w:r>
          </w:p>
        </w:tc>
        <w:tc>
          <w:tcPr>
            <w:tcW w:w="0" w:type="auto"/>
            <w:noWrap/>
            <w:vAlign w:val="center"/>
            <w:hideMark/>
          </w:tcPr>
          <w:p w14:paraId="35DE4B28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8±0.03</w:t>
            </w:r>
          </w:p>
          <w:p w14:paraId="34F92566" w14:textId="2BF619D8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756)</w:t>
            </w:r>
          </w:p>
        </w:tc>
        <w:tc>
          <w:tcPr>
            <w:tcW w:w="0" w:type="auto"/>
            <w:noWrap/>
            <w:vAlign w:val="center"/>
            <w:hideMark/>
          </w:tcPr>
          <w:p w14:paraId="0B42AFD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0±0.08</w:t>
            </w:r>
          </w:p>
          <w:p w14:paraId="431518DD" w14:textId="18613F26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076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19FBDE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1±0.02</w:t>
            </w:r>
          </w:p>
          <w:p w14:paraId="7671AF8D" w14:textId="1FE0459F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35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883E7F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2±0.05</w:t>
            </w:r>
          </w:p>
          <w:p w14:paraId="01BCBAF1" w14:textId="11D281C1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243)</w:t>
            </w:r>
          </w:p>
        </w:tc>
        <w:tc>
          <w:tcPr>
            <w:tcW w:w="0" w:type="auto"/>
            <w:vAlign w:val="center"/>
          </w:tcPr>
          <w:p w14:paraId="4EF2EC6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2</w:t>
            </w:r>
          </w:p>
          <w:p w14:paraId="31982000" w14:textId="5864C320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8533)</w:t>
            </w:r>
          </w:p>
        </w:tc>
        <w:tc>
          <w:tcPr>
            <w:tcW w:w="0" w:type="auto"/>
            <w:vAlign w:val="center"/>
          </w:tcPr>
          <w:p w14:paraId="57788EA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2±0.02</w:t>
            </w:r>
          </w:p>
          <w:p w14:paraId="770DBF8D" w14:textId="4704C7B3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8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E79008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3±0.02</w:t>
            </w:r>
          </w:p>
          <w:p w14:paraId="261AB3A9" w14:textId="348D3316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7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DE66A1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7±0.03</w:t>
            </w:r>
          </w:p>
          <w:p w14:paraId="4D197D80" w14:textId="0914129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0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0FC5DA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19±0.03</w:t>
            </w:r>
          </w:p>
          <w:p w14:paraId="53A64EDF" w14:textId="3B25F10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D728F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6±0.03</w:t>
            </w:r>
          </w:p>
          <w:p w14:paraId="02EC6FF6" w14:textId="774AED9B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</w:tr>
      <w:tr w:rsidR="0066138A" w:rsidRPr="00E37F32" w14:paraId="078817D0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3F37253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2D7598DE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0" w:type="auto"/>
            <w:noWrap/>
            <w:vAlign w:val="center"/>
            <w:hideMark/>
          </w:tcPr>
          <w:p w14:paraId="2595DBA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5±0.01</w:t>
            </w:r>
          </w:p>
          <w:p w14:paraId="3E11A8E2" w14:textId="011792B3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86)</w:t>
            </w:r>
          </w:p>
        </w:tc>
        <w:tc>
          <w:tcPr>
            <w:tcW w:w="0" w:type="auto"/>
            <w:noWrap/>
            <w:vAlign w:val="center"/>
            <w:hideMark/>
          </w:tcPr>
          <w:p w14:paraId="03C0182A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0±0.05</w:t>
            </w:r>
          </w:p>
          <w:p w14:paraId="0826E77E" w14:textId="7B6BBF1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3AF616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0±0.07</w:t>
            </w:r>
          </w:p>
          <w:p w14:paraId="1E2E4424" w14:textId="52FF7B9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770D02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2±0.06</w:t>
            </w:r>
          </w:p>
          <w:p w14:paraId="36E0545A" w14:textId="4DEDC07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  <w:tc>
          <w:tcPr>
            <w:tcW w:w="0" w:type="auto"/>
            <w:noWrap/>
            <w:vAlign w:val="center"/>
            <w:hideMark/>
          </w:tcPr>
          <w:p w14:paraId="6C8EAD7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5±0.07</w:t>
            </w:r>
          </w:p>
          <w:p w14:paraId="3DFB3BAA" w14:textId="38A2670F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92)</w:t>
            </w:r>
          </w:p>
        </w:tc>
        <w:tc>
          <w:tcPr>
            <w:tcW w:w="0" w:type="auto"/>
            <w:noWrap/>
            <w:vAlign w:val="center"/>
            <w:hideMark/>
          </w:tcPr>
          <w:p w14:paraId="601D877D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6±0.07</w:t>
            </w:r>
          </w:p>
          <w:p w14:paraId="5185C103" w14:textId="67E3B946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42)</w:t>
            </w:r>
          </w:p>
        </w:tc>
        <w:tc>
          <w:tcPr>
            <w:tcW w:w="0" w:type="auto"/>
            <w:vAlign w:val="center"/>
          </w:tcPr>
          <w:p w14:paraId="247AC69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3±0.03</w:t>
            </w:r>
          </w:p>
          <w:p w14:paraId="2B4CC46D" w14:textId="15220094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  <w:tc>
          <w:tcPr>
            <w:tcW w:w="0" w:type="auto"/>
            <w:vAlign w:val="center"/>
          </w:tcPr>
          <w:p w14:paraId="55B19B01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1</w:t>
            </w:r>
          </w:p>
          <w:p w14:paraId="2CBACA44" w14:textId="19946216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97)</w:t>
            </w:r>
          </w:p>
        </w:tc>
        <w:tc>
          <w:tcPr>
            <w:tcW w:w="0" w:type="auto"/>
            <w:noWrap/>
            <w:vAlign w:val="center"/>
            <w:hideMark/>
          </w:tcPr>
          <w:p w14:paraId="12DC5D27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22±0.06</w:t>
            </w:r>
          </w:p>
          <w:p w14:paraId="157CD393" w14:textId="2AEE5ACA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01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1BBE76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45±0.07</w:t>
            </w:r>
          </w:p>
          <w:p w14:paraId="125344DD" w14:textId="6D667B7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0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10EC29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58±0.17</w:t>
            </w:r>
          </w:p>
          <w:p w14:paraId="5EB46F2B" w14:textId="6440C8E5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C423D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70±0.18</w:t>
            </w:r>
          </w:p>
          <w:p w14:paraId="32B29197" w14:textId="059EF79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</w:tr>
      <w:tr w:rsidR="0066138A" w:rsidRPr="00E37F32" w14:paraId="6B738500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B0644C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0A8870D1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51B24A5E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08±0.04</w:t>
            </w:r>
          </w:p>
          <w:p w14:paraId="1082FACB" w14:textId="3FDBE1CC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76)</w:t>
            </w:r>
          </w:p>
        </w:tc>
        <w:tc>
          <w:tcPr>
            <w:tcW w:w="0" w:type="auto"/>
            <w:noWrap/>
            <w:vAlign w:val="center"/>
            <w:hideMark/>
          </w:tcPr>
          <w:p w14:paraId="44407C73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3±0.12</w:t>
            </w:r>
          </w:p>
          <w:p w14:paraId="12AA67E3" w14:textId="78F3185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7287)</w:t>
            </w:r>
          </w:p>
        </w:tc>
        <w:tc>
          <w:tcPr>
            <w:tcW w:w="0" w:type="auto"/>
            <w:noWrap/>
            <w:vAlign w:val="center"/>
            <w:hideMark/>
          </w:tcPr>
          <w:p w14:paraId="0D524DA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6±0.12</w:t>
            </w:r>
          </w:p>
          <w:p w14:paraId="3A1D9E3B" w14:textId="29793A4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5225)</w:t>
            </w:r>
          </w:p>
        </w:tc>
        <w:tc>
          <w:tcPr>
            <w:tcW w:w="0" w:type="auto"/>
            <w:noWrap/>
            <w:vAlign w:val="center"/>
            <w:hideMark/>
          </w:tcPr>
          <w:p w14:paraId="4F965449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9±0.14</w:t>
            </w:r>
          </w:p>
          <w:p w14:paraId="0A53D38C" w14:textId="552C4C42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3613)</w:t>
            </w:r>
          </w:p>
        </w:tc>
        <w:tc>
          <w:tcPr>
            <w:tcW w:w="0" w:type="auto"/>
            <w:noWrap/>
            <w:vAlign w:val="center"/>
            <w:hideMark/>
          </w:tcPr>
          <w:p w14:paraId="1E686A2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6±0.12</w:t>
            </w:r>
          </w:p>
          <w:p w14:paraId="60C7812A" w14:textId="26BDDDB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5503)</w:t>
            </w:r>
          </w:p>
        </w:tc>
        <w:tc>
          <w:tcPr>
            <w:tcW w:w="0" w:type="auto"/>
            <w:noWrap/>
            <w:vAlign w:val="center"/>
            <w:hideMark/>
          </w:tcPr>
          <w:p w14:paraId="7444BECB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1±0.08</w:t>
            </w:r>
          </w:p>
          <w:p w14:paraId="504FD4A3" w14:textId="0C586AE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8538)</w:t>
            </w:r>
          </w:p>
        </w:tc>
        <w:tc>
          <w:tcPr>
            <w:tcW w:w="0" w:type="auto"/>
            <w:vAlign w:val="center"/>
          </w:tcPr>
          <w:p w14:paraId="18DB69D1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2</w:t>
            </w:r>
          </w:p>
          <w:p w14:paraId="2DE460C3" w14:textId="3477442E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964)</w:t>
            </w:r>
          </w:p>
        </w:tc>
        <w:tc>
          <w:tcPr>
            <w:tcW w:w="0" w:type="auto"/>
            <w:vAlign w:val="center"/>
          </w:tcPr>
          <w:p w14:paraId="562A2D22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8±0.04</w:t>
            </w:r>
          </w:p>
          <w:p w14:paraId="7AEBF326" w14:textId="2B124D5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9813)</w:t>
            </w:r>
          </w:p>
        </w:tc>
        <w:tc>
          <w:tcPr>
            <w:tcW w:w="0" w:type="auto"/>
            <w:noWrap/>
            <w:vAlign w:val="center"/>
            <w:hideMark/>
          </w:tcPr>
          <w:p w14:paraId="353DC22D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9±0.03</w:t>
            </w:r>
          </w:p>
          <w:p w14:paraId="373D924F" w14:textId="1D4F119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3491)</w:t>
            </w:r>
          </w:p>
        </w:tc>
        <w:tc>
          <w:tcPr>
            <w:tcW w:w="0" w:type="auto"/>
            <w:noWrap/>
            <w:vAlign w:val="center"/>
            <w:hideMark/>
          </w:tcPr>
          <w:p w14:paraId="48F3F57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23±0.11</w:t>
            </w:r>
          </w:p>
          <w:p w14:paraId="5D69C82D" w14:textId="521B94F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660)</w:t>
            </w:r>
          </w:p>
        </w:tc>
        <w:tc>
          <w:tcPr>
            <w:tcW w:w="0" w:type="auto"/>
            <w:noWrap/>
            <w:vAlign w:val="center"/>
            <w:hideMark/>
          </w:tcPr>
          <w:p w14:paraId="489F5E15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28±0.14</w:t>
            </w:r>
          </w:p>
          <w:p w14:paraId="05C27D39" w14:textId="24E91DE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052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4CC923" w14:textId="77777777" w:rsidR="0066138A" w:rsidRPr="002C6845" w:rsidRDefault="0066138A" w:rsidP="00584DFE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33±0.12</w:t>
            </w:r>
          </w:p>
          <w:p w14:paraId="7530C7F2" w14:textId="68CD1276" w:rsidR="0066138A" w:rsidRPr="002C6845" w:rsidRDefault="0066138A" w:rsidP="00584DFE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198)</w:t>
            </w:r>
          </w:p>
        </w:tc>
      </w:tr>
      <w:tr w:rsidR="0066138A" w:rsidRPr="00E37F32" w14:paraId="1DAC2665" w14:textId="77777777" w:rsidTr="00584DFE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9C23507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3A793A44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0" w:type="auto"/>
            <w:noWrap/>
            <w:vAlign w:val="center"/>
            <w:hideMark/>
          </w:tcPr>
          <w:p w14:paraId="1FEF5F8D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20±0.04</w:t>
            </w:r>
          </w:p>
          <w:p w14:paraId="0A760F45" w14:textId="3D31615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0555)</w:t>
            </w:r>
          </w:p>
        </w:tc>
        <w:tc>
          <w:tcPr>
            <w:tcW w:w="0" w:type="auto"/>
            <w:noWrap/>
            <w:vAlign w:val="center"/>
            <w:hideMark/>
          </w:tcPr>
          <w:p w14:paraId="4E59EB50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4"/>
              </w:rPr>
              <w:t>1.19±0.03</w:t>
            </w:r>
          </w:p>
          <w:p w14:paraId="6FA9E4B1" w14:textId="6AA53440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79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A350A6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5±0.05</w:t>
            </w:r>
          </w:p>
          <w:p w14:paraId="080187B0" w14:textId="7659DCA6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9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1CBFFD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9±0.01</w:t>
            </w:r>
          </w:p>
          <w:p w14:paraId="698E2833" w14:textId="52FE585A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2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556D1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9±0.05</w:t>
            </w:r>
          </w:p>
          <w:p w14:paraId="2E792FDB" w14:textId="6947CD79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2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1F287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28±0.02</w:t>
            </w:r>
          </w:p>
          <w:p w14:paraId="47334922" w14:textId="3660F69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=0.0044)</w:t>
            </w:r>
          </w:p>
        </w:tc>
        <w:tc>
          <w:tcPr>
            <w:tcW w:w="0" w:type="auto"/>
            <w:vAlign w:val="center"/>
          </w:tcPr>
          <w:p w14:paraId="0AF1CCD8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±0.16</w:t>
            </w:r>
          </w:p>
          <w:p w14:paraId="55862648" w14:textId="794C21A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0639)</w:t>
            </w:r>
          </w:p>
        </w:tc>
        <w:tc>
          <w:tcPr>
            <w:tcW w:w="0" w:type="auto"/>
            <w:vAlign w:val="center"/>
          </w:tcPr>
          <w:p w14:paraId="2D0273F7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6±0.11</w:t>
            </w:r>
          </w:p>
          <w:p w14:paraId="023174B9" w14:textId="52278FE3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C6845">
              <w:rPr>
                <w:rFonts w:ascii="Arial" w:hAnsi="Arial" w:cs="Arial"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sz w:val="12"/>
                <w:szCs w:val="12"/>
              </w:rPr>
              <w:t>=0.181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7863AF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40±0.01</w:t>
            </w:r>
          </w:p>
          <w:p w14:paraId="3FDDA0AE" w14:textId="57950A7D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E665FD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46±0.10</w:t>
            </w:r>
          </w:p>
          <w:p w14:paraId="641616CC" w14:textId="0CE38FE0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6EB40C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50±0.07</w:t>
            </w:r>
          </w:p>
          <w:p w14:paraId="3C5C9F32" w14:textId="2DFDECC1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C6A6E3" w14:textId="77777777" w:rsidR="0066138A" w:rsidRPr="002C6845" w:rsidRDefault="0066138A" w:rsidP="0066138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4"/>
              </w:rPr>
              <w:t>1.58±0.03</w:t>
            </w:r>
          </w:p>
          <w:p w14:paraId="5D54EA44" w14:textId="6FFD26E8" w:rsidR="0066138A" w:rsidRPr="002C6845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2C6845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2C6845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2C6845">
              <w:rPr>
                <w:rFonts w:ascii="Arial" w:hAnsi="Arial" w:cs="Arial"/>
                <w:b/>
                <w:sz w:val="12"/>
                <w:szCs w:val="12"/>
              </w:rPr>
              <w:t>&lt;0.0001)</w:t>
            </w:r>
          </w:p>
        </w:tc>
      </w:tr>
      <w:tr w:rsidR="0066138A" w:rsidRPr="00E37F32" w14:paraId="10B79AB0" w14:textId="77777777" w:rsidTr="0066138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049B58C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56C6B94A" w14:textId="77777777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0" w:type="auto"/>
            <w:noWrap/>
            <w:vAlign w:val="center"/>
            <w:hideMark/>
          </w:tcPr>
          <w:p w14:paraId="3F6DF047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2</w:t>
            </w:r>
          </w:p>
          <w:p w14:paraId="607E7739" w14:textId="77A7A3AA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4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F577AF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0997C784" w14:textId="29FD64BE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</w:t>
            </w:r>
            <w:r>
              <w:rPr>
                <w:rFonts w:ascii="Arial" w:hAnsi="Arial" w:cs="Arial"/>
                <w:sz w:val="14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AB8364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04</w:t>
            </w:r>
          </w:p>
          <w:p w14:paraId="592525E8" w14:textId="6BDC59FC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2A1EC7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5</w:t>
            </w:r>
          </w:p>
          <w:p w14:paraId="11F6ADD1" w14:textId="58EB8159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56EBC10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4F7564A0" w14:textId="443178D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A64AB70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5</w:t>
            </w:r>
          </w:p>
          <w:p w14:paraId="178DEFCB" w14:textId="1311CAF8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8074918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2±0.03</w:t>
            </w:r>
          </w:p>
          <w:p w14:paraId="7DACB34B" w14:textId="0A8BF4CA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6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2023133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7±0.01</w:t>
            </w:r>
          </w:p>
          <w:p w14:paraId="432D3ECE" w14:textId="292631E4" w:rsidR="0066138A" w:rsidRPr="00BD22BC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1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62793DC" w14:textId="77777777" w:rsidR="0066138A" w:rsidRDefault="0066138A" w:rsidP="006613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60C94BD1" w14:textId="376017CB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C01516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4</w:t>
            </w:r>
          </w:p>
          <w:p w14:paraId="1AB773B6" w14:textId="58F5D644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1300075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5</w:t>
            </w:r>
          </w:p>
          <w:p w14:paraId="1F21F24C" w14:textId="098E796D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70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9A224B" w14:textId="77777777" w:rsidR="0066138A" w:rsidRPr="0048513A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5</w:t>
            </w:r>
          </w:p>
          <w:p w14:paraId="1879B8EA" w14:textId="692265C5" w:rsidR="0066138A" w:rsidRPr="00E37F32" w:rsidRDefault="0066138A" w:rsidP="0066138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70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</w:tbl>
    <w:p w14:paraId="3F7E96A9" w14:textId="0FA13AA3" w:rsidR="00A26381" w:rsidRDefault="00A26381">
      <w:pPr>
        <w:rPr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4"/>
        <w:gridCol w:w="2251"/>
        <w:gridCol w:w="800"/>
        <w:gridCol w:w="800"/>
        <w:gridCol w:w="800"/>
        <w:gridCol w:w="800"/>
        <w:gridCol w:w="800"/>
        <w:gridCol w:w="807"/>
        <w:gridCol w:w="807"/>
        <w:gridCol w:w="807"/>
        <w:gridCol w:w="807"/>
        <w:gridCol w:w="807"/>
        <w:gridCol w:w="807"/>
        <w:gridCol w:w="807"/>
      </w:tblGrid>
      <w:tr w:rsidR="0066138A" w:rsidRPr="00E37F32" w14:paraId="44EACF37" w14:textId="77777777" w:rsidTr="00292F3A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7666AA7B" w14:textId="37573471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EHT</w:t>
            </w:r>
          </w:p>
        </w:tc>
        <w:tc>
          <w:tcPr>
            <w:tcW w:w="0" w:type="auto"/>
            <w:noWrap/>
            <w:vAlign w:val="center"/>
          </w:tcPr>
          <w:p w14:paraId="5BA72FC3" w14:textId="5619984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0" w:type="auto"/>
            <w:noWrap/>
            <w:vAlign w:val="center"/>
            <w:hideMark/>
          </w:tcPr>
          <w:p w14:paraId="37E02814" w14:textId="6F651B5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2D6E51BF" w14:textId="760DA8A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7C42D4FD" w14:textId="1D0747D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2AF1EE7D" w14:textId="744B6B0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1E56FF90" w14:textId="66E5FBE8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0A96FC1A" w14:textId="68B578C8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521B2E" w14:textId="114B898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99438" w14:textId="478866F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68E80062" w14:textId="4E847B2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276399DA" w14:textId="201ADDE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33120967" w14:textId="010B71A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55FF79A7" w14:textId="7E28851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66138A" w:rsidRPr="00E37F32" w14:paraId="40995ADD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F1C38C2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78BA6B20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18817605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4</w:t>
            </w:r>
          </w:p>
          <w:p w14:paraId="547020C8" w14:textId="39995BE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93D7C3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4</w:t>
            </w:r>
          </w:p>
          <w:p w14:paraId="47892F0F" w14:textId="16D3E6DC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B26827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4</w:t>
            </w:r>
          </w:p>
          <w:p w14:paraId="32A14E50" w14:textId="23527E8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FA8A3E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06</w:t>
            </w:r>
          </w:p>
          <w:p w14:paraId="296C8BAA" w14:textId="63A3F9C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5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9A40F3F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041DA192" w14:textId="75E99BB5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A530B8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21</w:t>
            </w:r>
          </w:p>
          <w:p w14:paraId="53D6FA78" w14:textId="7EEF042C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41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268ABF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4±0.02</w:t>
            </w:r>
          </w:p>
          <w:p w14:paraId="18AA263E" w14:textId="1CA5C929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56CE64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6±0.04</w:t>
            </w:r>
          </w:p>
          <w:p w14:paraId="0B6F6D28" w14:textId="5538A007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F5775A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55±0.22</w:t>
            </w:r>
          </w:p>
          <w:p w14:paraId="4B6F7869" w14:textId="1BF06FAB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0CFFDC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52±0.22</w:t>
            </w:r>
          </w:p>
          <w:p w14:paraId="4256DCA1" w14:textId="60C07FB3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6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CC74E3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36±0.15</w:t>
            </w:r>
          </w:p>
          <w:p w14:paraId="51709D19" w14:textId="45AD02E7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C4413D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39±0.14</w:t>
            </w:r>
          </w:p>
          <w:p w14:paraId="1FF62294" w14:textId="0507B8C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5)</w:t>
            </w:r>
          </w:p>
        </w:tc>
      </w:tr>
      <w:tr w:rsidR="0066138A" w:rsidRPr="00E37F32" w14:paraId="110A27A5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63F949E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60356469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0E6E7678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1</w:t>
            </w:r>
          </w:p>
          <w:p w14:paraId="4826A408" w14:textId="3EC3A31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BD035D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1</w:t>
            </w:r>
          </w:p>
          <w:p w14:paraId="0E59D25B" w14:textId="3DAF28A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BF2070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2</w:t>
            </w:r>
          </w:p>
          <w:p w14:paraId="1F62754E" w14:textId="2F056C9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265D83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</w:p>
          <w:p w14:paraId="34936CC4" w14:textId="78247A8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A4809F5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1</w:t>
            </w:r>
          </w:p>
          <w:p w14:paraId="6E968CD7" w14:textId="78B2E0D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8B5B979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7</w:t>
            </w:r>
          </w:p>
          <w:p w14:paraId="1CF03D43" w14:textId="2E99168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5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88315A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3±0.02</w:t>
            </w:r>
          </w:p>
          <w:p w14:paraId="6BEC08AC" w14:textId="17E1E1B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17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996ED29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3±0.03</w:t>
            </w:r>
          </w:p>
          <w:p w14:paraId="2D6BA3D3" w14:textId="1E1512A4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2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D79DAEC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16</w:t>
            </w:r>
          </w:p>
          <w:p w14:paraId="4FFFFCD1" w14:textId="66D0447B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1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EF386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8</w:t>
            </w:r>
          </w:p>
          <w:p w14:paraId="5CEAE5FB" w14:textId="32540F1A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9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1044768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19</w:t>
            </w:r>
          </w:p>
          <w:p w14:paraId="377FBDD7" w14:textId="0C343B26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5ABDBF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18</w:t>
            </w:r>
          </w:p>
          <w:p w14:paraId="0E66990C" w14:textId="3D21CA2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4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1AFB9B88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D9FA6F4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00D4B975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36A0D28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2D649508" w14:textId="52BA32D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2B1301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1</w:t>
            </w:r>
          </w:p>
          <w:p w14:paraId="10FE0400" w14:textId="0484F3A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657026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1</w:t>
            </w:r>
          </w:p>
          <w:p w14:paraId="2E59FD7E" w14:textId="5304CB2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7869FB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05</w:t>
            </w:r>
          </w:p>
          <w:p w14:paraId="41797CBE" w14:textId="3E86B8F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B5E0541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2</w:t>
            </w:r>
          </w:p>
          <w:p w14:paraId="3A114186" w14:textId="00FC4FE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D7487D0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22</w:t>
            </w:r>
          </w:p>
          <w:p w14:paraId="2D0B3DF5" w14:textId="5A8B2ED2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BA5685B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7±0.01</w:t>
            </w:r>
          </w:p>
          <w:p w14:paraId="7F685ED1" w14:textId="53A137EF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54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F55E45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6±0.07</w:t>
            </w:r>
          </w:p>
          <w:p w14:paraId="4619E276" w14:textId="4D271103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2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57D4EF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34</w:t>
            </w:r>
          </w:p>
          <w:p w14:paraId="40347B97" w14:textId="334C3207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5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2F5893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35</w:t>
            </w:r>
          </w:p>
          <w:p w14:paraId="2A8EA7CB" w14:textId="309D3E0C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3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FA5797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33</w:t>
            </w:r>
          </w:p>
          <w:p w14:paraId="3543D744" w14:textId="2A30BE0B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24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F3CCAB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1±0.33</w:t>
            </w:r>
          </w:p>
          <w:p w14:paraId="2F70F1DE" w14:textId="76FFB175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8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355EC664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18A67A1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75B6604E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3DB976B6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2</w:t>
            </w:r>
          </w:p>
          <w:p w14:paraId="4C17693A" w14:textId="0F0C077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765B59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21</w:t>
            </w:r>
          </w:p>
          <w:p w14:paraId="03B2C052" w14:textId="6F9B632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3A0DE2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09</w:t>
            </w:r>
          </w:p>
          <w:p w14:paraId="451A0AAC" w14:textId="0C33828D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80C5B68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249E3CDC" w14:textId="2D1B57F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A99EB21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1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1D7DDD9A" w14:textId="5DDE441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1C0167B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9±0.48</w:t>
            </w:r>
          </w:p>
          <w:p w14:paraId="3FBE3898" w14:textId="512B461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5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A335EB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1±0.25</w:t>
            </w:r>
          </w:p>
          <w:p w14:paraId="0367DF4C" w14:textId="0FC66B01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2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CE515A0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2±0.16</w:t>
            </w:r>
          </w:p>
          <w:p w14:paraId="4462C48B" w14:textId="4B7B4A68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50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A2BCBE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9±0.7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</w:p>
          <w:p w14:paraId="4CF9DF78" w14:textId="6D3A894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7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C8A2EE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9±0.61</w:t>
            </w:r>
          </w:p>
          <w:p w14:paraId="5240BD53" w14:textId="5C35AC9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66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7B67891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5±0.65</w:t>
            </w:r>
          </w:p>
          <w:p w14:paraId="19C9329A" w14:textId="7E3BFCB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4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F10E4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5±0.84</w:t>
            </w:r>
          </w:p>
          <w:p w14:paraId="5D26D24D" w14:textId="78BD58C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1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4764FBC3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FEDABD2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2BE54153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29F5CF9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6</w:t>
            </w:r>
          </w:p>
          <w:p w14:paraId="6AA2D68A" w14:textId="76BE9E76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91DC0B4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6</w:t>
            </w:r>
          </w:p>
          <w:p w14:paraId="0EF13439" w14:textId="6576910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ABB65F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5</w:t>
            </w:r>
          </w:p>
          <w:p w14:paraId="359401ED" w14:textId="32801DE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C60257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3CBF0F2A" w14:textId="7C54949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1A8648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5</w:t>
            </w:r>
          </w:p>
          <w:p w14:paraId="38C13274" w14:textId="769E66E6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1AA98A9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7</w:t>
            </w:r>
          </w:p>
          <w:p w14:paraId="71CC3CE1" w14:textId="78AF560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57365D41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9±0.15</w:t>
            </w:r>
          </w:p>
          <w:p w14:paraId="4D34862A" w14:textId="5BA45C8E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72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95869A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7±0.09</w:t>
            </w:r>
          </w:p>
          <w:p w14:paraId="2AADB53A" w14:textId="4FD97352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58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70D94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3±0.12</w:t>
            </w:r>
          </w:p>
          <w:p w14:paraId="6C896918" w14:textId="394BAB8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0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429FE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6±0.15</w:t>
            </w:r>
          </w:p>
          <w:p w14:paraId="6846D772" w14:textId="0DFCC49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049B9F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36±0.11</w:t>
            </w:r>
          </w:p>
          <w:p w14:paraId="7D961C97" w14:textId="26D2E1A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66)</w:t>
            </w:r>
          </w:p>
        </w:tc>
        <w:tc>
          <w:tcPr>
            <w:tcW w:w="0" w:type="auto"/>
            <w:noWrap/>
            <w:vAlign w:val="center"/>
            <w:hideMark/>
          </w:tcPr>
          <w:p w14:paraId="7BDBAB2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2±0.21</w:t>
            </w:r>
          </w:p>
          <w:p w14:paraId="114962EE" w14:textId="3541B19E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62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4735F063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81B3445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16B0F909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3E84296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46135FB4" w14:textId="6F36020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5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C4787B6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1</w:t>
            </w:r>
          </w:p>
          <w:p w14:paraId="1596C2D7" w14:textId="2F2E0FE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4AD5B5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1</w:t>
            </w:r>
          </w:p>
          <w:p w14:paraId="267E3951" w14:textId="10F5613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69</w:t>
            </w:r>
          </w:p>
        </w:tc>
        <w:tc>
          <w:tcPr>
            <w:tcW w:w="0" w:type="auto"/>
            <w:noWrap/>
            <w:vAlign w:val="center"/>
            <w:hideMark/>
          </w:tcPr>
          <w:p w14:paraId="41F74C99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1</w:t>
            </w:r>
          </w:p>
          <w:p w14:paraId="16030DBE" w14:textId="4742526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42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D7F737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2</w:t>
            </w:r>
          </w:p>
          <w:p w14:paraId="55A6029D" w14:textId="2D7E6EA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42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8FFC3A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86±0.04</w:t>
            </w:r>
          </w:p>
          <w:p w14:paraId="2C488019" w14:textId="25CC1ABC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6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DAA73D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68±0.02</w:t>
            </w:r>
          </w:p>
          <w:p w14:paraId="2FD282D3" w14:textId="7B4EB07D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DD9B17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71±0.03</w:t>
            </w:r>
          </w:p>
          <w:p w14:paraId="07006CF8" w14:textId="47939C9E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D52D0D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64±0.05</w:t>
            </w:r>
          </w:p>
          <w:p w14:paraId="456C8FBB" w14:textId="0E2E476F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913164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60±0.07</w:t>
            </w:r>
          </w:p>
          <w:p w14:paraId="60E75EE1" w14:textId="21207CF5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B97465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43±0.03</w:t>
            </w:r>
          </w:p>
          <w:p w14:paraId="6E8564B5" w14:textId="69B33C1A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2DB76C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36±0.06</w:t>
            </w:r>
          </w:p>
          <w:p w14:paraId="4A9813A1" w14:textId="45E268E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66138A" w:rsidRPr="00E37F32" w14:paraId="5EBB22F2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B53EB31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5D729FD9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0" w:type="auto"/>
            <w:noWrap/>
            <w:vAlign w:val="center"/>
            <w:hideMark/>
          </w:tcPr>
          <w:p w14:paraId="7B85207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8</w:t>
            </w:r>
          </w:p>
          <w:p w14:paraId="59C8E92F" w14:textId="3D3BEE5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FA2F6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3</w:t>
            </w:r>
          </w:p>
          <w:p w14:paraId="11B1C8E7" w14:textId="33FA4FED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6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371DB22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8</w:t>
            </w:r>
          </w:p>
          <w:p w14:paraId="60FD4D6D" w14:textId="31F06C4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DCC1D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9</w:t>
            </w:r>
          </w:p>
          <w:p w14:paraId="69F56E1C" w14:textId="6405A12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D4B7440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9</w:t>
            </w:r>
          </w:p>
          <w:p w14:paraId="7159D772" w14:textId="02B7AB5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E47077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5</w:t>
            </w:r>
          </w:p>
          <w:p w14:paraId="249DDB60" w14:textId="19BB4047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C847AF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2±0.02</w:t>
            </w:r>
          </w:p>
          <w:p w14:paraId="2E0DE33B" w14:textId="216D639E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3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DB2C61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4</w:t>
            </w:r>
          </w:p>
          <w:p w14:paraId="70F374A4" w14:textId="0E67719A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0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7C39B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8</w:t>
            </w:r>
          </w:p>
          <w:p w14:paraId="031FA8D3" w14:textId="55BF7946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6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DEBC7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9</w:t>
            </w:r>
          </w:p>
          <w:p w14:paraId="38969D09" w14:textId="5BF0D90D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7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AF42DA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9</w:t>
            </w:r>
          </w:p>
          <w:p w14:paraId="4C4C62FC" w14:textId="5487F6E5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06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6B6F52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5</w:t>
            </w:r>
          </w:p>
          <w:p w14:paraId="6978EA23" w14:textId="73E766E1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1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1C15C89F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C387CC6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2E17901F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56F252AE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1</w:t>
            </w:r>
          </w:p>
          <w:p w14:paraId="5900C715" w14:textId="295ABC5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06D3D5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2</w:t>
            </w:r>
          </w:p>
          <w:p w14:paraId="0DE257F5" w14:textId="69D6354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87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0F7866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4</w:t>
            </w:r>
          </w:p>
          <w:p w14:paraId="3F5517FD" w14:textId="02EBC37C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68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2D3973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5</w:t>
            </w:r>
          </w:p>
          <w:p w14:paraId="3E86116A" w14:textId="3A5E3AC8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2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AAB930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3</w:t>
            </w:r>
          </w:p>
          <w:p w14:paraId="3856D471" w14:textId="768F513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6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E7CADB" w14:textId="77777777" w:rsidR="0066138A" w:rsidRDefault="0066138A" w:rsidP="00292F3A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81±0.07</w:t>
            </w:r>
          </w:p>
          <w:p w14:paraId="7620D115" w14:textId="375E0CA6" w:rsidR="0066138A" w:rsidRPr="00E37F32" w:rsidRDefault="0066138A" w:rsidP="00292F3A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EB3D0D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58±0.04</w:t>
            </w:r>
          </w:p>
          <w:p w14:paraId="64021141" w14:textId="17920C91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A0671C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57±0.04</w:t>
            </w:r>
          </w:p>
          <w:p w14:paraId="3E5CE9EB" w14:textId="4AA08971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95F655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66±0.01</w:t>
            </w:r>
          </w:p>
          <w:p w14:paraId="0D86A727" w14:textId="0F17F88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9EA1C5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63±0.04</w:t>
            </w:r>
          </w:p>
          <w:p w14:paraId="01C7414A" w14:textId="54B0BD8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AFF793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50±0.03</w:t>
            </w:r>
          </w:p>
          <w:p w14:paraId="54205740" w14:textId="64B9B61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10B3D5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41±0.06</w:t>
            </w:r>
          </w:p>
          <w:p w14:paraId="77C001E6" w14:textId="70CFCEC3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66138A" w:rsidRPr="00E37F32" w14:paraId="4076F470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ABE3D2D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F3DB0C7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6DE34D1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51851581" w14:textId="44129FA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3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9A3516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3</w:t>
            </w:r>
          </w:p>
          <w:p w14:paraId="2CE11914" w14:textId="0977B91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E1F2EB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2</w:t>
            </w:r>
          </w:p>
          <w:p w14:paraId="5901841B" w14:textId="0230E124" w:rsidR="0066138A" w:rsidRPr="000B5821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B52B65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1</w:t>
            </w:r>
          </w:p>
          <w:p w14:paraId="71192DE2" w14:textId="3F296418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55236FE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1</w:t>
            </w:r>
          </w:p>
          <w:p w14:paraId="66EAF340" w14:textId="5E14690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EE2C0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2</w:t>
            </w:r>
          </w:p>
          <w:p w14:paraId="5DA8594B" w14:textId="6A1B880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3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42CDAF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75±0.01</w:t>
            </w:r>
          </w:p>
          <w:p w14:paraId="435374AD" w14:textId="56D962FA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495090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76±0.03</w:t>
            </w:r>
          </w:p>
          <w:p w14:paraId="40522205" w14:textId="11A4898B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0643DF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78±0.06</w:t>
            </w:r>
          </w:p>
          <w:p w14:paraId="7796AC5A" w14:textId="7466C941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CC66BB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74±0.08</w:t>
            </w:r>
          </w:p>
          <w:p w14:paraId="581DA5B3" w14:textId="2F8DBB7F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F9DEB4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56±0.05</w:t>
            </w:r>
          </w:p>
          <w:p w14:paraId="08318B18" w14:textId="42E1589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75F2DF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0.51±0.06</w:t>
            </w:r>
          </w:p>
          <w:p w14:paraId="11713E7D" w14:textId="5CF31958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66138A" w:rsidRPr="00E37F32" w14:paraId="430933EF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E8C3AEA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54BCEEC2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010916A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4</w:t>
            </w:r>
          </w:p>
          <w:p w14:paraId="4C1484CF" w14:textId="46A78BD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4FD1E54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3</w:t>
            </w:r>
          </w:p>
          <w:p w14:paraId="59DEC15B" w14:textId="5D81598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994E8BC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3</w:t>
            </w:r>
          </w:p>
          <w:p w14:paraId="68843C9A" w14:textId="30B12BE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24B553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5</w:t>
            </w:r>
          </w:p>
          <w:p w14:paraId="40DB61D0" w14:textId="764CED9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71F8F50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11</w:t>
            </w:r>
          </w:p>
          <w:p w14:paraId="435B4A9C" w14:textId="40C9D2D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98FBE68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4±0.35</w:t>
            </w:r>
          </w:p>
          <w:p w14:paraId="55826747" w14:textId="3A885840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4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A9E2494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2±0.05</w:t>
            </w:r>
          </w:p>
          <w:p w14:paraId="3563B597" w14:textId="6FEDF038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32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88D29F4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9±0.01</w:t>
            </w:r>
          </w:p>
          <w:p w14:paraId="4A2E5A15" w14:textId="1A8F5819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30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B6E54E0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1±0.55</w:t>
            </w:r>
          </w:p>
          <w:p w14:paraId="6D850FEB" w14:textId="12BAE85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62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8F0EC1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9±0.55</w:t>
            </w:r>
          </w:p>
          <w:p w14:paraId="0AE742FC" w14:textId="4D9F0D0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24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5B9C389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4±0.46</w:t>
            </w:r>
          </w:p>
          <w:p w14:paraId="04D253EA" w14:textId="428F0668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45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2E089E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16</w:t>
            </w:r>
          </w:p>
          <w:p w14:paraId="0F802B48" w14:textId="5E0D4EC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66138A" w:rsidRPr="00E37F32" w14:paraId="6AF75BCD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31A3C4D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30884611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43EADD93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1</w:t>
            </w:r>
          </w:p>
          <w:p w14:paraId="27EF80B7" w14:textId="2443343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0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997810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3</w:t>
            </w:r>
          </w:p>
          <w:p w14:paraId="1D5FA3D9" w14:textId="743D29C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6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D45AF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</w:p>
          <w:p w14:paraId="78B441D6" w14:textId="14B25CD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65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BE0887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7±0.03</w:t>
            </w:r>
          </w:p>
          <w:p w14:paraId="7FEB7613" w14:textId="325A002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67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8E72782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6±0.03</w:t>
            </w:r>
          </w:p>
          <w:p w14:paraId="1C595DDD" w14:textId="36E384F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6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5908A1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2</w:t>
            </w:r>
          </w:p>
          <w:p w14:paraId="675194E1" w14:textId="550F611C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77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E8AFDA8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6±0.02</w:t>
            </w:r>
          </w:p>
          <w:p w14:paraId="2DA21560" w14:textId="353223F2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BB1BFB8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8±0.02</w:t>
            </w:r>
          </w:p>
          <w:p w14:paraId="2337DB04" w14:textId="5D14B3A8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C321D2C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4</w:t>
            </w:r>
          </w:p>
          <w:p w14:paraId="3135E6DE" w14:textId="7995D64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03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F7690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7</w:t>
            </w:r>
          </w:p>
          <w:p w14:paraId="5840CDF0" w14:textId="3885D68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54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7B3469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8</w:t>
            </w:r>
          </w:p>
          <w:p w14:paraId="5384D81F" w14:textId="48965A3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2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8273A34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14</w:t>
            </w:r>
          </w:p>
          <w:p w14:paraId="5BFF4498" w14:textId="53F0B5D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66138A" w:rsidRPr="00E37F32" w14:paraId="0B49AF3D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E89A67C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71C4A2CF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0" w:type="auto"/>
            <w:noWrap/>
            <w:vAlign w:val="center"/>
            <w:hideMark/>
          </w:tcPr>
          <w:p w14:paraId="45F41E03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5D65804D" w14:textId="413022D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2B55140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2</w:t>
            </w:r>
          </w:p>
          <w:p w14:paraId="59B9E864" w14:textId="20FACEC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6D0863D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1</w:t>
            </w:r>
          </w:p>
          <w:p w14:paraId="647D6366" w14:textId="78BAA0A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D92376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3</w:t>
            </w:r>
          </w:p>
          <w:p w14:paraId="79F135D9" w14:textId="5A3228D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F780A55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04</w:t>
            </w:r>
          </w:p>
          <w:p w14:paraId="18550A67" w14:textId="6B31544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DD050D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2±0.26</w:t>
            </w:r>
          </w:p>
          <w:p w14:paraId="7D6BD666" w14:textId="6E17AB9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6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191EC91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8±0.04</w:t>
            </w:r>
          </w:p>
          <w:p w14:paraId="68019EF7" w14:textId="762D4533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3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ECDC31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7±0.17</w:t>
            </w:r>
          </w:p>
          <w:p w14:paraId="23600287" w14:textId="26C27F6F" w:rsidR="0066138A" w:rsidRPr="00F811C9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40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923488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7±0.59</w:t>
            </w:r>
          </w:p>
          <w:p w14:paraId="01CD8AE5" w14:textId="79A2A52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76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A6FC4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8</w:t>
            </w:r>
            <w:r>
              <w:rPr>
                <w:rFonts w:ascii="Arial" w:hAnsi="Arial" w:cs="Arial"/>
                <w:sz w:val="12"/>
                <w:szCs w:val="14"/>
              </w:rPr>
              <w:t>0</w:t>
            </w:r>
            <w:r w:rsidRPr="00E37F32">
              <w:rPr>
                <w:rFonts w:ascii="Arial" w:hAnsi="Arial" w:cs="Arial"/>
                <w:sz w:val="12"/>
                <w:szCs w:val="14"/>
              </w:rPr>
              <w:t>±0.68</w:t>
            </w:r>
          </w:p>
          <w:p w14:paraId="140AEBD3" w14:textId="2B28D61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01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CB224C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2.18±0.70</w:t>
            </w:r>
          </w:p>
          <w:p w14:paraId="32BBEA61" w14:textId="68EF704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01)</w:t>
            </w:r>
          </w:p>
        </w:tc>
        <w:tc>
          <w:tcPr>
            <w:tcW w:w="0" w:type="auto"/>
            <w:noWrap/>
            <w:vAlign w:val="center"/>
            <w:hideMark/>
          </w:tcPr>
          <w:p w14:paraId="10B51F5B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95±0.44</w:t>
            </w:r>
          </w:p>
          <w:p w14:paraId="2D1B4C45" w14:textId="0F80A71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1A4F90D4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4D4652B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0339EA55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25271CA7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2</w:t>
            </w:r>
          </w:p>
          <w:p w14:paraId="1938C9FD" w14:textId="6882F7F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9602E6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1</w:t>
            </w:r>
          </w:p>
          <w:p w14:paraId="3065C609" w14:textId="21FA329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0CC24BB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65D118A3" w14:textId="12AA0A6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090C51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1</w:t>
            </w:r>
          </w:p>
          <w:p w14:paraId="3C5D1BD7" w14:textId="122A4BB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04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2EEF90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6F621524" w14:textId="34D5653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8093AE5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4</w:t>
            </w:r>
          </w:p>
          <w:p w14:paraId="2FAD3EEE" w14:textId="65252401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25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3A38AD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19±0.01</w:t>
            </w:r>
          </w:p>
          <w:p w14:paraId="429591C3" w14:textId="479D0908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7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AC0AA8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17±0.04</w:t>
            </w:r>
          </w:p>
          <w:p w14:paraId="1C325564" w14:textId="4E21CA70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8915FB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24±0.09</w:t>
            </w:r>
          </w:p>
          <w:p w14:paraId="4B1796DD" w14:textId="121D1ACD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C7F1C2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25±0.09</w:t>
            </w:r>
          </w:p>
          <w:p w14:paraId="1921E0EB" w14:textId="6292447E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A50BBC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36±0.10</w:t>
            </w:r>
          </w:p>
          <w:p w14:paraId="76B77396" w14:textId="7EC000C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8C6EB3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37±0.06</w:t>
            </w:r>
          </w:p>
          <w:p w14:paraId="2D8D219F" w14:textId="747F8185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66138A" w:rsidRPr="00E37F32" w14:paraId="0BB50BE0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973D41A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6B9CE766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0" w:type="auto"/>
            <w:noWrap/>
            <w:vAlign w:val="center"/>
            <w:hideMark/>
          </w:tcPr>
          <w:p w14:paraId="328541E9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  <w:r w:rsidRPr="00E37F32">
              <w:rPr>
                <w:rFonts w:ascii="Arial" w:hAnsi="Arial" w:cs="Arial"/>
                <w:sz w:val="12"/>
                <w:szCs w:val="14"/>
              </w:rPr>
              <w:t>±0.03</w:t>
            </w:r>
          </w:p>
          <w:p w14:paraId="5124056F" w14:textId="3D3E4F94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8EC75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1</w:t>
            </w:r>
          </w:p>
          <w:p w14:paraId="5FED361D" w14:textId="5983228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0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682CE2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1</w:t>
            </w:r>
          </w:p>
          <w:p w14:paraId="3D1F9F4D" w14:textId="632BE87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64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DE829BA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4</w:t>
            </w:r>
          </w:p>
          <w:p w14:paraId="093B87E0" w14:textId="0E95A89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0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00B373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</w:t>
            </w:r>
            <w:r>
              <w:rPr>
                <w:rFonts w:ascii="Arial" w:hAnsi="Arial" w:cs="Arial"/>
                <w:sz w:val="12"/>
                <w:szCs w:val="14"/>
              </w:rPr>
              <w:t>.00</w:t>
            </w:r>
          </w:p>
          <w:p w14:paraId="459BAE70" w14:textId="3FF0F73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E6437E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5</w:t>
            </w:r>
          </w:p>
          <w:p w14:paraId="417D7D6B" w14:textId="04B7E582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3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A710F8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17±0.03</w:t>
            </w:r>
          </w:p>
          <w:p w14:paraId="0F2B22FA" w14:textId="2E42A69A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6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AD26AD" w14:textId="77777777" w:rsidR="0066138A" w:rsidRDefault="0066138A" w:rsidP="00292F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E0039D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18±0.04</w:t>
            </w:r>
          </w:p>
          <w:p w14:paraId="0D45EC21" w14:textId="09B18C99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4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A38EDE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17±0.07</w:t>
            </w:r>
          </w:p>
          <w:p w14:paraId="302D4CA0" w14:textId="2BACCD3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7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B60BEF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18±0.09</w:t>
            </w:r>
          </w:p>
          <w:p w14:paraId="65917F6C" w14:textId="7CF4CCF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3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9317ED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23±0.09</w:t>
            </w:r>
          </w:p>
          <w:p w14:paraId="2F929F55" w14:textId="4C09CB4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734885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1.25±0.10</w:t>
            </w:r>
          </w:p>
          <w:p w14:paraId="7A117B53" w14:textId="40B219F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2)</w:t>
            </w:r>
          </w:p>
        </w:tc>
      </w:tr>
      <w:tr w:rsidR="0066138A" w:rsidRPr="00E37F32" w14:paraId="4B031C3A" w14:textId="77777777" w:rsidTr="00292F3A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B95596E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6B94AE9E" w14:textId="7777777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0" w:type="auto"/>
            <w:noWrap/>
            <w:vAlign w:val="center"/>
            <w:hideMark/>
          </w:tcPr>
          <w:p w14:paraId="532D5324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77A21954" w14:textId="0CDB676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2B5733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3</w:t>
            </w:r>
          </w:p>
          <w:p w14:paraId="7DDD8CC4" w14:textId="44BD153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C091DB0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2</w:t>
            </w:r>
          </w:p>
          <w:p w14:paraId="1C6265AA" w14:textId="04C4EF4A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CFBF90B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3</w:t>
            </w:r>
          </w:p>
          <w:p w14:paraId="6D0F82F9" w14:textId="198E03D3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4BB60E7" w14:textId="77777777" w:rsidR="0066138A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04</w:t>
            </w:r>
          </w:p>
          <w:p w14:paraId="044F3FC6" w14:textId="13814660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1AB78F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4±0.14</w:t>
            </w:r>
          </w:p>
          <w:p w14:paraId="257F222D" w14:textId="3400D359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6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3BC0950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9±0.09</w:t>
            </w:r>
          </w:p>
          <w:p w14:paraId="7FE56433" w14:textId="4FBE165B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44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40B06456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6±0.06</w:t>
            </w:r>
          </w:p>
          <w:p w14:paraId="6280003B" w14:textId="4A06101B" w:rsidR="0066138A" w:rsidRPr="00BD22BC" w:rsidRDefault="0066138A" w:rsidP="00292F3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74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D4C16C8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9±0.47</w:t>
            </w:r>
          </w:p>
          <w:p w14:paraId="06087F31" w14:textId="6B12E65F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33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D9CAB9C" w14:textId="77777777" w:rsidR="0066138A" w:rsidRPr="0048513A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94±0.52</w:t>
            </w:r>
          </w:p>
          <w:p w14:paraId="30B1F179" w14:textId="1E704B0D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05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C7B6D4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2.60±0.74</w:t>
            </w:r>
          </w:p>
          <w:p w14:paraId="74D993BD" w14:textId="22BDDC07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0C9658" w14:textId="77777777" w:rsidR="0066138A" w:rsidRDefault="0066138A" w:rsidP="00292F3A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4"/>
              </w:rPr>
              <w:t>2.59±0.78</w:t>
            </w:r>
          </w:p>
          <w:p w14:paraId="29C378EE" w14:textId="07F0583B" w:rsidR="0066138A" w:rsidRPr="00E37F32" w:rsidRDefault="0066138A" w:rsidP="00292F3A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5)</w:t>
            </w:r>
          </w:p>
        </w:tc>
      </w:tr>
    </w:tbl>
    <w:p w14:paraId="283F4DC1" w14:textId="76615906" w:rsidR="00A26381" w:rsidRDefault="00A26381">
      <w:pPr>
        <w:rPr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4"/>
        <w:gridCol w:w="2251"/>
        <w:gridCol w:w="800"/>
        <w:gridCol w:w="800"/>
        <w:gridCol w:w="800"/>
        <w:gridCol w:w="800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66138A" w:rsidRPr="00E37F32" w14:paraId="32634635" w14:textId="77777777" w:rsidTr="00C23835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1F969A51" w14:textId="6888246C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INCH</w:t>
            </w:r>
          </w:p>
        </w:tc>
        <w:tc>
          <w:tcPr>
            <w:tcW w:w="0" w:type="auto"/>
            <w:noWrap/>
            <w:vAlign w:val="center"/>
          </w:tcPr>
          <w:p w14:paraId="6FAAC78D" w14:textId="5871194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0" w:type="auto"/>
            <w:noWrap/>
            <w:vAlign w:val="center"/>
            <w:hideMark/>
          </w:tcPr>
          <w:p w14:paraId="05B659EC" w14:textId="6BDDB52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3FA46337" w14:textId="25E8D82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207EFC77" w14:textId="0E44D59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42A81FA5" w14:textId="2DF130A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46D2E28B" w14:textId="62823A1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2349D407" w14:textId="2433127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57C8BD" w14:textId="06325C3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CDD57" w14:textId="47590B8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548434E9" w14:textId="7687427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6EEEB478" w14:textId="0EC226C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568E5A07" w14:textId="179AC4E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2E2090E4" w14:textId="64AA428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66138A" w:rsidRPr="00E37F32" w14:paraId="0ACC81E1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5892EC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1AD3713D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E2E930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19</w:t>
            </w:r>
          </w:p>
          <w:p w14:paraId="2E1ADD17" w14:textId="5BCAD5C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BA5F31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1±0.14</w:t>
            </w:r>
          </w:p>
          <w:p w14:paraId="42835F22" w14:textId="33E2B4C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56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91A496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26</w:t>
            </w:r>
          </w:p>
          <w:p w14:paraId="345D0CFD" w14:textId="107F833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70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F2A26A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19</w:t>
            </w:r>
          </w:p>
          <w:p w14:paraId="45913BCA" w14:textId="6F196C9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80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C68B50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3±0.07</w:t>
            </w:r>
          </w:p>
          <w:p w14:paraId="3B3B0609" w14:textId="28DB4173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6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B89E18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6±0.04</w:t>
            </w:r>
          </w:p>
          <w:p w14:paraId="1B68ABA3" w14:textId="1A95D9C2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9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74C668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0±0.01</w:t>
            </w:r>
          </w:p>
          <w:p w14:paraId="5CF36266" w14:textId="52EC31A4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271C32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3±0.01</w:t>
            </w:r>
          </w:p>
          <w:p w14:paraId="6D384895" w14:textId="6A715D1D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684168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2±0.18</w:t>
            </w:r>
          </w:p>
          <w:p w14:paraId="37199DCE" w14:textId="42A1FE62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59)</w:t>
            </w:r>
          </w:p>
        </w:tc>
        <w:tc>
          <w:tcPr>
            <w:tcW w:w="0" w:type="auto"/>
            <w:noWrap/>
            <w:vAlign w:val="center"/>
            <w:hideMark/>
          </w:tcPr>
          <w:p w14:paraId="77C0417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96868">
              <w:rPr>
                <w:rFonts w:ascii="Arial" w:hAnsi="Arial" w:cs="Arial"/>
                <w:sz w:val="12"/>
                <w:szCs w:val="14"/>
              </w:rPr>
              <w:t>0.52±0.33</w:t>
            </w:r>
          </w:p>
          <w:p w14:paraId="44A60F4E" w14:textId="259D2C2F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7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D87FB9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40±0.24</w:t>
            </w:r>
          </w:p>
          <w:p w14:paraId="4A611CD3" w14:textId="1DA8AA3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8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30FD93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6±0.18</w:t>
            </w:r>
          </w:p>
          <w:p w14:paraId="1349A1AF" w14:textId="4B7CA9CC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97)</w:t>
            </w:r>
          </w:p>
        </w:tc>
      </w:tr>
      <w:tr w:rsidR="0066138A" w:rsidRPr="00E37F32" w14:paraId="73495B51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29F5D44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16C9F35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514802E5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8</w:t>
            </w:r>
          </w:p>
          <w:p w14:paraId="6BCDA5A6" w14:textId="52A3F70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3958DEB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7±0.10</w:t>
            </w:r>
          </w:p>
          <w:p w14:paraId="287BA4A2" w14:textId="3B72257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8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CDE00D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7±0.19</w:t>
            </w:r>
          </w:p>
          <w:p w14:paraId="66FEE24F" w14:textId="2BD35B4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55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7A240D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16</w:t>
            </w:r>
          </w:p>
          <w:p w14:paraId="47A5B11F" w14:textId="569E5BD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7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47F2772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2±0.06</w:t>
            </w:r>
          </w:p>
          <w:p w14:paraId="2DCB6A74" w14:textId="4D19401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64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B5209B2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04</w:t>
            </w:r>
          </w:p>
          <w:p w14:paraId="28B485B2" w14:textId="254ABD45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8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C8FAEF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55±0.01</w:t>
            </w:r>
          </w:p>
          <w:p w14:paraId="4A5663AD" w14:textId="544F7698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1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D56F35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0±0.01</w:t>
            </w:r>
          </w:p>
          <w:p w14:paraId="3D8B8397" w14:textId="42181A7F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B00AF7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57±0.18</w:t>
            </w:r>
          </w:p>
          <w:p w14:paraId="49A43421" w14:textId="47A1885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23)</w:t>
            </w:r>
          </w:p>
        </w:tc>
        <w:tc>
          <w:tcPr>
            <w:tcW w:w="0" w:type="auto"/>
            <w:noWrap/>
            <w:vAlign w:val="center"/>
            <w:hideMark/>
          </w:tcPr>
          <w:p w14:paraId="3CECE5B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0±0.26</w:t>
            </w:r>
          </w:p>
          <w:p w14:paraId="6EC55649" w14:textId="6735712C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11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586DB3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2±0.21</w:t>
            </w:r>
          </w:p>
          <w:p w14:paraId="5331493B" w14:textId="4194EF93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3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876359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4±0.11</w:t>
            </w:r>
          </w:p>
          <w:p w14:paraId="56180A20" w14:textId="19F2C297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2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DF8811F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0412FA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3FCD2169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0F18639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580DE286" w14:textId="35B0C8B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EA67C2F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11</w:t>
            </w:r>
          </w:p>
          <w:p w14:paraId="5BFA732A" w14:textId="03F70AD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E5874A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12</w:t>
            </w:r>
          </w:p>
          <w:p w14:paraId="380ABED8" w14:textId="427F903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BC81AA2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1</w:t>
            </w:r>
          </w:p>
          <w:p w14:paraId="60B39812" w14:textId="76B2A77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2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795FAA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15</w:t>
            </w:r>
          </w:p>
          <w:p w14:paraId="2B05ABF0" w14:textId="6FBD091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12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A8743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12</w:t>
            </w:r>
          </w:p>
          <w:p w14:paraId="43BC0E29" w14:textId="507FCD8E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1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8D141A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31±0.01</w:t>
            </w:r>
          </w:p>
          <w:p w14:paraId="370001A8" w14:textId="0448D11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C2E372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6±0.01</w:t>
            </w:r>
          </w:p>
          <w:p w14:paraId="07A3C199" w14:textId="759C6C3F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9EEA50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4"/>
              </w:rPr>
              <w:t>0.52±0.21</w:t>
            </w:r>
          </w:p>
          <w:p w14:paraId="25AB2EFA" w14:textId="2D8FD2D5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99)</w:t>
            </w:r>
          </w:p>
        </w:tc>
        <w:tc>
          <w:tcPr>
            <w:tcW w:w="0" w:type="auto"/>
            <w:noWrap/>
            <w:vAlign w:val="center"/>
            <w:hideMark/>
          </w:tcPr>
          <w:p w14:paraId="41F9E41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8±0.29</w:t>
            </w:r>
          </w:p>
          <w:p w14:paraId="362F66AB" w14:textId="2AB08FB1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32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C3007A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37</w:t>
            </w:r>
          </w:p>
          <w:p w14:paraId="50C963FF" w14:textId="39A26391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75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90178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49</w:t>
            </w:r>
          </w:p>
          <w:p w14:paraId="0BBFF3CC" w14:textId="30E3AFA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0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3E7E662B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17E5BF4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079A636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19B14047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17</w:t>
            </w:r>
          </w:p>
          <w:p w14:paraId="506EB7B4" w14:textId="3FFB979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FA0EA9D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25</w:t>
            </w:r>
          </w:p>
          <w:p w14:paraId="4DD9CB43" w14:textId="1B5558C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3DCB78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25</w:t>
            </w:r>
          </w:p>
          <w:p w14:paraId="389A67B1" w14:textId="5578DE9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57B60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22</w:t>
            </w:r>
          </w:p>
          <w:p w14:paraId="1A67246C" w14:textId="2DEE5B4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10DC497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41</w:t>
            </w:r>
          </w:p>
          <w:p w14:paraId="7E2B4E78" w14:textId="183BC7E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9E31BE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39</w:t>
            </w:r>
          </w:p>
          <w:p w14:paraId="4B2D91CC" w14:textId="18B1F93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61B385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3±0.23</w:t>
            </w:r>
          </w:p>
          <w:p w14:paraId="487E737D" w14:textId="2D4DEBAD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5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756423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6±0.08</w:t>
            </w:r>
          </w:p>
          <w:p w14:paraId="3902333E" w14:textId="333751BC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7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A86697F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30</w:t>
            </w:r>
          </w:p>
          <w:p w14:paraId="28861B7D" w14:textId="6189E1C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0736F6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6±0.33</w:t>
            </w:r>
          </w:p>
          <w:p w14:paraId="1AAEC20A" w14:textId="278549E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AC62D11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36</w:t>
            </w:r>
          </w:p>
          <w:p w14:paraId="45F046A8" w14:textId="1FBBD35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0CF5320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23</w:t>
            </w:r>
          </w:p>
          <w:p w14:paraId="2417C21C" w14:textId="1CB4D16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66138A" w:rsidRPr="00E37F32" w14:paraId="16EDC07B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22249BA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487330B3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28AD3E18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5</w:t>
            </w:r>
          </w:p>
          <w:p w14:paraId="16656054" w14:textId="1933DF4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123E300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14</w:t>
            </w:r>
          </w:p>
          <w:p w14:paraId="412C8CE5" w14:textId="28C83A1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E9601EC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9</w:t>
            </w:r>
          </w:p>
          <w:p w14:paraId="7E81143B" w14:textId="6BD48A2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DF3C90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7</w:t>
            </w:r>
          </w:p>
          <w:p w14:paraId="3A465788" w14:textId="14234E2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0F5714D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3</w:t>
            </w:r>
          </w:p>
          <w:p w14:paraId="7E0F58AB" w14:textId="73087C7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0D73747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6</w:t>
            </w:r>
          </w:p>
          <w:p w14:paraId="26A6BF5A" w14:textId="6B708F0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14E8B7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3±0.04</w:t>
            </w:r>
          </w:p>
          <w:p w14:paraId="4DED5667" w14:textId="2D48B343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FEB103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6±0.02</w:t>
            </w:r>
          </w:p>
          <w:p w14:paraId="3A15149F" w14:textId="17D9B59F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93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76780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37</w:t>
            </w:r>
          </w:p>
          <w:p w14:paraId="7F7292BE" w14:textId="52E6EAD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F6EAF1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6±0.45</w:t>
            </w:r>
          </w:p>
          <w:p w14:paraId="3667F368" w14:textId="3440644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C8F52F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48</w:t>
            </w:r>
          </w:p>
          <w:p w14:paraId="6E6275AA" w14:textId="716E0FB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FD2783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6±0.51</w:t>
            </w:r>
          </w:p>
          <w:p w14:paraId="5596D81D" w14:textId="585A6650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335E726C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9FDF065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5DFC37FE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5CB0DC0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8</w:t>
            </w:r>
          </w:p>
          <w:p w14:paraId="174134EE" w14:textId="07F563C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54C8F3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12</w:t>
            </w:r>
          </w:p>
          <w:p w14:paraId="5C40192F" w14:textId="051E7C4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3B859B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11</w:t>
            </w:r>
          </w:p>
          <w:p w14:paraId="4FB0B928" w14:textId="7256A01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A48836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10</w:t>
            </w:r>
          </w:p>
          <w:p w14:paraId="5202DD06" w14:textId="6AE620E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A6818E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15</w:t>
            </w:r>
          </w:p>
          <w:p w14:paraId="5DC6D88E" w14:textId="29C5146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40FB6C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14</w:t>
            </w:r>
          </w:p>
          <w:p w14:paraId="22114D75" w14:textId="23FA272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2BB41F81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3</w:t>
            </w:r>
          </w:p>
          <w:p w14:paraId="6AF3CC21" w14:textId="38295E26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2D2C1B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9±0.01</w:t>
            </w:r>
          </w:p>
          <w:p w14:paraId="421CA71F" w14:textId="1A5F4F32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0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75311EF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33</w:t>
            </w:r>
          </w:p>
          <w:p w14:paraId="324C5667" w14:textId="48E3E467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8C94A2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46±0.16</w:t>
            </w:r>
          </w:p>
          <w:p w14:paraId="2916F25E" w14:textId="1B2EEE49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36)</w:t>
            </w:r>
          </w:p>
        </w:tc>
        <w:tc>
          <w:tcPr>
            <w:tcW w:w="0" w:type="auto"/>
            <w:noWrap/>
            <w:vAlign w:val="center"/>
            <w:hideMark/>
          </w:tcPr>
          <w:p w14:paraId="04C0BADB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2±0.23</w:t>
            </w:r>
          </w:p>
          <w:p w14:paraId="3371841C" w14:textId="70CD1515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73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A6D86C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33</w:t>
            </w:r>
          </w:p>
          <w:p w14:paraId="27D1B6CC" w14:textId="56D89181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3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62282995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958698F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5FD661FF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0" w:type="auto"/>
            <w:noWrap/>
            <w:vAlign w:val="center"/>
            <w:hideMark/>
          </w:tcPr>
          <w:p w14:paraId="7EE5D88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9</w:t>
            </w:r>
          </w:p>
          <w:p w14:paraId="789B8937" w14:textId="52AFE7E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6C10F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0±0.21</w:t>
            </w:r>
          </w:p>
          <w:p w14:paraId="57EF407A" w14:textId="27D3176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5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CE5B19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26</w:t>
            </w:r>
          </w:p>
          <w:p w14:paraId="016DC8BD" w14:textId="12DBD91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5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A831CA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23</w:t>
            </w:r>
          </w:p>
          <w:p w14:paraId="72195902" w14:textId="12EF65F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59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2C1A4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21</w:t>
            </w:r>
          </w:p>
          <w:p w14:paraId="1A84893F" w14:textId="2DF8862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91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7CAE70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15</w:t>
            </w:r>
          </w:p>
          <w:p w14:paraId="2083E600" w14:textId="2E0D5C45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74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C78C9B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9±0.05</w:t>
            </w:r>
          </w:p>
          <w:p w14:paraId="53D1154F" w14:textId="10DF3598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81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502C45F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1±0.03</w:t>
            </w:r>
          </w:p>
          <w:p w14:paraId="774DC57D" w14:textId="4D84E96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03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7491D0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3±0.08</w:t>
            </w:r>
          </w:p>
          <w:p w14:paraId="3916E103" w14:textId="4AEC567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21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64EE17E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1±0.15</w:t>
            </w:r>
          </w:p>
          <w:p w14:paraId="7DDC8714" w14:textId="4B2D93BC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96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C4BC56F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08</w:t>
            </w:r>
          </w:p>
          <w:p w14:paraId="2A31F3FF" w14:textId="31E211F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21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9FC3DB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8±0.07</w:t>
            </w:r>
          </w:p>
          <w:p w14:paraId="5FE15289" w14:textId="7CD8C449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58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75F4F2F3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9D034D6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0387CB50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A0A8E45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1B34F619" w14:textId="1200BE2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339BD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11</w:t>
            </w:r>
          </w:p>
          <w:p w14:paraId="6209C64F" w14:textId="1AEDB66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D19E5B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12</w:t>
            </w:r>
          </w:p>
          <w:p w14:paraId="098994FF" w14:textId="058F22D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48E95F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1</w:t>
            </w:r>
          </w:p>
          <w:p w14:paraId="06B7DEA9" w14:textId="6D1CC05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0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7F8E0C2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15</w:t>
            </w:r>
          </w:p>
          <w:p w14:paraId="4270CC57" w14:textId="51D370C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6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4E82E8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12</w:t>
            </w:r>
          </w:p>
          <w:p w14:paraId="72353522" w14:textId="3A4D905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77EA5B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9±0.05</w:t>
            </w:r>
          </w:p>
          <w:p w14:paraId="1CCB09C1" w14:textId="00A813A8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14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000A24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02</w:t>
            </w:r>
          </w:p>
          <w:p w14:paraId="5E9ACA26" w14:textId="135F4B27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5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76445BA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48</w:t>
            </w:r>
          </w:p>
          <w:p w14:paraId="7628E4DE" w14:textId="1CD3B4C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6773E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8±0.29</w:t>
            </w:r>
          </w:p>
          <w:p w14:paraId="6CAE277D" w14:textId="63D6AD0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96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8B7B87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37</w:t>
            </w:r>
          </w:p>
          <w:p w14:paraId="2BF206FD" w14:textId="5B2C792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3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C7F45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49</w:t>
            </w:r>
          </w:p>
          <w:p w14:paraId="2BE7C81E" w14:textId="2DF5A93D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183D9ECE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193C2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50248E89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3EB59C1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5</w:t>
            </w:r>
          </w:p>
          <w:p w14:paraId="47B7FBE2" w14:textId="58313C4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6C5F059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15</w:t>
            </w:r>
          </w:p>
          <w:p w14:paraId="55E23D05" w14:textId="32A2681D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E4E63D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21</w:t>
            </w:r>
          </w:p>
          <w:p w14:paraId="6DDBE8AA" w14:textId="6058B1F3" w:rsidR="0066138A" w:rsidRPr="000B5821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7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08F01D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20</w:t>
            </w:r>
          </w:p>
          <w:p w14:paraId="602A2219" w14:textId="0945BCE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111922B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26</w:t>
            </w:r>
          </w:p>
          <w:p w14:paraId="63715CD3" w14:textId="3A2150B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3CEB56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19</w:t>
            </w:r>
          </w:p>
          <w:p w14:paraId="7E719704" w14:textId="2C125A2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404442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3±0.02</w:t>
            </w:r>
          </w:p>
          <w:p w14:paraId="4273EBD0" w14:textId="12B6F70B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E468660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6±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.00</w:t>
            </w:r>
          </w:p>
          <w:p w14:paraId="193536C6" w14:textId="129DCD58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42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FD1CC6A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36</w:t>
            </w:r>
          </w:p>
          <w:p w14:paraId="237976D9" w14:textId="0E9BF9B1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4B8311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4±0.23</w:t>
            </w:r>
          </w:p>
          <w:p w14:paraId="457376C7" w14:textId="19406792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73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5C4E8C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8±0.29</w:t>
            </w:r>
          </w:p>
          <w:p w14:paraId="2180ADC3" w14:textId="7E227DAB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70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4056081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5±0.38</w:t>
            </w:r>
          </w:p>
          <w:p w14:paraId="1801CDB7" w14:textId="0D541F91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91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348C20FE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F01F697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lastRenderedPageBreak/>
              <w:t>CYP21A2</w:t>
            </w:r>
          </w:p>
        </w:tc>
        <w:tc>
          <w:tcPr>
            <w:tcW w:w="0" w:type="auto"/>
            <w:noWrap/>
            <w:vAlign w:val="center"/>
          </w:tcPr>
          <w:p w14:paraId="595DC9B5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3DE0D9A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8</w:t>
            </w:r>
          </w:p>
          <w:p w14:paraId="494A6080" w14:textId="38BCA2E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BF6361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2±0.11</w:t>
            </w:r>
          </w:p>
          <w:p w14:paraId="49BC7417" w14:textId="0C543AF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6)</w:t>
            </w:r>
          </w:p>
        </w:tc>
        <w:tc>
          <w:tcPr>
            <w:tcW w:w="0" w:type="auto"/>
            <w:noWrap/>
            <w:vAlign w:val="center"/>
            <w:hideMark/>
          </w:tcPr>
          <w:p w14:paraId="1F5661F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9</w:t>
            </w:r>
          </w:p>
          <w:p w14:paraId="6D9E02F0" w14:textId="4FF899D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96B935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3±0.12</w:t>
            </w:r>
          </w:p>
          <w:p w14:paraId="749AF7C8" w14:textId="1F00941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73C4E8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1.72±0.55</w:t>
            </w:r>
          </w:p>
          <w:p w14:paraId="19BAAF6F" w14:textId="0955B72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57)</w:t>
            </w:r>
          </w:p>
        </w:tc>
        <w:tc>
          <w:tcPr>
            <w:tcW w:w="0" w:type="auto"/>
            <w:noWrap/>
            <w:vAlign w:val="center"/>
            <w:hideMark/>
          </w:tcPr>
          <w:p w14:paraId="5373819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56±0.32</w:t>
            </w:r>
          </w:p>
          <w:p w14:paraId="675A5097" w14:textId="113EC536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52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622962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52±0.06</w:t>
            </w:r>
          </w:p>
          <w:p w14:paraId="4224B20A" w14:textId="18DA85AC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4171EAB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1±0.08</w:t>
            </w:r>
          </w:p>
          <w:p w14:paraId="621329AA" w14:textId="4A45CAAA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40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52349E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1.83±0.32</w:t>
            </w:r>
          </w:p>
          <w:p w14:paraId="6A1EA44C" w14:textId="0AB9512A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14)</w:t>
            </w:r>
          </w:p>
        </w:tc>
        <w:tc>
          <w:tcPr>
            <w:tcW w:w="0" w:type="auto"/>
            <w:noWrap/>
            <w:vAlign w:val="center"/>
            <w:hideMark/>
          </w:tcPr>
          <w:p w14:paraId="7160D6D1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12</w:t>
            </w:r>
          </w:p>
          <w:p w14:paraId="5CEE4E7A" w14:textId="2B1DF53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AD6D3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9</w:t>
            </w:r>
          </w:p>
          <w:p w14:paraId="2FCBAFCA" w14:textId="0E4341C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59549AB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3±0.31</w:t>
            </w:r>
          </w:p>
          <w:p w14:paraId="55262CA9" w14:textId="6B37DD1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36B78704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EDA82B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1FD4B903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2F3E6398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77BF71F6" w14:textId="077F8A8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2AE2571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14</w:t>
            </w:r>
          </w:p>
          <w:p w14:paraId="0B918E65" w14:textId="5DDF373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0B70D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16</w:t>
            </w:r>
          </w:p>
          <w:p w14:paraId="15994233" w14:textId="00F435C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1E947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0±0.19</w:t>
            </w:r>
          </w:p>
          <w:p w14:paraId="4E846E10" w14:textId="2A31F57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EB42A3F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7±0.24</w:t>
            </w:r>
          </w:p>
          <w:p w14:paraId="301A7AC4" w14:textId="20C583F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3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46CF7B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7±0.26</w:t>
            </w:r>
          </w:p>
          <w:p w14:paraId="0FF14DA2" w14:textId="0367A38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1474126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.0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08</w:t>
            </w:r>
          </w:p>
          <w:p w14:paraId="15A47BA5" w14:textId="759B1456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93A2F2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2±0.04</w:t>
            </w:r>
          </w:p>
          <w:p w14:paraId="3A32AB63" w14:textId="182EE7BF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0B3E52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53±0.38</w:t>
            </w:r>
          </w:p>
          <w:p w14:paraId="3BF42C46" w14:textId="0E627DE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9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C05092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1±0.68</w:t>
            </w:r>
          </w:p>
          <w:p w14:paraId="10F9BA6B" w14:textId="083C5D6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69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4B1039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85±0.68</w:t>
            </w:r>
          </w:p>
          <w:p w14:paraId="335B6109" w14:textId="65E35EF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86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5AA53A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8±0.67</w:t>
            </w:r>
          </w:p>
          <w:p w14:paraId="32BA78C2" w14:textId="52580AC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07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687E1A5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9C3647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17F1218A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0" w:type="auto"/>
            <w:noWrap/>
            <w:vAlign w:val="center"/>
            <w:hideMark/>
          </w:tcPr>
          <w:p w14:paraId="12959F23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8</w:t>
            </w:r>
          </w:p>
          <w:p w14:paraId="5BA2351C" w14:textId="1106BA1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C4DE03D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02</w:t>
            </w:r>
          </w:p>
          <w:p w14:paraId="3840C9B8" w14:textId="62A06AB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7E6AC4A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07</w:t>
            </w:r>
          </w:p>
          <w:p w14:paraId="6B5583F5" w14:textId="376C541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8C36919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3±0.05</w:t>
            </w:r>
          </w:p>
          <w:p w14:paraId="7E1E478E" w14:textId="2BA3D081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E67C0F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2±0.54</w:t>
            </w:r>
          </w:p>
          <w:p w14:paraId="6570CBAE" w14:textId="6832037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9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8E4E94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55±0.30</w:t>
            </w:r>
          </w:p>
          <w:p w14:paraId="201CDCE8" w14:textId="70D67A9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7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4EF3B5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3.27±0.20</w:t>
            </w:r>
          </w:p>
          <w:p w14:paraId="30A83554" w14:textId="18E846E4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3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623B09" w14:textId="77777777" w:rsidR="0066138A" w:rsidRDefault="0066138A" w:rsidP="00C23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4.02±0.11</w:t>
            </w:r>
          </w:p>
          <w:p w14:paraId="290DD784" w14:textId="377F8F9A" w:rsidR="0066138A" w:rsidRPr="00F811C9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01)</w:t>
            </w:r>
          </w:p>
        </w:tc>
        <w:tc>
          <w:tcPr>
            <w:tcW w:w="0" w:type="auto"/>
            <w:noWrap/>
            <w:vAlign w:val="center"/>
            <w:hideMark/>
          </w:tcPr>
          <w:p w14:paraId="3CAD55D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23±1.01</w:t>
            </w:r>
          </w:p>
          <w:p w14:paraId="27A78A66" w14:textId="60C3E41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33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9EF0B0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16±1.00</w:t>
            </w:r>
          </w:p>
          <w:p w14:paraId="67519FDC" w14:textId="128736D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96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4319FF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31±1.13</w:t>
            </w:r>
          </w:p>
          <w:p w14:paraId="4A8A2BCC" w14:textId="3ED2D2E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84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984600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91±0.55</w:t>
            </w:r>
          </w:p>
          <w:p w14:paraId="078A0FAC" w14:textId="7664F6B5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61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7C1C2B05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5E85E91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2E80C289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75F1755E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1</w:t>
            </w:r>
          </w:p>
          <w:p w14:paraId="3684B4D1" w14:textId="4B309E2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EC3855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1A31B4F3" w14:textId="4439D69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B45A28D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5</w:t>
            </w:r>
          </w:p>
          <w:p w14:paraId="5630CFA9" w14:textId="2979C3F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903575D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7</w:t>
            </w:r>
          </w:p>
          <w:p w14:paraId="4D177DCF" w14:textId="403B76A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16A5E27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7</w:t>
            </w:r>
          </w:p>
          <w:p w14:paraId="1D514AA3" w14:textId="08AAB39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429996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3B0C78A0" w14:textId="590AC118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B606254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4±0.04</w:t>
            </w:r>
          </w:p>
          <w:p w14:paraId="07E4F8CE" w14:textId="7BA8F55F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7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E140C17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9±0.04</w:t>
            </w:r>
          </w:p>
          <w:p w14:paraId="3566A888" w14:textId="02208E59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91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80ED1D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2±0.09</w:t>
            </w:r>
          </w:p>
          <w:p w14:paraId="73282998" w14:textId="6B95959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2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BEF4D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8</w:t>
            </w:r>
          </w:p>
          <w:p w14:paraId="6A79EAC3" w14:textId="15C301B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7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7DF5DD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8</w:t>
            </w:r>
          </w:p>
          <w:p w14:paraId="6AB87BD2" w14:textId="7F1FDA0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2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3BD2859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12</w:t>
            </w:r>
          </w:p>
          <w:p w14:paraId="51CB377A" w14:textId="5AC18FA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4C021EE6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FAB47A4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48E83CEA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0" w:type="auto"/>
            <w:noWrap/>
            <w:vAlign w:val="center"/>
            <w:hideMark/>
          </w:tcPr>
          <w:p w14:paraId="56ECDC9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8</w:t>
            </w:r>
          </w:p>
          <w:p w14:paraId="0D25A954" w14:textId="57D6B6C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FC0615A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33</w:t>
            </w:r>
          </w:p>
          <w:p w14:paraId="6D2FE531" w14:textId="1263B0F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43F1778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38</w:t>
            </w:r>
          </w:p>
          <w:p w14:paraId="64CE63E8" w14:textId="137444F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8FEDD12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38</w:t>
            </w:r>
          </w:p>
          <w:p w14:paraId="713C1DAD" w14:textId="2473BD6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9AA5606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45</w:t>
            </w:r>
          </w:p>
          <w:p w14:paraId="2D07F65E" w14:textId="56B2ED9C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6619BE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34</w:t>
            </w:r>
          </w:p>
          <w:p w14:paraId="3950D4B6" w14:textId="25F67D4B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0878F20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12</w:t>
            </w:r>
          </w:p>
          <w:p w14:paraId="46E61957" w14:textId="3B8A84FC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C7B91BB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6±0.08</w:t>
            </w:r>
          </w:p>
          <w:p w14:paraId="7BC39130" w14:textId="2B92B935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A88B80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53±0.46</w:t>
            </w:r>
          </w:p>
          <w:p w14:paraId="2E834984" w14:textId="20FC73B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19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CDEABD3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9±0.71</w:t>
            </w:r>
          </w:p>
          <w:p w14:paraId="34F98189" w14:textId="0572C32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73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086AC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7±0.68</w:t>
            </w:r>
          </w:p>
          <w:p w14:paraId="721EE2C3" w14:textId="1BF61B0F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40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37AC9D8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8±0.66</w:t>
            </w:r>
          </w:p>
          <w:p w14:paraId="3E7C9237" w14:textId="489E536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3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7A69B063" w14:textId="77777777" w:rsidTr="00C238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8682C02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1F6D0306" w14:textId="7777777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0" w:type="auto"/>
            <w:noWrap/>
            <w:vAlign w:val="center"/>
            <w:hideMark/>
          </w:tcPr>
          <w:p w14:paraId="0970C864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03</w:t>
            </w:r>
          </w:p>
          <w:p w14:paraId="5A6C99C0" w14:textId="46C465E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F38570F" w14:textId="77777777" w:rsidR="0066138A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13</w:t>
            </w:r>
          </w:p>
          <w:p w14:paraId="7D73AFBA" w14:textId="0F70C8D2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00130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2±0.32</w:t>
            </w:r>
          </w:p>
          <w:p w14:paraId="01C63775" w14:textId="48E668A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5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D1F3BC5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32±0.32</w:t>
            </w:r>
          </w:p>
          <w:p w14:paraId="37C15AA0" w14:textId="2244BE00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60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B98CE7A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5±0.36</w:t>
            </w:r>
          </w:p>
          <w:p w14:paraId="17F00B64" w14:textId="7035E739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69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1D82EC6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1±0.29</w:t>
            </w:r>
          </w:p>
          <w:p w14:paraId="4CE2376F" w14:textId="3D874E94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37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C27BE1C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5±0.05</w:t>
            </w:r>
          </w:p>
          <w:p w14:paraId="3DC85F2C" w14:textId="6BB4F157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2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449C900D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6±0.05</w:t>
            </w:r>
          </w:p>
          <w:p w14:paraId="257DD411" w14:textId="454F14FE" w:rsidR="0066138A" w:rsidRPr="00BD22BC" w:rsidRDefault="0066138A" w:rsidP="00C2383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22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6B082FB" w14:textId="77777777" w:rsidR="0066138A" w:rsidRPr="0048513A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5±0.39</w:t>
            </w:r>
          </w:p>
          <w:p w14:paraId="38CB7C21" w14:textId="7C9DA5EE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71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1AC0EC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3.92±0.90</w:t>
            </w:r>
          </w:p>
          <w:p w14:paraId="67EB1628" w14:textId="3F67C273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E731D1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3.41±0.23</w:t>
            </w:r>
          </w:p>
          <w:p w14:paraId="4F73B98F" w14:textId="1C6EC9B6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0039D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C72539">
              <w:rPr>
                <w:rFonts w:ascii="Arial" w:hAnsi="Arial" w:cs="Arial"/>
                <w:b/>
                <w:sz w:val="12"/>
                <w:szCs w:val="12"/>
              </w:rPr>
              <w:t>&lt;0.0001</w:t>
            </w:r>
            <w:r w:rsidRPr="00803338"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1ECF6F" w14:textId="77777777" w:rsidR="0066138A" w:rsidRDefault="0066138A" w:rsidP="00C23835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2.44±0.15</w:t>
            </w:r>
          </w:p>
          <w:p w14:paraId="6896C0A7" w14:textId="39087817" w:rsidR="0066138A" w:rsidRPr="00E37F32" w:rsidRDefault="0066138A" w:rsidP="00C23835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2)</w:t>
            </w:r>
          </w:p>
        </w:tc>
      </w:tr>
    </w:tbl>
    <w:p w14:paraId="63DE9EE0" w14:textId="77777777" w:rsidR="0035695C" w:rsidRDefault="0035695C">
      <w:pPr>
        <w:rPr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0"/>
        <w:gridCol w:w="2251"/>
        <w:gridCol w:w="800"/>
        <w:gridCol w:w="800"/>
        <w:gridCol w:w="800"/>
        <w:gridCol w:w="800"/>
        <w:gridCol w:w="800"/>
        <w:gridCol w:w="807"/>
        <w:gridCol w:w="807"/>
        <w:gridCol w:w="807"/>
        <w:gridCol w:w="800"/>
        <w:gridCol w:w="807"/>
        <w:gridCol w:w="807"/>
        <w:gridCol w:w="807"/>
      </w:tblGrid>
      <w:tr w:rsidR="0066138A" w:rsidRPr="00E37F32" w14:paraId="2F454CAC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A72DD41" w14:textId="77777777" w:rsidR="00147039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 xml:space="preserve">Mixture </w:t>
            </w:r>
          </w:p>
          <w:p w14:paraId="2A97CE06" w14:textId="629CF514" w:rsidR="0066138A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(DEHP, DiBP,</w:t>
            </w:r>
          </w:p>
          <w:p w14:paraId="5F16F40F" w14:textId="59C7D756" w:rsidR="0066138A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iNP, DEHA,</w:t>
            </w:r>
          </w:p>
          <w:p w14:paraId="092323FF" w14:textId="2DF30516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>
              <w:rPr>
                <w:rFonts w:ascii="Arial" w:hAnsi="Arial" w:cs="Arial"/>
                <w:b/>
                <w:bCs/>
                <w:sz w:val="12"/>
                <w:szCs w:val="14"/>
              </w:rPr>
              <w:t>DEHT, DINCH)</w:t>
            </w:r>
          </w:p>
        </w:tc>
        <w:tc>
          <w:tcPr>
            <w:tcW w:w="0" w:type="auto"/>
            <w:noWrap/>
            <w:vAlign w:val="center"/>
          </w:tcPr>
          <w:p w14:paraId="24289B32" w14:textId="5B2EBA1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calculated steroid ratio</w:t>
            </w:r>
          </w:p>
        </w:tc>
        <w:tc>
          <w:tcPr>
            <w:tcW w:w="0" w:type="auto"/>
            <w:noWrap/>
            <w:vAlign w:val="center"/>
            <w:hideMark/>
          </w:tcPr>
          <w:p w14:paraId="44D6916C" w14:textId="627C4FD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7695C847" w14:textId="2678FC93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6B314925" w14:textId="2D3D8BB3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5CD00C4C" w14:textId="04394A8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3474A331" w14:textId="354325A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79A551A2" w14:textId="425DBCD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39B4F4" w14:textId="6D8140F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2.5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FCD47" w14:textId="1024329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2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6AD3186C" w14:textId="6ADB9C1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3F5CDC59" w14:textId="62D151B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687E1893" w14:textId="1BFA8EC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48819BDD" w14:textId="4D241E9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66138A">
              <w:rPr>
                <w:rFonts w:ascii="Arial" w:hAnsi="Arial" w:cs="Arial"/>
                <w:b/>
                <w:bCs/>
                <w:sz w:val="12"/>
                <w:szCs w:val="14"/>
              </w:rPr>
              <w:t>100 µM</w:t>
            </w:r>
          </w:p>
        </w:tc>
      </w:tr>
      <w:tr w:rsidR="0066138A" w:rsidRPr="00E37F32" w14:paraId="3B662754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9B1EBB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29F6A0E9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2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C8F1285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0±0.02</w:t>
            </w:r>
          </w:p>
          <w:p w14:paraId="75FF8120" w14:textId="17C6673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A54D18F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1</w:t>
            </w:r>
          </w:p>
          <w:p w14:paraId="1B0365C0" w14:textId="72F81F5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BBAD4B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5</w:t>
            </w:r>
          </w:p>
          <w:p w14:paraId="332CA6AF" w14:textId="4980798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CFC2C8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5±0.13</w:t>
            </w:r>
          </w:p>
          <w:p w14:paraId="41728B90" w14:textId="5144779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28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E615C0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9±0.17</w:t>
            </w:r>
          </w:p>
          <w:p w14:paraId="3AE7094F" w14:textId="08142128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93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D03D3A8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51±0.13</w:t>
            </w:r>
          </w:p>
          <w:p w14:paraId="2195AB3A" w14:textId="66DB924B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7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D67C33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7±0.02</w:t>
            </w:r>
          </w:p>
          <w:p w14:paraId="12C914CB" w14:textId="7D678E56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9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FD82F6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17±0.01</w:t>
            </w:r>
          </w:p>
          <w:p w14:paraId="7E82E472" w14:textId="4F95DA0E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8)</w:t>
            </w:r>
          </w:p>
        </w:tc>
        <w:tc>
          <w:tcPr>
            <w:tcW w:w="0" w:type="auto"/>
            <w:noWrap/>
            <w:vAlign w:val="center"/>
            <w:hideMark/>
          </w:tcPr>
          <w:p w14:paraId="6A30404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42±0.44</w:t>
            </w:r>
          </w:p>
          <w:p w14:paraId="00405907" w14:textId="581E8AFB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4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E66CFB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9±0.38</w:t>
            </w:r>
          </w:p>
          <w:p w14:paraId="146576E4" w14:textId="41EFB6B2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1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27CF3A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3±0.26</w:t>
            </w:r>
          </w:p>
          <w:p w14:paraId="65F1CCF9" w14:textId="5B45C4A7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9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63E7F9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25±0.20</w:t>
            </w:r>
          </w:p>
          <w:p w14:paraId="31C05ABF" w14:textId="36C72B67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75)</w:t>
            </w:r>
          </w:p>
        </w:tc>
      </w:tr>
      <w:tr w:rsidR="0066138A" w:rsidRPr="00E37F32" w14:paraId="504726F3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8FFA877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62EECD19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5BB270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3</w:t>
            </w:r>
          </w:p>
          <w:p w14:paraId="55B62FDC" w14:textId="37D545A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80F448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2</w:t>
            </w:r>
          </w:p>
          <w:p w14:paraId="28DA38C0" w14:textId="4CC3D00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FCF716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5</w:t>
            </w:r>
          </w:p>
          <w:p w14:paraId="1B5C869E" w14:textId="743F46A0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811F21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14</w:t>
            </w:r>
          </w:p>
          <w:p w14:paraId="26FB4237" w14:textId="5381451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D55545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5±0.16</w:t>
            </w:r>
          </w:p>
          <w:p w14:paraId="690A5BF2" w14:textId="7D92B2E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9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F44BB9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8±0.09</w:t>
            </w:r>
          </w:p>
          <w:p w14:paraId="4DB60AB6" w14:textId="6ADE9BB3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4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45D43D40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1±0.03</w:t>
            </w:r>
          </w:p>
          <w:p w14:paraId="4C07ED2D" w14:textId="7A3E97FD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33EF24" w14:textId="77777777" w:rsidR="0066138A" w:rsidRPr="004F6458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F645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45±0.01</w:t>
            </w:r>
          </w:p>
          <w:p w14:paraId="3A3641A0" w14:textId="5A6A301D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6458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4F6458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4F6458">
              <w:rPr>
                <w:rFonts w:ascii="Arial" w:hAnsi="Arial" w:cs="Arial"/>
                <w:b/>
                <w:sz w:val="12"/>
                <w:szCs w:val="12"/>
              </w:rPr>
              <w:t>=0.0049)</w:t>
            </w:r>
          </w:p>
        </w:tc>
        <w:tc>
          <w:tcPr>
            <w:tcW w:w="0" w:type="auto"/>
            <w:noWrap/>
            <w:vAlign w:val="center"/>
            <w:hideMark/>
          </w:tcPr>
          <w:p w14:paraId="3084CF5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2±0.31</w:t>
            </w:r>
          </w:p>
          <w:p w14:paraId="303B4840" w14:textId="72126EE7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0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6C730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4±0.26</w:t>
            </w:r>
          </w:p>
          <w:p w14:paraId="1DF683F7" w14:textId="0384F630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3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A67B22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3±0.18</w:t>
            </w:r>
          </w:p>
          <w:p w14:paraId="2357ED79" w14:textId="572A2EC0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26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606E7D" w14:textId="77777777" w:rsidR="0066138A" w:rsidRPr="004F6458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F6458">
              <w:rPr>
                <w:rFonts w:ascii="Arial" w:hAnsi="Arial" w:cs="Arial"/>
                <w:b/>
                <w:sz w:val="12"/>
                <w:szCs w:val="14"/>
              </w:rPr>
              <w:t>0.49±0.14</w:t>
            </w:r>
          </w:p>
          <w:p w14:paraId="0B156EC5" w14:textId="477B5D2B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F6458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4F6458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 w:rsidRPr="004F6458">
              <w:rPr>
                <w:rFonts w:ascii="Arial" w:hAnsi="Arial" w:cs="Arial"/>
                <w:b/>
                <w:sz w:val="12"/>
                <w:szCs w:val="12"/>
              </w:rPr>
              <w:t>=0.0159)</w:t>
            </w:r>
          </w:p>
        </w:tc>
      </w:tr>
      <w:tr w:rsidR="0066138A" w:rsidRPr="00E37F32" w14:paraId="18F5BD6E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4AE18A2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1</w:t>
            </w:r>
          </w:p>
        </w:tc>
        <w:tc>
          <w:tcPr>
            <w:tcW w:w="0" w:type="auto"/>
            <w:noWrap/>
            <w:vAlign w:val="center"/>
          </w:tcPr>
          <w:p w14:paraId="35F3EF52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1-deoxycorticosterone/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653ABF5D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8</w:t>
            </w:r>
          </w:p>
          <w:p w14:paraId="716447D3" w14:textId="19CC472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3CD423CB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7</w:t>
            </w:r>
          </w:p>
          <w:p w14:paraId="20F57FCA" w14:textId="316E028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24F4A03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7</w:t>
            </w:r>
          </w:p>
          <w:p w14:paraId="3FAF83F5" w14:textId="76D71A8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12F99A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3±0.15</w:t>
            </w:r>
          </w:p>
          <w:p w14:paraId="2A9D296D" w14:textId="1A259ED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22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BEC4B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60±0.16</w:t>
            </w:r>
          </w:p>
          <w:p w14:paraId="592BAE99" w14:textId="6F8CBE5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35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B6EF67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49±0.21</w:t>
            </w:r>
          </w:p>
          <w:p w14:paraId="5BBB4628" w14:textId="5AF1FF82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83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42C3BC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8±0.02</w:t>
            </w:r>
          </w:p>
          <w:p w14:paraId="3F038476" w14:textId="7FFED83F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68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F9F8C1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26±0.01</w:t>
            </w:r>
          </w:p>
          <w:p w14:paraId="0ADCC67B" w14:textId="54C8D2DD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90)</w:t>
            </w:r>
          </w:p>
        </w:tc>
        <w:tc>
          <w:tcPr>
            <w:tcW w:w="0" w:type="auto"/>
            <w:noWrap/>
            <w:vAlign w:val="center"/>
            <w:hideMark/>
          </w:tcPr>
          <w:p w14:paraId="4FBEBDA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49±0.45</w:t>
            </w:r>
          </w:p>
          <w:p w14:paraId="56DF24F1" w14:textId="637DD35B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88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09F1BE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48±0.41</w:t>
            </w:r>
          </w:p>
          <w:p w14:paraId="0FAD0920" w14:textId="3F8BDE5D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64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850349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45±0.32</w:t>
            </w:r>
          </w:p>
          <w:p w14:paraId="4D6DFAA3" w14:textId="77FDFEEF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2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BFB05C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30±0.19</w:t>
            </w:r>
          </w:p>
          <w:p w14:paraId="02628785" w14:textId="55DDC1F1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311)</w:t>
            </w:r>
          </w:p>
        </w:tc>
      </w:tr>
      <w:tr w:rsidR="0066138A" w:rsidRPr="00E37F32" w14:paraId="28E60B34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670DCB6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1B2</w:t>
            </w:r>
          </w:p>
        </w:tc>
        <w:tc>
          <w:tcPr>
            <w:tcW w:w="0" w:type="auto"/>
            <w:noWrap/>
            <w:vAlign w:val="center"/>
          </w:tcPr>
          <w:p w14:paraId="52D001FD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costerone/ald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61E4151A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6</w:t>
            </w:r>
          </w:p>
          <w:p w14:paraId="5E37CDC7" w14:textId="060A760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C4AFF7B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5</w:t>
            </w:r>
          </w:p>
          <w:p w14:paraId="708DC0A3" w14:textId="1437FFD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2283F33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9</w:t>
            </w:r>
          </w:p>
          <w:p w14:paraId="4C5C6EB4" w14:textId="2D0D3FF3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2ADEA71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7±0.59</w:t>
            </w:r>
          </w:p>
          <w:p w14:paraId="2629084A" w14:textId="1507D81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36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E44DA8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8±0.65</w:t>
            </w:r>
          </w:p>
          <w:p w14:paraId="34BD5AE1" w14:textId="727FDFA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2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7910F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28±0.96</w:t>
            </w:r>
          </w:p>
          <w:p w14:paraId="3BD4576B" w14:textId="0D8D769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95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B53672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9±0.22</w:t>
            </w:r>
          </w:p>
          <w:p w14:paraId="619649C9" w14:textId="79A93F79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3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B0DF31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18</w:t>
            </w:r>
          </w:p>
          <w:p w14:paraId="64BA8FE0" w14:textId="3133C3C0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989124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3±0.60</w:t>
            </w:r>
          </w:p>
          <w:p w14:paraId="66172527" w14:textId="1A8F2EF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80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B094DA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87±0.76</w:t>
            </w:r>
          </w:p>
          <w:p w14:paraId="14CE86B7" w14:textId="3EF56C3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07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A6AC2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97±0.88</w:t>
            </w:r>
          </w:p>
          <w:p w14:paraId="37A793D7" w14:textId="3127749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88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F26CB7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9±0.71</w:t>
            </w:r>
          </w:p>
          <w:p w14:paraId="3F472F15" w14:textId="0E57D0A6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23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BF01621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C4883D0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24F585B3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7-OH-progesterone</w:t>
            </w:r>
          </w:p>
        </w:tc>
        <w:tc>
          <w:tcPr>
            <w:tcW w:w="0" w:type="auto"/>
            <w:noWrap/>
            <w:vAlign w:val="center"/>
            <w:hideMark/>
          </w:tcPr>
          <w:p w14:paraId="5416F677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4</w:t>
            </w:r>
          </w:p>
          <w:p w14:paraId="5DA60FDF" w14:textId="0FFA0BB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649A7F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6</w:t>
            </w:r>
          </w:p>
          <w:p w14:paraId="2ECD46BA" w14:textId="62BDE94D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7E925B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5</w:t>
            </w:r>
          </w:p>
          <w:p w14:paraId="056F2FEA" w14:textId="60C16C3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80E046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7</w:t>
            </w:r>
          </w:p>
          <w:p w14:paraId="7C209245" w14:textId="4CCB05F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5FEFF00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1±0.04</w:t>
            </w:r>
          </w:p>
          <w:p w14:paraId="57573724" w14:textId="028997D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603553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67±0.12</w:t>
            </w:r>
          </w:p>
          <w:p w14:paraId="295878AB" w14:textId="68EA83C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31)</w:t>
            </w:r>
          </w:p>
        </w:tc>
        <w:tc>
          <w:tcPr>
            <w:tcW w:w="0" w:type="auto"/>
            <w:vAlign w:val="center"/>
          </w:tcPr>
          <w:p w14:paraId="2DB37ECD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.00</w:t>
            </w: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±0.06</w:t>
            </w:r>
          </w:p>
          <w:p w14:paraId="7CDC7FC9" w14:textId="5A144F18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0CDC132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1±0.05</w:t>
            </w:r>
          </w:p>
          <w:p w14:paraId="74D4AF86" w14:textId="71D6EC38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44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04A519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11</w:t>
            </w:r>
          </w:p>
          <w:p w14:paraId="2C4DA99D" w14:textId="7E28550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0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8765A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0±0.09</w:t>
            </w:r>
          </w:p>
          <w:p w14:paraId="0E64CD9A" w14:textId="5B54953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03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C354ED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8±0.12</w:t>
            </w:r>
          </w:p>
          <w:p w14:paraId="70F0AEBE" w14:textId="041EEBD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34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17D372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1.26±0.13</w:t>
            </w:r>
          </w:p>
          <w:p w14:paraId="4D91582A" w14:textId="5D17B832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55)</w:t>
            </w:r>
          </w:p>
        </w:tc>
      </w:tr>
      <w:tr w:rsidR="0066138A" w:rsidRPr="00E37F32" w14:paraId="15B5E7E1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48DC5C8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7A1</w:t>
            </w:r>
          </w:p>
        </w:tc>
        <w:tc>
          <w:tcPr>
            <w:tcW w:w="0" w:type="auto"/>
            <w:noWrap/>
            <w:vAlign w:val="center"/>
          </w:tcPr>
          <w:p w14:paraId="6DE962AB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595FE361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2</w:t>
            </w:r>
          </w:p>
          <w:p w14:paraId="6A42E1DD" w14:textId="4EA2DED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939039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02</w:t>
            </w:r>
          </w:p>
          <w:p w14:paraId="7FA3CB36" w14:textId="1B4B2AF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96F438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4</w:t>
            </w:r>
          </w:p>
          <w:p w14:paraId="2A2C8552" w14:textId="2C7E9E16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3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EA43E11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4</w:t>
            </w:r>
          </w:p>
          <w:p w14:paraId="61035FAC" w14:textId="1DEDCED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1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DEE88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3±0.07</w:t>
            </w:r>
          </w:p>
          <w:p w14:paraId="405EB9A8" w14:textId="008C18C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22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746BA1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06</w:t>
            </w:r>
          </w:p>
          <w:p w14:paraId="1D694517" w14:textId="2F5E640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90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34171D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5±0.02</w:t>
            </w:r>
          </w:p>
          <w:p w14:paraId="230E994C" w14:textId="20BA1FE0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18BCDDF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9±0.08</w:t>
            </w:r>
          </w:p>
          <w:p w14:paraId="001D7AB0" w14:textId="209C2D9D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7B1813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6±0.12</w:t>
            </w:r>
          </w:p>
          <w:p w14:paraId="237771C7" w14:textId="4FB77F83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0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077360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63±0.18</w:t>
            </w:r>
          </w:p>
          <w:p w14:paraId="21198B7F" w14:textId="4DE1FB06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1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A8973E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55±0.24</w:t>
            </w:r>
          </w:p>
          <w:p w14:paraId="3D5619F4" w14:textId="13BEEEBB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8)</w:t>
            </w:r>
          </w:p>
        </w:tc>
        <w:tc>
          <w:tcPr>
            <w:tcW w:w="0" w:type="auto"/>
            <w:noWrap/>
            <w:vAlign w:val="center"/>
            <w:hideMark/>
          </w:tcPr>
          <w:p w14:paraId="0FA5E22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13</w:t>
            </w:r>
          </w:p>
          <w:p w14:paraId="2EF204FB" w14:textId="69E25366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6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72C6801D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E8D5C48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19A1</w:t>
            </w:r>
          </w:p>
        </w:tc>
        <w:tc>
          <w:tcPr>
            <w:tcW w:w="0" w:type="auto"/>
            <w:noWrap/>
            <w:vAlign w:val="center"/>
          </w:tcPr>
          <w:p w14:paraId="101A232E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estradiol</w:t>
            </w:r>
          </w:p>
        </w:tc>
        <w:tc>
          <w:tcPr>
            <w:tcW w:w="0" w:type="auto"/>
            <w:noWrap/>
            <w:vAlign w:val="center"/>
            <w:hideMark/>
          </w:tcPr>
          <w:p w14:paraId="4E3EA4DF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11</w:t>
            </w:r>
          </w:p>
          <w:p w14:paraId="68C822F8" w14:textId="5447E60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A658EC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2±0.16</w:t>
            </w:r>
          </w:p>
          <w:p w14:paraId="4D8EA58C" w14:textId="5523EB8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B99CE5C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4±0.18</w:t>
            </w:r>
          </w:p>
          <w:p w14:paraId="4BFF3298" w14:textId="468E70B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DA11F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5±0.03</w:t>
            </w:r>
          </w:p>
          <w:p w14:paraId="249034B5" w14:textId="23EF3AC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74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4FA0B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02</w:t>
            </w:r>
          </w:p>
          <w:p w14:paraId="5AB855E1" w14:textId="66D4BE2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E2461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0±0.01</w:t>
            </w:r>
          </w:p>
          <w:p w14:paraId="220C5E0F" w14:textId="56A71068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6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E083BC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7±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  <w:p w14:paraId="29BF6A14" w14:textId="1CE96D00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0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30D38A8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1±0.05</w:t>
            </w:r>
          </w:p>
          <w:p w14:paraId="74C95831" w14:textId="3E76A5ED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35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7698048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6±0.28</w:t>
            </w:r>
          </w:p>
          <w:p w14:paraId="728436AA" w14:textId="556B2A83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41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0B60F9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2±0.29</w:t>
            </w:r>
          </w:p>
          <w:p w14:paraId="7CE81475" w14:textId="73806938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71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10E491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4±0.36</w:t>
            </w:r>
          </w:p>
          <w:p w14:paraId="510F3D39" w14:textId="4C16C954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78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FA3085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0±0.15</w:t>
            </w:r>
          </w:p>
          <w:p w14:paraId="08C46E42" w14:textId="6C845011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96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71C4C77D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42DC3D5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2ABEA06A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progesterone/11-deoxycortic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D6895DB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5±0.03</w:t>
            </w:r>
          </w:p>
          <w:p w14:paraId="6401B6B8" w14:textId="4049CBB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94D9DF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4</w:t>
            </w:r>
          </w:p>
          <w:p w14:paraId="0CFE5CF4" w14:textId="61B117C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B84BD4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1±0.03</w:t>
            </w:r>
          </w:p>
          <w:p w14:paraId="704C2290" w14:textId="0E5E1CD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5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F1C4C6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7±0.07</w:t>
            </w:r>
          </w:p>
          <w:p w14:paraId="57EACB4D" w14:textId="6BAB8233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5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AC743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8</w:t>
            </w:r>
          </w:p>
          <w:p w14:paraId="68EC14F6" w14:textId="40F419D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05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A228CA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51±0.09</w:t>
            </w:r>
          </w:p>
          <w:p w14:paraId="786D6F65" w14:textId="7403BF7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CFD227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62±0.04</w:t>
            </w:r>
          </w:p>
          <w:p w14:paraId="475631C6" w14:textId="0FBDD32D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98)</w:t>
            </w:r>
          </w:p>
        </w:tc>
        <w:tc>
          <w:tcPr>
            <w:tcW w:w="0" w:type="auto"/>
            <w:vAlign w:val="center"/>
          </w:tcPr>
          <w:p w14:paraId="40A37608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3±0.08</w:t>
            </w:r>
          </w:p>
          <w:p w14:paraId="7DE93916" w14:textId="59F3F922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57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11F320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7±0.08</w:t>
            </w:r>
          </w:p>
          <w:p w14:paraId="6EBF7E38" w14:textId="44CE9B5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07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FCAA9B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63±0.15</w:t>
            </w:r>
          </w:p>
          <w:p w14:paraId="7444986F" w14:textId="6C29C0C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5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BDDBF2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58±0.19</w:t>
            </w:r>
          </w:p>
          <w:p w14:paraId="2D300AF7" w14:textId="3FABB06D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91)</w:t>
            </w:r>
          </w:p>
        </w:tc>
        <w:tc>
          <w:tcPr>
            <w:tcW w:w="0" w:type="auto"/>
            <w:noWrap/>
            <w:vAlign w:val="center"/>
            <w:hideMark/>
          </w:tcPr>
          <w:p w14:paraId="56A2F20D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20</w:t>
            </w:r>
          </w:p>
          <w:p w14:paraId="4B0DF6E0" w14:textId="442CBD4E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</w:tr>
      <w:tr w:rsidR="0066138A" w:rsidRPr="00E37F32" w14:paraId="35C661F0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525F7A1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3C99A0A6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7-OH-progesterone/11-deoxy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9E96E19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6</w:t>
            </w:r>
          </w:p>
          <w:p w14:paraId="6F24C600" w14:textId="7B317EA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AA63DF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8±0.03</w:t>
            </w:r>
          </w:p>
          <w:p w14:paraId="00E0D262" w14:textId="06A44A1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4382F00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3±0.06</w:t>
            </w:r>
          </w:p>
          <w:p w14:paraId="5E046CC8" w14:textId="7A6FB324" w:rsidR="0066138A" w:rsidRPr="000B5821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2EBCD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9±0.05</w:t>
            </w:r>
          </w:p>
          <w:p w14:paraId="01CC24BF" w14:textId="091097A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8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674DE1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4±0.02</w:t>
            </w:r>
          </w:p>
          <w:p w14:paraId="187AEF7A" w14:textId="3C78E24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706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697EF4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1±0.03</w:t>
            </w:r>
          </w:p>
          <w:p w14:paraId="5DDA74EC" w14:textId="3DC49B9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24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67D7D2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1±0.01</w:t>
            </w:r>
          </w:p>
          <w:p w14:paraId="2A1EEF60" w14:textId="17362E63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7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6E8F8BC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6±0.02</w:t>
            </w:r>
          </w:p>
          <w:p w14:paraId="35A6B433" w14:textId="029AF24F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314135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73±0.18</w:t>
            </w:r>
          </w:p>
          <w:p w14:paraId="7B9D7B18" w14:textId="0435FAAA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81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DC3652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60±0.23</w:t>
            </w:r>
          </w:p>
          <w:p w14:paraId="7ACC620D" w14:textId="711CC0C4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7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503F9C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0.52±0.25</w:t>
            </w:r>
          </w:p>
          <w:p w14:paraId="14998F0E" w14:textId="09A4FC8C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9)</w:t>
            </w:r>
          </w:p>
        </w:tc>
        <w:tc>
          <w:tcPr>
            <w:tcW w:w="0" w:type="auto"/>
            <w:noWrap/>
            <w:vAlign w:val="center"/>
            <w:hideMark/>
          </w:tcPr>
          <w:p w14:paraId="59F96FD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82±0.12</w:t>
            </w:r>
          </w:p>
          <w:p w14:paraId="6224B87C" w14:textId="51444DF1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25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5DF7EFF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6A7F574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CYP21A2</w:t>
            </w:r>
          </w:p>
        </w:tc>
        <w:tc>
          <w:tcPr>
            <w:tcW w:w="0" w:type="auto"/>
            <w:noWrap/>
            <w:vAlign w:val="center"/>
          </w:tcPr>
          <w:p w14:paraId="44801EA2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1-deoxycortisol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6F2B7C72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7</w:t>
            </w:r>
          </w:p>
          <w:p w14:paraId="3C69373B" w14:textId="72521613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0FABC4B7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7±0.04</w:t>
            </w:r>
          </w:p>
          <w:p w14:paraId="4DFA732D" w14:textId="4BA65E3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7E2044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6±0.08</w:t>
            </w:r>
          </w:p>
          <w:p w14:paraId="46E8EAA3" w14:textId="34CA332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04248E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08</w:t>
            </w:r>
          </w:p>
          <w:p w14:paraId="3652A071" w14:textId="59F28A3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4011B2E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4±0.17</w:t>
            </w:r>
          </w:p>
          <w:p w14:paraId="66D00E96" w14:textId="797C7B5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2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D7D463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7±0.16</w:t>
            </w:r>
          </w:p>
          <w:p w14:paraId="7D34783C" w14:textId="29FBE5F4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2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AF5A7B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11±0.10</w:t>
            </w:r>
          </w:p>
          <w:p w14:paraId="47579D75" w14:textId="542EDCDA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21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BA6163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2.51±0.13</w:t>
            </w:r>
          </w:p>
          <w:p w14:paraId="4AD65DFF" w14:textId="5936BFEC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10)</w:t>
            </w:r>
          </w:p>
        </w:tc>
        <w:tc>
          <w:tcPr>
            <w:tcW w:w="0" w:type="auto"/>
            <w:noWrap/>
            <w:vAlign w:val="center"/>
            <w:hideMark/>
          </w:tcPr>
          <w:p w14:paraId="1BB8CC1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86±0.63</w:t>
            </w:r>
          </w:p>
          <w:p w14:paraId="7B28F64A" w14:textId="1B7B222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11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5D9EAC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2±0.35</w:t>
            </w:r>
          </w:p>
          <w:p w14:paraId="7DF6A1B5" w14:textId="340FEBD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1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5A3D115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9±0.14</w:t>
            </w:r>
          </w:p>
          <w:p w14:paraId="0875AE08" w14:textId="1898D47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FE7214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96868">
              <w:rPr>
                <w:rFonts w:ascii="Arial" w:hAnsi="Arial" w:cs="Arial"/>
                <w:b/>
                <w:sz w:val="12"/>
                <w:szCs w:val="14"/>
              </w:rPr>
              <w:t>2.33±0.88</w:t>
            </w:r>
          </w:p>
          <w:p w14:paraId="54C648B1" w14:textId="316B590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41)</w:t>
            </w:r>
          </w:p>
        </w:tc>
      </w:tr>
      <w:tr w:rsidR="0066138A" w:rsidRPr="00E37F32" w14:paraId="200E8278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A17EE86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3B2</w:t>
            </w:r>
          </w:p>
        </w:tc>
        <w:tc>
          <w:tcPr>
            <w:tcW w:w="0" w:type="auto"/>
            <w:noWrap/>
            <w:vAlign w:val="center"/>
          </w:tcPr>
          <w:p w14:paraId="03268E7C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androstenedione</w:t>
            </w:r>
          </w:p>
        </w:tc>
        <w:tc>
          <w:tcPr>
            <w:tcW w:w="0" w:type="auto"/>
            <w:noWrap/>
            <w:vAlign w:val="center"/>
            <w:hideMark/>
          </w:tcPr>
          <w:p w14:paraId="22535E0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2±0.09</w:t>
            </w:r>
          </w:p>
          <w:p w14:paraId="79752CF1" w14:textId="734B6EA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52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3E2508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10</w:t>
            </w:r>
          </w:p>
          <w:p w14:paraId="76D6A95C" w14:textId="6C37D34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80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39E97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6±0.05</w:t>
            </w:r>
          </w:p>
          <w:p w14:paraId="4D396AFA" w14:textId="46BE371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86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451C552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7</w:t>
            </w:r>
          </w:p>
          <w:p w14:paraId="132CE655" w14:textId="100BB17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64F1DCE0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8</w:t>
            </w:r>
          </w:p>
          <w:p w14:paraId="08E410C7" w14:textId="2DB3623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7F6FFD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14</w:t>
            </w:r>
          </w:p>
          <w:p w14:paraId="129A6AFE" w14:textId="31F7F57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318A822C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1±0.02</w:t>
            </w:r>
          </w:p>
          <w:p w14:paraId="3A4A630C" w14:textId="29B09353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75E1FA4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5±0.03</w:t>
            </w:r>
          </w:p>
          <w:p w14:paraId="283622F4" w14:textId="794BFC90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27438A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07</w:t>
            </w:r>
          </w:p>
          <w:p w14:paraId="34420FB8" w14:textId="6FAEB79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93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AD54B7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2±0.09</w:t>
            </w:r>
          </w:p>
          <w:p w14:paraId="72C15CEE" w14:textId="13BC87C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3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EFE5F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4</w:t>
            </w:r>
          </w:p>
          <w:p w14:paraId="327738D2" w14:textId="2A5720F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854831D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9±0.10</w:t>
            </w:r>
          </w:p>
          <w:p w14:paraId="78FD14A9" w14:textId="6D36DB0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66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602D7871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7AFFECC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1B1/2</w:t>
            </w:r>
          </w:p>
        </w:tc>
        <w:tc>
          <w:tcPr>
            <w:tcW w:w="0" w:type="auto"/>
            <w:noWrap/>
            <w:vAlign w:val="center"/>
          </w:tcPr>
          <w:p w14:paraId="65CEC3B4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cortisol/cortisone</w:t>
            </w:r>
          </w:p>
        </w:tc>
        <w:tc>
          <w:tcPr>
            <w:tcW w:w="0" w:type="auto"/>
            <w:noWrap/>
            <w:vAlign w:val="center"/>
            <w:hideMark/>
          </w:tcPr>
          <w:p w14:paraId="500E279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4</w:t>
            </w:r>
          </w:p>
          <w:p w14:paraId="78FBB3C0" w14:textId="4A11DA2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75B9B19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0.99±0.07</w:t>
            </w:r>
          </w:p>
          <w:p w14:paraId="0A73BD9D" w14:textId="0059D60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DFC054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2±0.04</w:t>
            </w:r>
          </w:p>
          <w:p w14:paraId="05560759" w14:textId="3864511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7170C5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1±0.19</w:t>
            </w:r>
          </w:p>
          <w:p w14:paraId="3D969BE8" w14:textId="5A41B6B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4D7095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72±0.27</w:t>
            </w:r>
          </w:p>
          <w:p w14:paraId="3CA05A06" w14:textId="388D4BA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4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C77C9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89±0.32</w:t>
            </w:r>
          </w:p>
          <w:p w14:paraId="1841A565" w14:textId="3703D046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37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CF2E94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3±0.17</w:t>
            </w:r>
          </w:p>
          <w:p w14:paraId="32249BBE" w14:textId="2DEB9432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72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CB05EB" w14:textId="77777777" w:rsidR="0066138A" w:rsidRDefault="0066138A" w:rsidP="0014703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49686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4.12±0.16</w:t>
            </w:r>
          </w:p>
          <w:p w14:paraId="2675225B" w14:textId="5CAEE74E" w:rsidR="0066138A" w:rsidRPr="00F811C9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20)</w:t>
            </w:r>
          </w:p>
        </w:tc>
        <w:tc>
          <w:tcPr>
            <w:tcW w:w="0" w:type="auto"/>
            <w:noWrap/>
            <w:vAlign w:val="center"/>
            <w:hideMark/>
          </w:tcPr>
          <w:p w14:paraId="572427D6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98±1.43</w:t>
            </w:r>
          </w:p>
          <w:p w14:paraId="6790BD8B" w14:textId="2119247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3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B40CEA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99±1.32</w:t>
            </w:r>
          </w:p>
          <w:p w14:paraId="25F848AC" w14:textId="10440A06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81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57A2A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2.85±1.04</w:t>
            </w:r>
          </w:p>
          <w:p w14:paraId="08D1ABA3" w14:textId="3307295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22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D48078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7058">
              <w:rPr>
                <w:rFonts w:ascii="Arial" w:hAnsi="Arial" w:cs="Arial"/>
                <w:b/>
                <w:sz w:val="12"/>
                <w:szCs w:val="14"/>
              </w:rPr>
              <w:t>3.51±1.30</w:t>
            </w:r>
          </w:p>
          <w:p w14:paraId="4A169A62" w14:textId="18516B2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167)</w:t>
            </w:r>
          </w:p>
        </w:tc>
      </w:tr>
      <w:tr w:rsidR="0066138A" w:rsidRPr="00E37F32" w14:paraId="38A8C8DE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B7274E5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HSD17B3</w:t>
            </w:r>
          </w:p>
        </w:tc>
        <w:tc>
          <w:tcPr>
            <w:tcW w:w="0" w:type="auto"/>
            <w:noWrap/>
            <w:vAlign w:val="center"/>
          </w:tcPr>
          <w:p w14:paraId="00FB59F9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androstenedione/testosterone</w:t>
            </w:r>
          </w:p>
        </w:tc>
        <w:tc>
          <w:tcPr>
            <w:tcW w:w="0" w:type="auto"/>
            <w:noWrap/>
            <w:vAlign w:val="center"/>
            <w:hideMark/>
          </w:tcPr>
          <w:p w14:paraId="4E588851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3±0.01</w:t>
            </w:r>
          </w:p>
          <w:p w14:paraId="279EE632" w14:textId="35727992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5FAF5BA2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4±0.01</w:t>
            </w:r>
          </w:p>
          <w:p w14:paraId="78BEAC50" w14:textId="655B3CE0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71A789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5</w:t>
            </w:r>
          </w:p>
          <w:p w14:paraId="0E2DC5AE" w14:textId="6D9195D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99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AF814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4±0.07</w:t>
            </w:r>
          </w:p>
          <w:p w14:paraId="20EDAD84" w14:textId="1CFFEBEC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62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86E5A11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7±0.11</w:t>
            </w:r>
          </w:p>
          <w:p w14:paraId="32C3409F" w14:textId="2C8209E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83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6FA9892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03</w:t>
            </w:r>
          </w:p>
          <w:p w14:paraId="26878E99" w14:textId="66BBED8E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73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470DFE4C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9±0.02</w:t>
            </w:r>
          </w:p>
          <w:p w14:paraId="0C01F463" w14:textId="7EE18398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3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14A7CF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3±0.05</w:t>
            </w:r>
          </w:p>
          <w:p w14:paraId="73580E48" w14:textId="41A84541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97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CA1A04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13</w:t>
            </w:r>
          </w:p>
          <w:p w14:paraId="7F9896B7" w14:textId="2F8ECEC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23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7C4358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9±0.14</w:t>
            </w:r>
          </w:p>
          <w:p w14:paraId="3611486D" w14:textId="273064C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208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C4E4E9B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9±0.18</w:t>
            </w:r>
          </w:p>
          <w:p w14:paraId="3648E26C" w14:textId="132A726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301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51E528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0±0.13</w:t>
            </w:r>
          </w:p>
          <w:p w14:paraId="4F16CC4F" w14:textId="7751DE8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45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66138A" w:rsidRPr="00E37F32" w14:paraId="52A62730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E2EC224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SULT2A1</w:t>
            </w:r>
          </w:p>
        </w:tc>
        <w:tc>
          <w:tcPr>
            <w:tcW w:w="0" w:type="auto"/>
            <w:noWrap/>
            <w:vAlign w:val="center"/>
          </w:tcPr>
          <w:p w14:paraId="22DAC296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DHEA/DHEAS</w:t>
            </w:r>
          </w:p>
        </w:tc>
        <w:tc>
          <w:tcPr>
            <w:tcW w:w="0" w:type="auto"/>
            <w:noWrap/>
            <w:vAlign w:val="center"/>
            <w:hideMark/>
          </w:tcPr>
          <w:p w14:paraId="2FF9B96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6±0.06</w:t>
            </w:r>
          </w:p>
          <w:p w14:paraId="4DE59848" w14:textId="1A4AD99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51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010A16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3±0.07</w:t>
            </w:r>
          </w:p>
          <w:p w14:paraId="07385A28" w14:textId="690D2A0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681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AD7E70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5±0.06</w:t>
            </w:r>
          </w:p>
          <w:p w14:paraId="24F9DB1F" w14:textId="07C7F8F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5523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6B8177C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2±0.13</w:t>
            </w:r>
          </w:p>
          <w:p w14:paraId="6B222423" w14:textId="4F69D26D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550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4A8CEA3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2±0.18</w:t>
            </w:r>
          </w:p>
          <w:p w14:paraId="4F480E17" w14:textId="0B0C3C2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1712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B681B3C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0±0.03</w:t>
            </w:r>
          </w:p>
          <w:p w14:paraId="4013FF9F" w14:textId="53E994F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50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2021BA9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6±0.02</w:t>
            </w:r>
          </w:p>
          <w:p w14:paraId="3A3DF699" w14:textId="75EBE4EE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694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A8F4011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7±0.06</w:t>
            </w:r>
          </w:p>
          <w:p w14:paraId="465B3AE7" w14:textId="349979A9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26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02FFABF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1±0.13</w:t>
            </w:r>
          </w:p>
          <w:p w14:paraId="64C3E64D" w14:textId="4BB321B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206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09565F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7058">
              <w:rPr>
                <w:rFonts w:ascii="Arial" w:hAnsi="Arial" w:cs="Arial"/>
                <w:b/>
                <w:sz w:val="12"/>
                <w:szCs w:val="14"/>
              </w:rPr>
              <w:t>1.28±0.05</w:t>
            </w:r>
          </w:p>
          <w:p w14:paraId="6DEF60D9" w14:textId="7B435A9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402)</w:t>
            </w:r>
          </w:p>
        </w:tc>
        <w:tc>
          <w:tcPr>
            <w:tcW w:w="0" w:type="auto"/>
            <w:noWrap/>
            <w:vAlign w:val="center"/>
            <w:hideMark/>
          </w:tcPr>
          <w:p w14:paraId="44F28E8A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11±0.02</w:t>
            </w:r>
          </w:p>
          <w:p w14:paraId="64EEB59F" w14:textId="2853120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356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4325C4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7058">
              <w:rPr>
                <w:rFonts w:ascii="Arial" w:hAnsi="Arial" w:cs="Arial"/>
                <w:b/>
                <w:sz w:val="12"/>
                <w:szCs w:val="14"/>
              </w:rPr>
              <w:t>1.37±0.15</w:t>
            </w:r>
          </w:p>
          <w:p w14:paraId="71B89E84" w14:textId="630C8939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37)</w:t>
            </w:r>
          </w:p>
        </w:tc>
      </w:tr>
      <w:tr w:rsidR="0066138A" w:rsidRPr="00E37F32" w14:paraId="01E88F01" w14:textId="77777777" w:rsidTr="00147039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B3A3261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E37F32">
              <w:rPr>
                <w:rFonts w:ascii="Arial" w:hAnsi="Arial" w:cs="Arial"/>
                <w:b/>
                <w:bCs/>
                <w:sz w:val="12"/>
                <w:szCs w:val="14"/>
              </w:rPr>
              <w:t>5α-reductase</w:t>
            </w:r>
          </w:p>
        </w:tc>
        <w:tc>
          <w:tcPr>
            <w:tcW w:w="0" w:type="auto"/>
            <w:noWrap/>
            <w:vAlign w:val="center"/>
          </w:tcPr>
          <w:p w14:paraId="12AB9A31" w14:textId="77777777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testosterone/DHT</w:t>
            </w:r>
          </w:p>
        </w:tc>
        <w:tc>
          <w:tcPr>
            <w:tcW w:w="0" w:type="auto"/>
            <w:noWrap/>
            <w:vAlign w:val="center"/>
            <w:hideMark/>
          </w:tcPr>
          <w:p w14:paraId="5D0C0266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1</w:t>
            </w:r>
          </w:p>
          <w:p w14:paraId="2DBC7872" w14:textId="30C4ED14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ABF660F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5±0.02</w:t>
            </w:r>
          </w:p>
          <w:p w14:paraId="7898C199" w14:textId="2BBB1FD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74C314CC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1</w:t>
            </w:r>
          </w:p>
          <w:p w14:paraId="3FC76A4E" w14:textId="7B01CBF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493CACB8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7±0.05</w:t>
            </w:r>
          </w:p>
          <w:p w14:paraId="78B2DE83" w14:textId="37BAF8F1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149F338E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9±0.06</w:t>
            </w:r>
          </w:p>
          <w:p w14:paraId="3E84D3A2" w14:textId="3A897B05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noWrap/>
            <w:vAlign w:val="center"/>
            <w:hideMark/>
          </w:tcPr>
          <w:p w14:paraId="2CE699B7" w14:textId="77777777" w:rsidR="0066138A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08±0.22</w:t>
            </w:r>
          </w:p>
          <w:p w14:paraId="0E29C64B" w14:textId="25A3D2D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sz w:val="12"/>
                <w:szCs w:val="12"/>
              </w:rPr>
              <w:t>&gt;0.9999)</w:t>
            </w:r>
          </w:p>
        </w:tc>
        <w:tc>
          <w:tcPr>
            <w:tcW w:w="0" w:type="auto"/>
            <w:vAlign w:val="center"/>
          </w:tcPr>
          <w:p w14:paraId="6B808C9C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3±0.05</w:t>
            </w:r>
          </w:p>
          <w:p w14:paraId="3086701B" w14:textId="3D9F2D4A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2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9B98F5C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BD22B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6±0.07</w:t>
            </w:r>
          </w:p>
          <w:p w14:paraId="58BEFE6E" w14:textId="5EBDABB0" w:rsidR="0066138A" w:rsidRPr="00BD22BC" w:rsidRDefault="0066138A" w:rsidP="0014703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8761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E492B1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40±0.25</w:t>
            </w:r>
          </w:p>
          <w:p w14:paraId="016593B8" w14:textId="680686CA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4539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AA2DBA4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64±0.38</w:t>
            </w:r>
          </w:p>
          <w:p w14:paraId="3363971F" w14:textId="34D113DF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0595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3233A9" w14:textId="77777777" w:rsidR="0066138A" w:rsidRDefault="0066138A" w:rsidP="00147039">
            <w:pPr>
              <w:jc w:val="center"/>
              <w:rPr>
                <w:rFonts w:ascii="Arial" w:hAnsi="Arial" w:cs="Arial"/>
                <w:b/>
                <w:sz w:val="12"/>
                <w:szCs w:val="14"/>
              </w:rPr>
            </w:pPr>
            <w:r w:rsidRPr="00487058">
              <w:rPr>
                <w:rFonts w:ascii="Arial" w:hAnsi="Arial" w:cs="Arial"/>
                <w:b/>
                <w:sz w:val="12"/>
                <w:szCs w:val="14"/>
              </w:rPr>
              <w:t>1.91±0.60</w:t>
            </w:r>
          </w:p>
          <w:p w14:paraId="1263F403" w14:textId="3BF4D128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72539">
              <w:rPr>
                <w:rFonts w:ascii="Arial" w:hAnsi="Arial" w:cs="Arial"/>
                <w:b/>
                <w:i/>
                <w:sz w:val="12"/>
                <w:szCs w:val="12"/>
              </w:rPr>
              <w:t>p</w:t>
            </w:r>
            <w:r>
              <w:rPr>
                <w:rFonts w:ascii="Arial" w:hAnsi="Arial" w:cs="Arial"/>
                <w:b/>
                <w:sz w:val="12"/>
                <w:szCs w:val="12"/>
              </w:rPr>
              <w:t>=0.0036)</w:t>
            </w:r>
          </w:p>
        </w:tc>
        <w:tc>
          <w:tcPr>
            <w:tcW w:w="0" w:type="auto"/>
            <w:noWrap/>
            <w:vAlign w:val="center"/>
            <w:hideMark/>
          </w:tcPr>
          <w:p w14:paraId="7CF605C7" w14:textId="77777777" w:rsidR="0066138A" w:rsidRPr="0048513A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E37F32">
              <w:rPr>
                <w:rFonts w:ascii="Arial" w:hAnsi="Arial" w:cs="Arial"/>
                <w:sz w:val="12"/>
                <w:szCs w:val="14"/>
              </w:rPr>
              <w:t>1.22±0.12</w:t>
            </w:r>
          </w:p>
          <w:p w14:paraId="2B94AE1E" w14:textId="05488F0B" w:rsidR="0066138A" w:rsidRPr="00E37F32" w:rsidRDefault="0066138A" w:rsidP="00147039">
            <w:pPr>
              <w:jc w:val="center"/>
              <w:rPr>
                <w:rFonts w:ascii="Arial" w:hAnsi="Arial" w:cs="Arial"/>
                <w:sz w:val="12"/>
                <w:szCs w:val="14"/>
              </w:rPr>
            </w:pPr>
            <w:r w:rsidRPr="0048513A">
              <w:rPr>
                <w:rFonts w:ascii="Arial" w:hAnsi="Arial" w:cs="Arial"/>
                <w:sz w:val="12"/>
                <w:szCs w:val="12"/>
              </w:rPr>
              <w:t>(</w:t>
            </w:r>
            <w:r w:rsidRPr="0048513A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48513A">
              <w:rPr>
                <w:rFonts w:ascii="Arial" w:hAnsi="Arial" w:cs="Arial"/>
                <w:sz w:val="12"/>
                <w:szCs w:val="12"/>
              </w:rPr>
              <w:t>=0.</w:t>
            </w:r>
            <w:r>
              <w:rPr>
                <w:rFonts w:ascii="Arial" w:hAnsi="Arial" w:cs="Arial"/>
                <w:sz w:val="12"/>
                <w:szCs w:val="12"/>
              </w:rPr>
              <w:t>9487</w:t>
            </w:r>
            <w:r w:rsidRPr="0048513A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</w:tbl>
    <w:p w14:paraId="237F6229" w14:textId="4C12555B" w:rsidR="00851714" w:rsidRPr="0066138A" w:rsidRDefault="00851714">
      <w:pPr>
        <w:rPr>
          <w:sz w:val="14"/>
          <w:szCs w:val="14"/>
        </w:rPr>
      </w:pPr>
    </w:p>
    <w:sectPr w:rsidR="00851714" w:rsidRPr="0066138A" w:rsidSect="001470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B03"/>
    <w:rsid w:val="00055BDB"/>
    <w:rsid w:val="00066E76"/>
    <w:rsid w:val="00094632"/>
    <w:rsid w:val="000B5821"/>
    <w:rsid w:val="000E13EC"/>
    <w:rsid w:val="001330E9"/>
    <w:rsid w:val="00147039"/>
    <w:rsid w:val="001B6557"/>
    <w:rsid w:val="00287A34"/>
    <w:rsid w:val="00292F3A"/>
    <w:rsid w:val="002C0CD3"/>
    <w:rsid w:val="002C6845"/>
    <w:rsid w:val="002D4C28"/>
    <w:rsid w:val="002E278B"/>
    <w:rsid w:val="002E3341"/>
    <w:rsid w:val="002F7453"/>
    <w:rsid w:val="00314231"/>
    <w:rsid w:val="00323316"/>
    <w:rsid w:val="0035695C"/>
    <w:rsid w:val="00395C5D"/>
    <w:rsid w:val="003A3D94"/>
    <w:rsid w:val="003A4CBF"/>
    <w:rsid w:val="003A6A21"/>
    <w:rsid w:val="003C5769"/>
    <w:rsid w:val="00425B53"/>
    <w:rsid w:val="00455F28"/>
    <w:rsid w:val="0048513A"/>
    <w:rsid w:val="00487058"/>
    <w:rsid w:val="00496868"/>
    <w:rsid w:val="004F6458"/>
    <w:rsid w:val="00560A44"/>
    <w:rsid w:val="00584DFE"/>
    <w:rsid w:val="0066138A"/>
    <w:rsid w:val="00694CBA"/>
    <w:rsid w:val="00694DD7"/>
    <w:rsid w:val="006C1ADF"/>
    <w:rsid w:val="006E63D2"/>
    <w:rsid w:val="006E7185"/>
    <w:rsid w:val="0070173C"/>
    <w:rsid w:val="007D2523"/>
    <w:rsid w:val="00803338"/>
    <w:rsid w:val="00851714"/>
    <w:rsid w:val="008D3A6C"/>
    <w:rsid w:val="008F0713"/>
    <w:rsid w:val="009644B2"/>
    <w:rsid w:val="00980933"/>
    <w:rsid w:val="00A26381"/>
    <w:rsid w:val="00A37DAD"/>
    <w:rsid w:val="00A84A1C"/>
    <w:rsid w:val="00B0540B"/>
    <w:rsid w:val="00B200E7"/>
    <w:rsid w:val="00BA12A1"/>
    <w:rsid w:val="00BC2DC4"/>
    <w:rsid w:val="00BD22BC"/>
    <w:rsid w:val="00C02B65"/>
    <w:rsid w:val="00C22D77"/>
    <w:rsid w:val="00C23835"/>
    <w:rsid w:val="00C72539"/>
    <w:rsid w:val="00CF0818"/>
    <w:rsid w:val="00D34DF2"/>
    <w:rsid w:val="00DA5B03"/>
    <w:rsid w:val="00DC786F"/>
    <w:rsid w:val="00DD208A"/>
    <w:rsid w:val="00E0039D"/>
    <w:rsid w:val="00E37F32"/>
    <w:rsid w:val="00ED422A"/>
    <w:rsid w:val="00F430EA"/>
    <w:rsid w:val="00F54557"/>
    <w:rsid w:val="00F811C9"/>
    <w:rsid w:val="00F90834"/>
    <w:rsid w:val="00F9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0D11A7"/>
  <w15:chartTrackingRefBased/>
  <w15:docId w15:val="{59B111E5-999C-4158-BBB5-9BF04CEC1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63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5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3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3A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6806B-FF4D-45DE-806C-51BC6F454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12</Words>
  <Characters>27167</Characters>
  <Application>Microsoft Office Word</Application>
  <DocSecurity>0</DocSecurity>
  <Lines>226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Pötzl, Benedikt</cp:lastModifiedBy>
  <cp:revision>3</cp:revision>
  <cp:lastPrinted>2025-04-17T10:13:00Z</cp:lastPrinted>
  <dcterms:created xsi:type="dcterms:W3CDTF">2025-10-27T14:32:00Z</dcterms:created>
  <dcterms:modified xsi:type="dcterms:W3CDTF">2025-10-2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367d8c-9566-4876-a331-86b3d43fba14</vt:lpwstr>
  </property>
</Properties>
</file>